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CAF99" w14:textId="148708A8" w:rsidR="000A08C3" w:rsidRDefault="007A1C4C">
      <w:pPr>
        <w:rPr>
          <w:rFonts w:ascii="Times New Roman" w:hAnsi="Times New Roman" w:cs="Times New Roman"/>
          <w:lang w:val="en-US"/>
        </w:rPr>
      </w:pPr>
      <w:r w:rsidRPr="0026365E">
        <w:rPr>
          <w:rFonts w:ascii="Times New Roman" w:hAnsi="Times New Roman" w:cs="Times New Roman"/>
          <w:b/>
          <w:lang w:val="en-US"/>
        </w:rPr>
        <w:t>Table S2</w:t>
      </w:r>
      <w:r>
        <w:rPr>
          <w:rFonts w:ascii="Times New Roman" w:hAnsi="Times New Roman" w:cs="Times New Roman"/>
          <w:lang w:val="en-US"/>
        </w:rPr>
        <w:t xml:space="preserve"> Short names of identified sequence types</w:t>
      </w:r>
      <w:r w:rsidR="000A08C3">
        <w:rPr>
          <w:rFonts w:ascii="Times New Roman" w:hAnsi="Times New Roman" w:cs="Times New Roman"/>
          <w:lang w:val="en-US"/>
        </w:rPr>
        <w:t xml:space="preserve"> (genetic dataset) and species (morphological dataset)</w:t>
      </w:r>
      <w:r>
        <w:rPr>
          <w:rFonts w:ascii="Times New Roman" w:hAnsi="Times New Roman" w:cs="Times New Roman"/>
          <w:lang w:val="en-US"/>
        </w:rPr>
        <w:t>, sequence similarity</w:t>
      </w:r>
      <w:r w:rsidR="000A08C3">
        <w:rPr>
          <w:rFonts w:ascii="Times New Roman" w:hAnsi="Times New Roman" w:cs="Times New Roman"/>
          <w:lang w:val="en-US"/>
        </w:rPr>
        <w:t>, species contribution to beta diversity (S</w:t>
      </w:r>
      <w:r>
        <w:rPr>
          <w:rFonts w:ascii="Times New Roman" w:hAnsi="Times New Roman" w:cs="Times New Roman"/>
          <w:lang w:val="en-US"/>
        </w:rPr>
        <w:t>CBD</w:t>
      </w:r>
      <w:r w:rsidR="000A08C3">
        <w:rPr>
          <w:rFonts w:ascii="Times New Roman" w:hAnsi="Times New Roman" w:cs="Times New Roman"/>
          <w:lang w:val="en-US"/>
        </w:rPr>
        <w:t>) and relative abundance (%) in the total data set.</w:t>
      </w:r>
    </w:p>
    <w:p w14:paraId="14C653C2" w14:textId="77777777" w:rsidR="007A1C4C" w:rsidRDefault="007A1C4C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9"/>
        <w:gridCol w:w="1125"/>
        <w:gridCol w:w="1134"/>
        <w:gridCol w:w="1984"/>
        <w:gridCol w:w="1701"/>
        <w:gridCol w:w="2552"/>
        <w:gridCol w:w="992"/>
        <w:gridCol w:w="1843"/>
      </w:tblGrid>
      <w:tr w:rsidR="000A08C3" w:rsidRPr="00892555" w14:paraId="69F4992A" w14:textId="3549D145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C2DD3F4" w14:textId="77777777" w:rsidR="000A08C3" w:rsidRDefault="0026365E" w:rsidP="00263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0A08C3" w:rsidRPr="000A0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rt name</w:t>
            </w:r>
          </w:p>
          <w:p w14:paraId="52DE355F" w14:textId="77777777" w:rsidR="0026365E" w:rsidRDefault="0026365E" w:rsidP="00263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884A33D" w14:textId="45290CD6" w:rsidR="0026365E" w:rsidRPr="000A08C3" w:rsidRDefault="0026365E" w:rsidP="00263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37722A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identity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D15727" w14:textId="77777777" w:rsid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xonomic rank</w:t>
            </w:r>
          </w:p>
          <w:p w14:paraId="6C78D25B" w14:textId="6D88D146" w:rsidR="0026365E" w:rsidRPr="000A08C3" w:rsidRDefault="0026365E" w:rsidP="00263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B91EEC" w14:textId="77777777" w:rsid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 name</w:t>
            </w:r>
          </w:p>
          <w:p w14:paraId="00F2613B" w14:textId="77777777" w:rsidR="0026365E" w:rsidRDefault="0026365E" w:rsidP="00263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22AD2A9" w14:textId="65E4432F" w:rsidR="0026365E" w:rsidRPr="000A08C3" w:rsidRDefault="0026365E" w:rsidP="00263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4634CF" w14:textId="77777777" w:rsid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us name</w:t>
            </w:r>
          </w:p>
          <w:p w14:paraId="6AD4A5B7" w14:textId="77777777" w:rsidR="0026365E" w:rsidRDefault="0026365E" w:rsidP="00263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FE082EB" w14:textId="2E64C48A" w:rsidR="0026365E" w:rsidRPr="000A08C3" w:rsidRDefault="0026365E" w:rsidP="00263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12E074" w14:textId="77777777" w:rsid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 name</w:t>
            </w:r>
          </w:p>
          <w:p w14:paraId="1A4D5E73" w14:textId="77777777" w:rsidR="0026365E" w:rsidRDefault="0026365E" w:rsidP="00263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30B765F" w14:textId="60398919" w:rsidR="0026365E" w:rsidRPr="000A08C3" w:rsidRDefault="0026365E" w:rsidP="00263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EB6C68" w14:textId="77777777" w:rsid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BD values</w:t>
            </w:r>
          </w:p>
          <w:p w14:paraId="39C8DDDF" w14:textId="252D1781" w:rsidR="0026365E" w:rsidRPr="000A08C3" w:rsidRDefault="0026365E" w:rsidP="00263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0D609B4" w14:textId="127720D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A0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lative abundance (%) from total data set</w:t>
            </w:r>
          </w:p>
        </w:tc>
      </w:tr>
      <w:tr w:rsidR="0026365E" w:rsidRPr="000A08C3" w14:paraId="7E1D75FF" w14:textId="2899837B" w:rsidTr="0026365E">
        <w:trPr>
          <w:trHeight w:val="320"/>
        </w:trPr>
        <w:tc>
          <w:tcPr>
            <w:tcW w:w="13320" w:type="dxa"/>
            <w:gridSpan w:val="8"/>
            <w:shd w:val="clear" w:color="000000" w:fill="BFBFBF"/>
            <w:noWrap/>
            <w:vAlign w:val="center"/>
            <w:hideMark/>
          </w:tcPr>
          <w:p w14:paraId="782024EA" w14:textId="0FDC67CB" w:rsidR="0026365E" w:rsidRPr="000A08C3" w:rsidRDefault="0026365E" w:rsidP="00263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tic dat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0A0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t</w:t>
            </w:r>
          </w:p>
          <w:p w14:paraId="40E876C7" w14:textId="26BBDB65" w:rsidR="0026365E" w:rsidRPr="000A08C3" w:rsidRDefault="0026365E" w:rsidP="00263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A08C3" w:rsidRPr="000A08C3" w14:paraId="15E5FDDB" w14:textId="0BFCF9E9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B44A3E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_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350E74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C478A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54DEC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id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F26E5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803D2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B7AFF5" w14:textId="288A7FF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511</w:t>
            </w:r>
          </w:p>
        </w:tc>
        <w:tc>
          <w:tcPr>
            <w:tcW w:w="1843" w:type="dxa"/>
            <w:vAlign w:val="center"/>
          </w:tcPr>
          <w:p w14:paraId="6DFB04B7" w14:textId="4595AEA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6</w:t>
            </w:r>
          </w:p>
        </w:tc>
      </w:tr>
      <w:tr w:rsidR="000A08C3" w:rsidRPr="000A08C3" w14:paraId="7A65FAD3" w14:textId="7FC52F42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34888B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_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0B172E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91D80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18F1F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nu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074DE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44B62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0DCC5E" w14:textId="3BE74C2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19</w:t>
            </w:r>
          </w:p>
        </w:tc>
        <w:tc>
          <w:tcPr>
            <w:tcW w:w="1843" w:type="dxa"/>
            <w:vAlign w:val="center"/>
          </w:tcPr>
          <w:p w14:paraId="1C0323B6" w14:textId="41E1FAC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4</w:t>
            </w:r>
          </w:p>
        </w:tc>
      </w:tr>
      <w:tr w:rsidR="000A08C3" w:rsidRPr="000A08C3" w14:paraId="0045F6FE" w14:textId="50F4EF0A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554783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_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49406A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CF40F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FCA5A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nu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6B50D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09B7F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E2CFAE" w14:textId="5396AAE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31</w:t>
            </w:r>
          </w:p>
        </w:tc>
        <w:tc>
          <w:tcPr>
            <w:tcW w:w="1843" w:type="dxa"/>
            <w:vAlign w:val="center"/>
          </w:tcPr>
          <w:p w14:paraId="53F52880" w14:textId="155FBA6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8</w:t>
            </w:r>
          </w:p>
        </w:tc>
      </w:tr>
      <w:tr w:rsidR="000A08C3" w:rsidRPr="000A08C3" w14:paraId="18BAA5EA" w14:textId="449063AD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7212B4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_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E85A3F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F1631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73DD6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nu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015CA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4D7C1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9F5CDF" w14:textId="1339964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31</w:t>
            </w:r>
          </w:p>
        </w:tc>
        <w:tc>
          <w:tcPr>
            <w:tcW w:w="1843" w:type="dxa"/>
            <w:vAlign w:val="center"/>
          </w:tcPr>
          <w:p w14:paraId="7CC55F2C" w14:textId="147EEE2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8</w:t>
            </w:r>
          </w:p>
        </w:tc>
      </w:tr>
      <w:tr w:rsidR="000A08C3" w:rsidRPr="000A08C3" w14:paraId="7D7ADF0A" w14:textId="0302128A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B7BBFC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_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577F60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25424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6B92C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nu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EB9E7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2BD6F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E35685" w14:textId="04E8927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6</w:t>
            </w:r>
          </w:p>
        </w:tc>
        <w:tc>
          <w:tcPr>
            <w:tcW w:w="1843" w:type="dxa"/>
            <w:vAlign w:val="center"/>
          </w:tcPr>
          <w:p w14:paraId="6AEDBA63" w14:textId="6482A40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5</w:t>
            </w:r>
          </w:p>
        </w:tc>
      </w:tr>
      <w:tr w:rsidR="000A08C3" w:rsidRPr="000A08C3" w14:paraId="3C7D1419" w14:textId="3BCB5A66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DCB81B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_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33BFF5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C0109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4A269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nu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B804C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9BA1B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984433" w14:textId="030351A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603</w:t>
            </w:r>
          </w:p>
        </w:tc>
        <w:tc>
          <w:tcPr>
            <w:tcW w:w="1843" w:type="dxa"/>
            <w:vAlign w:val="center"/>
          </w:tcPr>
          <w:p w14:paraId="4F8052E3" w14:textId="02DCAA2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63</w:t>
            </w:r>
          </w:p>
        </w:tc>
      </w:tr>
      <w:tr w:rsidR="000A08C3" w:rsidRPr="000A08C3" w14:paraId="0D5A1B39" w14:textId="5C2D064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578C61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_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55362D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04158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BA5E5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nu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C307D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10150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036C2F" w14:textId="4037C70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17</w:t>
            </w:r>
          </w:p>
        </w:tc>
        <w:tc>
          <w:tcPr>
            <w:tcW w:w="1843" w:type="dxa"/>
            <w:vAlign w:val="center"/>
          </w:tcPr>
          <w:p w14:paraId="47072261" w14:textId="667806F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5</w:t>
            </w:r>
          </w:p>
        </w:tc>
      </w:tr>
      <w:tr w:rsidR="000A08C3" w:rsidRPr="000A08C3" w14:paraId="6B44AEF3" w14:textId="0A64451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4D30C8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_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F93B6E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DCE0C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A763B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nu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A868C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C7535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D5C071" w14:textId="6A95F45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195</w:t>
            </w:r>
          </w:p>
        </w:tc>
        <w:tc>
          <w:tcPr>
            <w:tcW w:w="1843" w:type="dxa"/>
            <w:vAlign w:val="center"/>
          </w:tcPr>
          <w:p w14:paraId="6965F116" w14:textId="25B0DE9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8</w:t>
            </w:r>
          </w:p>
        </w:tc>
      </w:tr>
      <w:tr w:rsidR="000A08C3" w:rsidRPr="000A08C3" w14:paraId="396ABD92" w14:textId="00BD54D9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4F8A2C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_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18A7C8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D6EEC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94001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D384F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ionell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A0A3B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ionella formo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B56EDC" w14:textId="372FCA9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475</w:t>
            </w:r>
          </w:p>
        </w:tc>
        <w:tc>
          <w:tcPr>
            <w:tcW w:w="1843" w:type="dxa"/>
            <w:vAlign w:val="center"/>
          </w:tcPr>
          <w:p w14:paraId="29C15891" w14:textId="0D575C8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45</w:t>
            </w:r>
          </w:p>
        </w:tc>
      </w:tr>
      <w:tr w:rsidR="000A08C3" w:rsidRPr="000A08C3" w14:paraId="412FD98E" w14:textId="3789BF7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EF7671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43B1AD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81DED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4E6FB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208D4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D7E54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 dista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83DFDC" w14:textId="1EA9083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06</w:t>
            </w:r>
          </w:p>
        </w:tc>
        <w:tc>
          <w:tcPr>
            <w:tcW w:w="1843" w:type="dxa"/>
            <w:vAlign w:val="center"/>
          </w:tcPr>
          <w:p w14:paraId="472F3878" w14:textId="6B85B0E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4</w:t>
            </w:r>
          </w:p>
        </w:tc>
      </w:tr>
      <w:tr w:rsidR="000A08C3" w:rsidRPr="000A08C3" w14:paraId="7661CA44" w14:textId="7C9F5BC9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3BA063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1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28E09F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21C86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114E8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FDDB8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DC492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 dista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F014FB" w14:textId="6D2BDB6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63</w:t>
            </w:r>
          </w:p>
        </w:tc>
        <w:tc>
          <w:tcPr>
            <w:tcW w:w="1843" w:type="dxa"/>
            <w:vAlign w:val="center"/>
          </w:tcPr>
          <w:p w14:paraId="135F35B8" w14:textId="02E0BCE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2</w:t>
            </w:r>
          </w:p>
        </w:tc>
      </w:tr>
      <w:tr w:rsidR="000A08C3" w:rsidRPr="000A08C3" w14:paraId="59C7D563" w14:textId="4490137D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0999C9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1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0186F4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7188E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9EC44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DD1CB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A30CB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2BB4E7" w14:textId="4BAC485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303</w:t>
            </w:r>
          </w:p>
        </w:tc>
        <w:tc>
          <w:tcPr>
            <w:tcW w:w="1843" w:type="dxa"/>
            <w:vAlign w:val="center"/>
          </w:tcPr>
          <w:p w14:paraId="01C5FB03" w14:textId="02BABC5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63</w:t>
            </w:r>
          </w:p>
        </w:tc>
      </w:tr>
      <w:tr w:rsidR="000A08C3" w:rsidRPr="000A08C3" w14:paraId="53C15C9E" w14:textId="05FE92FC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2521E2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1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35B297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53752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C243B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ACA88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CB511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F1A7DB" w14:textId="3E1D1B9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86</w:t>
            </w:r>
          </w:p>
        </w:tc>
        <w:tc>
          <w:tcPr>
            <w:tcW w:w="1843" w:type="dxa"/>
            <w:vAlign w:val="center"/>
          </w:tcPr>
          <w:p w14:paraId="35B33456" w14:textId="50D701D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98</w:t>
            </w:r>
          </w:p>
        </w:tc>
      </w:tr>
      <w:tr w:rsidR="000A08C3" w:rsidRPr="000A08C3" w14:paraId="1B3C05A4" w14:textId="10E25BE5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C0AEE2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1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A5EC5A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D0703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6D560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89396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6C2AD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B44EB3" w14:textId="1B86AD2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06</w:t>
            </w:r>
          </w:p>
        </w:tc>
        <w:tc>
          <w:tcPr>
            <w:tcW w:w="1843" w:type="dxa"/>
            <w:vAlign w:val="center"/>
          </w:tcPr>
          <w:p w14:paraId="050BBCC9" w14:textId="636F399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4</w:t>
            </w:r>
          </w:p>
        </w:tc>
      </w:tr>
      <w:tr w:rsidR="000A08C3" w:rsidRPr="000A08C3" w14:paraId="21BC4023" w14:textId="3B33E7DA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8B12B8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1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FE0012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98516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7918A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B4300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A2BF6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95A3DD" w14:textId="7EDBB82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31</w:t>
            </w:r>
          </w:p>
        </w:tc>
        <w:tc>
          <w:tcPr>
            <w:tcW w:w="1843" w:type="dxa"/>
            <w:vAlign w:val="center"/>
          </w:tcPr>
          <w:p w14:paraId="36A0B98C" w14:textId="3D025FC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4</w:t>
            </w:r>
          </w:p>
        </w:tc>
      </w:tr>
      <w:tr w:rsidR="000A08C3" w:rsidRPr="000A08C3" w14:paraId="49A72BBB" w14:textId="6225408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DF532F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1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2B0122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B6454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8BA09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9C696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84056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D14093" w14:textId="6747FB7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9</w:t>
            </w:r>
          </w:p>
        </w:tc>
        <w:tc>
          <w:tcPr>
            <w:tcW w:w="1843" w:type="dxa"/>
            <w:vAlign w:val="center"/>
          </w:tcPr>
          <w:p w14:paraId="0C09B3BC" w14:textId="1F20448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5</w:t>
            </w:r>
          </w:p>
        </w:tc>
      </w:tr>
      <w:tr w:rsidR="000A08C3" w:rsidRPr="000A08C3" w14:paraId="729E551C" w14:textId="09E9FB1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D45872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1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F5F351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85981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287C2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30B1A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1CFFD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8F5AE2" w14:textId="2E8220B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35</w:t>
            </w:r>
          </w:p>
        </w:tc>
        <w:tc>
          <w:tcPr>
            <w:tcW w:w="1843" w:type="dxa"/>
            <w:vAlign w:val="center"/>
          </w:tcPr>
          <w:p w14:paraId="334F7233" w14:textId="33F1F1F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6</w:t>
            </w:r>
          </w:p>
        </w:tc>
      </w:tr>
      <w:tr w:rsidR="000A08C3" w:rsidRPr="000A08C3" w14:paraId="3BF63132" w14:textId="76E50C5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F33F82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7C4AA7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CD7CF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3EE2E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925D2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0B85D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1A748E" w14:textId="6571716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46</w:t>
            </w:r>
          </w:p>
        </w:tc>
        <w:tc>
          <w:tcPr>
            <w:tcW w:w="1843" w:type="dxa"/>
            <w:vAlign w:val="center"/>
          </w:tcPr>
          <w:p w14:paraId="77BD52FE" w14:textId="63DB90E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7</w:t>
            </w:r>
          </w:p>
        </w:tc>
      </w:tr>
      <w:tr w:rsidR="000A08C3" w:rsidRPr="000A08C3" w14:paraId="27935DFF" w14:textId="5026F965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ECA26B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C3B161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CB366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F353F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E984F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A0090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87E61A" w14:textId="7A7BFC8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57</w:t>
            </w:r>
          </w:p>
        </w:tc>
        <w:tc>
          <w:tcPr>
            <w:tcW w:w="1843" w:type="dxa"/>
            <w:vAlign w:val="center"/>
          </w:tcPr>
          <w:p w14:paraId="096BFE5D" w14:textId="7952CC6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7</w:t>
            </w:r>
          </w:p>
        </w:tc>
      </w:tr>
      <w:tr w:rsidR="000A08C3" w:rsidRPr="000A08C3" w14:paraId="1F507E19" w14:textId="19AEC2B9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B89BE8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1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E5E1D8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A0770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0301F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70147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CDCCA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 dista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302D8E" w14:textId="344BA4F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39</w:t>
            </w:r>
          </w:p>
        </w:tc>
        <w:tc>
          <w:tcPr>
            <w:tcW w:w="1843" w:type="dxa"/>
            <w:vAlign w:val="center"/>
          </w:tcPr>
          <w:p w14:paraId="09076F5F" w14:textId="7878672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00</w:t>
            </w:r>
          </w:p>
        </w:tc>
      </w:tr>
      <w:tr w:rsidR="000A08C3" w:rsidRPr="000A08C3" w14:paraId="0B05DD4A" w14:textId="69C6E849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E0252E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A346A1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D721D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39158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FAFA4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5FB49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A0771A" w14:textId="3A68862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34</w:t>
            </w:r>
          </w:p>
        </w:tc>
        <w:tc>
          <w:tcPr>
            <w:tcW w:w="1843" w:type="dxa"/>
            <w:vAlign w:val="center"/>
          </w:tcPr>
          <w:p w14:paraId="57BD5B67" w14:textId="3E19436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7</w:t>
            </w:r>
          </w:p>
        </w:tc>
      </w:tr>
      <w:tr w:rsidR="000A08C3" w:rsidRPr="000A08C3" w14:paraId="055186CC" w14:textId="7C65401A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B07263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2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C52E18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A1E8B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692F3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45F5B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F0ADB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4655AC" w14:textId="5B7C48B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14</w:t>
            </w:r>
          </w:p>
        </w:tc>
        <w:tc>
          <w:tcPr>
            <w:tcW w:w="1843" w:type="dxa"/>
            <w:vAlign w:val="center"/>
          </w:tcPr>
          <w:p w14:paraId="3B0BF94A" w14:textId="6A3C1F0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5</w:t>
            </w:r>
          </w:p>
        </w:tc>
      </w:tr>
      <w:tr w:rsidR="000A08C3" w:rsidRPr="000A08C3" w14:paraId="00C3A8DF" w14:textId="1F8D117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3ACF56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ul_2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D4E901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F9790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A4B26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5CB70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E5E4A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80B59A" w14:textId="2FA477B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37</w:t>
            </w:r>
          </w:p>
        </w:tc>
        <w:tc>
          <w:tcPr>
            <w:tcW w:w="1843" w:type="dxa"/>
            <w:vAlign w:val="center"/>
          </w:tcPr>
          <w:p w14:paraId="78BC52A3" w14:textId="1F7F7AD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2</w:t>
            </w:r>
          </w:p>
        </w:tc>
      </w:tr>
      <w:tr w:rsidR="000A08C3" w:rsidRPr="000A08C3" w14:paraId="284F9E66" w14:textId="1AF7AD5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D3210E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2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4BF805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AAF90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2115B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4B6EA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E05CE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 dista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58BCCC" w14:textId="13EF2C5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7</w:t>
            </w:r>
          </w:p>
        </w:tc>
        <w:tc>
          <w:tcPr>
            <w:tcW w:w="1843" w:type="dxa"/>
            <w:vAlign w:val="center"/>
          </w:tcPr>
          <w:p w14:paraId="07AE9C9B" w14:textId="7897F9B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4</w:t>
            </w:r>
          </w:p>
        </w:tc>
      </w:tr>
      <w:tr w:rsidR="000A08C3" w:rsidRPr="000A08C3" w14:paraId="7EC03A8E" w14:textId="38523155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17C830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2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0BC54F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13D63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0D605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3575B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F2E43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293AC4" w14:textId="7849A75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45</w:t>
            </w:r>
          </w:p>
        </w:tc>
        <w:tc>
          <w:tcPr>
            <w:tcW w:w="1843" w:type="dxa"/>
            <w:vAlign w:val="center"/>
          </w:tcPr>
          <w:p w14:paraId="21824781" w14:textId="795303F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2</w:t>
            </w:r>
          </w:p>
        </w:tc>
      </w:tr>
      <w:tr w:rsidR="000A08C3" w:rsidRPr="000A08C3" w14:paraId="56724321" w14:textId="35B8182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F93531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2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1E897B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111DF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B6BE4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AEA32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B6D91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B2A509" w14:textId="3DFC050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47</w:t>
            </w:r>
          </w:p>
        </w:tc>
        <w:tc>
          <w:tcPr>
            <w:tcW w:w="1843" w:type="dxa"/>
            <w:vAlign w:val="center"/>
          </w:tcPr>
          <w:p w14:paraId="3075E1B0" w14:textId="00CC26E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7</w:t>
            </w:r>
          </w:p>
        </w:tc>
      </w:tr>
      <w:tr w:rsidR="000A08C3" w:rsidRPr="000A08C3" w14:paraId="3D526742" w14:textId="37A6137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886226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2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CE1B17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61EDF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F3A88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94FD8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D051D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E02E06" w14:textId="62A96DE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80</w:t>
            </w:r>
          </w:p>
        </w:tc>
        <w:tc>
          <w:tcPr>
            <w:tcW w:w="1843" w:type="dxa"/>
            <w:vAlign w:val="center"/>
          </w:tcPr>
          <w:p w14:paraId="3D124766" w14:textId="32FDFFE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6</w:t>
            </w:r>
          </w:p>
        </w:tc>
      </w:tr>
      <w:tr w:rsidR="000A08C3" w:rsidRPr="000A08C3" w14:paraId="6A9D4990" w14:textId="7F0AF1A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D5028F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2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7406B5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62B9C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7CF01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13673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6B801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1F08B1" w14:textId="72C087D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26</w:t>
            </w:r>
          </w:p>
        </w:tc>
        <w:tc>
          <w:tcPr>
            <w:tcW w:w="1843" w:type="dxa"/>
            <w:vAlign w:val="center"/>
          </w:tcPr>
          <w:p w14:paraId="09585CF9" w14:textId="554E33E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29</w:t>
            </w:r>
          </w:p>
        </w:tc>
      </w:tr>
      <w:tr w:rsidR="000A08C3" w:rsidRPr="000A08C3" w14:paraId="6F3C9139" w14:textId="40CB13B9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F1BFC4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2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FAAA10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F1B82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32AC1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01258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0A96B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 dista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4409E7" w14:textId="122D0B8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479</w:t>
            </w:r>
          </w:p>
        </w:tc>
        <w:tc>
          <w:tcPr>
            <w:tcW w:w="1843" w:type="dxa"/>
            <w:vAlign w:val="center"/>
          </w:tcPr>
          <w:p w14:paraId="21E8A0AB" w14:textId="342A101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30</w:t>
            </w:r>
          </w:p>
        </w:tc>
      </w:tr>
      <w:tr w:rsidR="000A08C3" w:rsidRPr="000A08C3" w14:paraId="54998365" w14:textId="773999FC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19C1B4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2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CCFA8C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8B557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5A230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FF706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871E2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9D24CD" w14:textId="2E2E55E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4</w:t>
            </w:r>
          </w:p>
        </w:tc>
        <w:tc>
          <w:tcPr>
            <w:tcW w:w="1843" w:type="dxa"/>
            <w:vAlign w:val="center"/>
          </w:tcPr>
          <w:p w14:paraId="691CF42D" w14:textId="4CB89C3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5</w:t>
            </w:r>
          </w:p>
        </w:tc>
      </w:tr>
      <w:tr w:rsidR="000A08C3" w:rsidRPr="000A08C3" w14:paraId="6FB58EF2" w14:textId="5038DE39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052990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2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BC470A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21FCA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E73C0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F7E2A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BF7E1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54BBCE" w14:textId="4200FFA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19</w:t>
            </w:r>
          </w:p>
        </w:tc>
        <w:tc>
          <w:tcPr>
            <w:tcW w:w="1843" w:type="dxa"/>
            <w:vAlign w:val="center"/>
          </w:tcPr>
          <w:p w14:paraId="4EB002F4" w14:textId="614EFED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6</w:t>
            </w:r>
          </w:p>
        </w:tc>
      </w:tr>
      <w:tr w:rsidR="000A08C3" w:rsidRPr="000A08C3" w14:paraId="5BB5F5E2" w14:textId="37968231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339D43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C8E6CC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F0471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E32E5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74BCD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7DF8D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BF7345" w14:textId="3EECD38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83</w:t>
            </w:r>
          </w:p>
        </w:tc>
        <w:tc>
          <w:tcPr>
            <w:tcW w:w="1843" w:type="dxa"/>
            <w:vAlign w:val="center"/>
          </w:tcPr>
          <w:p w14:paraId="08D95B9A" w14:textId="2E92814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37</w:t>
            </w:r>
          </w:p>
        </w:tc>
      </w:tr>
      <w:tr w:rsidR="000A08C3" w:rsidRPr="000A08C3" w14:paraId="6B4FB69A" w14:textId="2DF93184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EA6B47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3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C654EF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93DDC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B113E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549C1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F51A2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F88D40" w14:textId="1230363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11</w:t>
            </w:r>
          </w:p>
        </w:tc>
        <w:tc>
          <w:tcPr>
            <w:tcW w:w="1843" w:type="dxa"/>
            <w:vAlign w:val="center"/>
          </w:tcPr>
          <w:p w14:paraId="16837EA7" w14:textId="4576431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5</w:t>
            </w:r>
          </w:p>
        </w:tc>
      </w:tr>
      <w:tr w:rsidR="000A08C3" w:rsidRPr="000A08C3" w14:paraId="3773DC67" w14:textId="6C5ECED5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C1D106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3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20C27C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5DB7D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6334D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EFAFC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36D5D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B72E31" w14:textId="46E238C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32</w:t>
            </w:r>
          </w:p>
        </w:tc>
        <w:tc>
          <w:tcPr>
            <w:tcW w:w="1843" w:type="dxa"/>
            <w:vAlign w:val="center"/>
          </w:tcPr>
          <w:p w14:paraId="53596C1D" w14:textId="64F9332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7</w:t>
            </w:r>
          </w:p>
        </w:tc>
      </w:tr>
      <w:tr w:rsidR="000A08C3" w:rsidRPr="000A08C3" w14:paraId="7F5D6FCB" w14:textId="6A7D92A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2DB23A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3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BF3750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DDE37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6C161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990DC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B1A04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 subarc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5F4EC3" w14:textId="31977BB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55</w:t>
            </w:r>
          </w:p>
        </w:tc>
        <w:tc>
          <w:tcPr>
            <w:tcW w:w="1843" w:type="dxa"/>
            <w:vAlign w:val="center"/>
          </w:tcPr>
          <w:p w14:paraId="0A4D4CCE" w14:textId="472B6E6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79</w:t>
            </w:r>
          </w:p>
        </w:tc>
      </w:tr>
      <w:tr w:rsidR="000A08C3" w:rsidRPr="000A08C3" w14:paraId="5774C101" w14:textId="58199CAA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E96C09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3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8677F2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86DA2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6B1CB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38CA7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BCA72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654E2B" w14:textId="296E26A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926</w:t>
            </w:r>
          </w:p>
        </w:tc>
        <w:tc>
          <w:tcPr>
            <w:tcW w:w="1843" w:type="dxa"/>
            <w:vAlign w:val="center"/>
          </w:tcPr>
          <w:p w14:paraId="4F03721C" w14:textId="6837311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67</w:t>
            </w:r>
          </w:p>
        </w:tc>
      </w:tr>
      <w:tr w:rsidR="000A08C3" w:rsidRPr="000A08C3" w14:paraId="536BC885" w14:textId="1FC36C9A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51D271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3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A71947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5A784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C4C86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481ED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D4ADC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1C36B7" w14:textId="6E44A8E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12</w:t>
            </w:r>
          </w:p>
        </w:tc>
        <w:tc>
          <w:tcPr>
            <w:tcW w:w="1843" w:type="dxa"/>
            <w:vAlign w:val="center"/>
          </w:tcPr>
          <w:p w14:paraId="1DE1C05D" w14:textId="2863511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5</w:t>
            </w:r>
          </w:p>
        </w:tc>
      </w:tr>
      <w:tr w:rsidR="000A08C3" w:rsidRPr="000A08C3" w14:paraId="320DA20E" w14:textId="152AB15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8F87F7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3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03DE5D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A685F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6E95B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7396A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66869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45279F" w14:textId="53A66DE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50</w:t>
            </w:r>
          </w:p>
        </w:tc>
        <w:tc>
          <w:tcPr>
            <w:tcW w:w="1843" w:type="dxa"/>
            <w:vAlign w:val="center"/>
          </w:tcPr>
          <w:p w14:paraId="4B573798" w14:textId="052AC45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7</w:t>
            </w:r>
          </w:p>
        </w:tc>
      </w:tr>
      <w:tr w:rsidR="000A08C3" w:rsidRPr="000A08C3" w14:paraId="1B31DC76" w14:textId="25850923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00EBBC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3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046466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072B4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14A23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A07DF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0C3C1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 dista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6B6C99" w14:textId="7403753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7</w:t>
            </w:r>
          </w:p>
        </w:tc>
        <w:tc>
          <w:tcPr>
            <w:tcW w:w="1843" w:type="dxa"/>
            <w:vAlign w:val="center"/>
          </w:tcPr>
          <w:p w14:paraId="563DAEA3" w14:textId="54BBD19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8</w:t>
            </w:r>
          </w:p>
        </w:tc>
      </w:tr>
      <w:tr w:rsidR="000A08C3" w:rsidRPr="000A08C3" w14:paraId="033E245A" w14:textId="0036521D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2E35B2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3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72CE18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D4C34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5415F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DC88A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72CD7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418954" w14:textId="76A728B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36</w:t>
            </w:r>
          </w:p>
        </w:tc>
        <w:tc>
          <w:tcPr>
            <w:tcW w:w="1843" w:type="dxa"/>
            <w:vAlign w:val="center"/>
          </w:tcPr>
          <w:p w14:paraId="11CDD659" w14:textId="446380D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9</w:t>
            </w:r>
          </w:p>
        </w:tc>
      </w:tr>
      <w:tr w:rsidR="000A08C3" w:rsidRPr="000A08C3" w14:paraId="5952E622" w14:textId="69B01459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205331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3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C85BB2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,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69575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48CC8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DAE65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C3007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F53730" w14:textId="0068F88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5</w:t>
            </w:r>
          </w:p>
        </w:tc>
        <w:tc>
          <w:tcPr>
            <w:tcW w:w="1843" w:type="dxa"/>
            <w:vAlign w:val="center"/>
          </w:tcPr>
          <w:p w14:paraId="6D5B58D1" w14:textId="385297C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6</w:t>
            </w:r>
          </w:p>
        </w:tc>
      </w:tr>
      <w:tr w:rsidR="000A08C3" w:rsidRPr="000A08C3" w14:paraId="1171720E" w14:textId="42520D41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C537AF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3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9A0728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566BF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7A165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B8CA0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2B12B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 subarc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7A85F2" w14:textId="5E7C185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70</w:t>
            </w:r>
          </w:p>
        </w:tc>
        <w:tc>
          <w:tcPr>
            <w:tcW w:w="1843" w:type="dxa"/>
            <w:vAlign w:val="center"/>
          </w:tcPr>
          <w:p w14:paraId="7FF9C8E8" w14:textId="5395F87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3</w:t>
            </w:r>
          </w:p>
        </w:tc>
      </w:tr>
      <w:tr w:rsidR="000A08C3" w:rsidRPr="000A08C3" w14:paraId="087196B1" w14:textId="22D6E57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8312E1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1C2329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1BF64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C4657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76B99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B9B00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A34A98" w14:textId="78BE6DE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1843" w:type="dxa"/>
            <w:vAlign w:val="center"/>
          </w:tcPr>
          <w:p w14:paraId="3093A922" w14:textId="3B6B115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</w:t>
            </w:r>
          </w:p>
        </w:tc>
      </w:tr>
      <w:tr w:rsidR="000A08C3" w:rsidRPr="000A08C3" w14:paraId="1F5CB4D0" w14:textId="3742F926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8AEC65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4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3FAC5E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8601E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0411D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2C9EC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D2F01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5148A5" w14:textId="37E49B4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44</w:t>
            </w:r>
          </w:p>
        </w:tc>
        <w:tc>
          <w:tcPr>
            <w:tcW w:w="1843" w:type="dxa"/>
            <w:vAlign w:val="center"/>
          </w:tcPr>
          <w:p w14:paraId="59146627" w14:textId="1585952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4</w:t>
            </w:r>
          </w:p>
        </w:tc>
      </w:tr>
      <w:tr w:rsidR="000A08C3" w:rsidRPr="000A08C3" w14:paraId="0C962203" w14:textId="4B0EACB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291655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4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EEA2D1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D003A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28D7A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E65ED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D2106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CC7AF7" w14:textId="5BC6F3D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39</w:t>
            </w:r>
          </w:p>
        </w:tc>
        <w:tc>
          <w:tcPr>
            <w:tcW w:w="1843" w:type="dxa"/>
            <w:vAlign w:val="center"/>
          </w:tcPr>
          <w:p w14:paraId="53CC24EC" w14:textId="40B7720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5</w:t>
            </w:r>
          </w:p>
        </w:tc>
      </w:tr>
      <w:tr w:rsidR="000A08C3" w:rsidRPr="000A08C3" w14:paraId="15563D36" w14:textId="132DF2E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6A37D1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4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903D24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A784C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9C9D2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46C8F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98DB6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 subarc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272F81" w14:textId="7A3923B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61</w:t>
            </w:r>
          </w:p>
        </w:tc>
        <w:tc>
          <w:tcPr>
            <w:tcW w:w="1843" w:type="dxa"/>
            <w:vAlign w:val="center"/>
          </w:tcPr>
          <w:p w14:paraId="00B02376" w14:textId="589F2CB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2</w:t>
            </w:r>
          </w:p>
        </w:tc>
      </w:tr>
      <w:tr w:rsidR="000A08C3" w:rsidRPr="000A08C3" w14:paraId="11D46AF7" w14:textId="21D1D1B6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876EFD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4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5DB35C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AA57F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FCE48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D74A5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4B896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E3FFAD" w14:textId="2C12F4C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91</w:t>
            </w:r>
          </w:p>
        </w:tc>
        <w:tc>
          <w:tcPr>
            <w:tcW w:w="1843" w:type="dxa"/>
            <w:vAlign w:val="center"/>
          </w:tcPr>
          <w:p w14:paraId="259BFBA2" w14:textId="6D8474E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6</w:t>
            </w:r>
          </w:p>
        </w:tc>
      </w:tr>
      <w:tr w:rsidR="000A08C3" w:rsidRPr="000A08C3" w14:paraId="0A28FEAE" w14:textId="4F9739A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D18346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4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49F803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061F7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F2B4A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097E5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411D0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04A489" w14:textId="07C097F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74</w:t>
            </w:r>
          </w:p>
        </w:tc>
        <w:tc>
          <w:tcPr>
            <w:tcW w:w="1843" w:type="dxa"/>
            <w:vAlign w:val="center"/>
          </w:tcPr>
          <w:p w14:paraId="697B085B" w14:textId="0D86844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1</w:t>
            </w:r>
          </w:p>
        </w:tc>
      </w:tr>
      <w:tr w:rsidR="000A08C3" w:rsidRPr="000A08C3" w14:paraId="32CE5097" w14:textId="1AF4238A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1BF03B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4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7FD9D2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81D02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1C62C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0665F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83010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CC831B" w14:textId="4D41BE7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37</w:t>
            </w:r>
          </w:p>
        </w:tc>
        <w:tc>
          <w:tcPr>
            <w:tcW w:w="1843" w:type="dxa"/>
            <w:vAlign w:val="center"/>
          </w:tcPr>
          <w:p w14:paraId="04553396" w14:textId="7C8CC1F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2</w:t>
            </w:r>
          </w:p>
        </w:tc>
      </w:tr>
      <w:tr w:rsidR="000A08C3" w:rsidRPr="000A08C3" w14:paraId="71F63B7A" w14:textId="721C48B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FF68A0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4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019C18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21239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602F4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0195B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D8B9C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5C31FB" w14:textId="5455AC5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91</w:t>
            </w:r>
          </w:p>
        </w:tc>
        <w:tc>
          <w:tcPr>
            <w:tcW w:w="1843" w:type="dxa"/>
            <w:vAlign w:val="center"/>
          </w:tcPr>
          <w:p w14:paraId="0C7DC563" w14:textId="3EFB54A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6</w:t>
            </w:r>
          </w:p>
        </w:tc>
      </w:tr>
      <w:tr w:rsidR="000A08C3" w:rsidRPr="000A08C3" w14:paraId="6A08473E" w14:textId="2A910B71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E54BA9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ul_4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3873C0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17889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E0598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D78B3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04FB3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269AAA" w14:textId="22A35DE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41</w:t>
            </w:r>
          </w:p>
        </w:tc>
        <w:tc>
          <w:tcPr>
            <w:tcW w:w="1843" w:type="dxa"/>
            <w:vAlign w:val="center"/>
          </w:tcPr>
          <w:p w14:paraId="2F126DCF" w14:textId="4AEBCF8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73</w:t>
            </w:r>
          </w:p>
        </w:tc>
      </w:tr>
      <w:tr w:rsidR="000A08C3" w:rsidRPr="000A08C3" w14:paraId="69274111" w14:textId="1663AAF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AA20D6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4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5E9409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60040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8831B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E87F9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73A79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 subarc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F0F657" w14:textId="2FA4845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41</w:t>
            </w:r>
          </w:p>
        </w:tc>
        <w:tc>
          <w:tcPr>
            <w:tcW w:w="1843" w:type="dxa"/>
            <w:vAlign w:val="center"/>
          </w:tcPr>
          <w:p w14:paraId="5F7EEF83" w14:textId="5384683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40</w:t>
            </w:r>
          </w:p>
        </w:tc>
      </w:tr>
      <w:tr w:rsidR="000A08C3" w:rsidRPr="000A08C3" w14:paraId="43C4A021" w14:textId="096ACD95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1F824B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4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7A607E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8B01D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D165E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3FF50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A74B9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0C5925" w14:textId="4C96B84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30</w:t>
            </w:r>
          </w:p>
        </w:tc>
        <w:tc>
          <w:tcPr>
            <w:tcW w:w="1843" w:type="dxa"/>
            <w:vAlign w:val="center"/>
          </w:tcPr>
          <w:p w14:paraId="4B2319CE" w14:textId="199F1CD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3</w:t>
            </w:r>
          </w:p>
        </w:tc>
      </w:tr>
      <w:tr w:rsidR="000A08C3" w:rsidRPr="000A08C3" w14:paraId="4E536456" w14:textId="5BBF649C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93FFAF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68B9B9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DBC83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9DBFB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D0135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81C35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30EF25" w14:textId="18068E9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19</w:t>
            </w:r>
          </w:p>
        </w:tc>
        <w:tc>
          <w:tcPr>
            <w:tcW w:w="1843" w:type="dxa"/>
            <w:vAlign w:val="center"/>
          </w:tcPr>
          <w:p w14:paraId="0559832A" w14:textId="082123B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6</w:t>
            </w:r>
          </w:p>
        </w:tc>
      </w:tr>
      <w:tr w:rsidR="000A08C3" w:rsidRPr="000A08C3" w14:paraId="08C2C4F0" w14:textId="4938B22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03D27D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5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52EFCF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AC364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AAF67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BE27A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04AF4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C5F132" w14:textId="0D3D525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3</w:t>
            </w:r>
          </w:p>
        </w:tc>
        <w:tc>
          <w:tcPr>
            <w:tcW w:w="1843" w:type="dxa"/>
            <w:vAlign w:val="center"/>
          </w:tcPr>
          <w:p w14:paraId="46C835BB" w14:textId="7A6305C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4</w:t>
            </w:r>
          </w:p>
        </w:tc>
      </w:tr>
      <w:tr w:rsidR="000A08C3" w:rsidRPr="000A08C3" w14:paraId="62E15074" w14:textId="0E7CBE2C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309E06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5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CF20E7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2165D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4C999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ACD6F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BFF33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E32A79" w14:textId="29DA3B8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56</w:t>
            </w:r>
          </w:p>
        </w:tc>
        <w:tc>
          <w:tcPr>
            <w:tcW w:w="1843" w:type="dxa"/>
            <w:vAlign w:val="center"/>
          </w:tcPr>
          <w:p w14:paraId="76D4E495" w14:textId="43E0AFC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64</w:t>
            </w:r>
          </w:p>
        </w:tc>
      </w:tr>
      <w:tr w:rsidR="000A08C3" w:rsidRPr="000A08C3" w14:paraId="23836B9A" w14:textId="08490FBE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8D84C9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5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CFEACD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38D33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0C10D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EFE27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D117C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89E782" w14:textId="7561BA4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42</w:t>
            </w:r>
          </w:p>
        </w:tc>
        <w:tc>
          <w:tcPr>
            <w:tcW w:w="1843" w:type="dxa"/>
            <w:vAlign w:val="center"/>
          </w:tcPr>
          <w:p w14:paraId="49ABA498" w14:textId="1DC355A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29</w:t>
            </w:r>
          </w:p>
        </w:tc>
      </w:tr>
      <w:tr w:rsidR="000A08C3" w:rsidRPr="000A08C3" w14:paraId="2162EFBB" w14:textId="36FBAF75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3C3B2B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5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5ABB9B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FFC9B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EB3CF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8E996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9F33A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 subarc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8D221F" w14:textId="1C2AC40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203</w:t>
            </w:r>
          </w:p>
        </w:tc>
        <w:tc>
          <w:tcPr>
            <w:tcW w:w="1843" w:type="dxa"/>
            <w:vAlign w:val="center"/>
          </w:tcPr>
          <w:p w14:paraId="2B6E0141" w14:textId="69B9E00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52</w:t>
            </w:r>
          </w:p>
        </w:tc>
      </w:tr>
      <w:tr w:rsidR="000A08C3" w:rsidRPr="000A08C3" w14:paraId="7A6A97B3" w14:textId="059E75B6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B93A50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5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A301F4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2C666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61F43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E361B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285AA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29D8AF" w14:textId="72BB00E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18</w:t>
            </w:r>
          </w:p>
        </w:tc>
        <w:tc>
          <w:tcPr>
            <w:tcW w:w="1843" w:type="dxa"/>
            <w:vAlign w:val="center"/>
          </w:tcPr>
          <w:p w14:paraId="594C552B" w14:textId="1AD3554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2</w:t>
            </w:r>
          </w:p>
        </w:tc>
      </w:tr>
      <w:tr w:rsidR="000A08C3" w:rsidRPr="000A08C3" w14:paraId="3380E985" w14:textId="19D9DA5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64A9DF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5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79B1B5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73E5A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3E928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885B4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226D8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D10A33" w14:textId="1CDEE0D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1</w:t>
            </w:r>
          </w:p>
        </w:tc>
        <w:tc>
          <w:tcPr>
            <w:tcW w:w="1843" w:type="dxa"/>
            <w:vAlign w:val="center"/>
          </w:tcPr>
          <w:p w14:paraId="331783D7" w14:textId="387ACF7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2</w:t>
            </w:r>
          </w:p>
        </w:tc>
      </w:tr>
      <w:tr w:rsidR="000A08C3" w:rsidRPr="000A08C3" w14:paraId="07029E71" w14:textId="0ED47A8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38B667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5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5E794B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40F91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A09B3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6F0E6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88709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533AC7" w14:textId="6D74A8E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44</w:t>
            </w:r>
          </w:p>
        </w:tc>
        <w:tc>
          <w:tcPr>
            <w:tcW w:w="1843" w:type="dxa"/>
            <w:vAlign w:val="center"/>
          </w:tcPr>
          <w:p w14:paraId="5E3820A2" w14:textId="5A7515A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6</w:t>
            </w:r>
          </w:p>
        </w:tc>
      </w:tr>
      <w:tr w:rsidR="000A08C3" w:rsidRPr="000A08C3" w14:paraId="1D835354" w14:textId="61A487B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A8506B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5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C5FF7D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B2FC7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8D596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AA650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F3B83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EF89B9" w14:textId="02B48C3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31</w:t>
            </w:r>
          </w:p>
        </w:tc>
        <w:tc>
          <w:tcPr>
            <w:tcW w:w="1843" w:type="dxa"/>
            <w:vAlign w:val="center"/>
          </w:tcPr>
          <w:p w14:paraId="44A7B161" w14:textId="58CCFF0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5</w:t>
            </w:r>
          </w:p>
        </w:tc>
      </w:tr>
      <w:tr w:rsidR="000A08C3" w:rsidRPr="000A08C3" w14:paraId="613EB6B5" w14:textId="7E739A0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2207E2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5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3957B2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A3970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E7044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9AD10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5117B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068C3C" w14:textId="5C13B1A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68</w:t>
            </w:r>
          </w:p>
        </w:tc>
        <w:tc>
          <w:tcPr>
            <w:tcW w:w="1843" w:type="dxa"/>
            <w:vAlign w:val="center"/>
          </w:tcPr>
          <w:p w14:paraId="463A4166" w14:textId="4B5FF14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9</w:t>
            </w:r>
          </w:p>
        </w:tc>
      </w:tr>
      <w:tr w:rsidR="000A08C3" w:rsidRPr="000A08C3" w14:paraId="159713A6" w14:textId="0D50ADD3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DF4209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5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992E45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4FEE1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6E09E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7EAE1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E8C98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 subarc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86E8A0" w14:textId="1CBBA48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60</w:t>
            </w:r>
          </w:p>
        </w:tc>
        <w:tc>
          <w:tcPr>
            <w:tcW w:w="1843" w:type="dxa"/>
            <w:vAlign w:val="center"/>
          </w:tcPr>
          <w:p w14:paraId="45E888F8" w14:textId="3AB80CC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79</w:t>
            </w:r>
          </w:p>
        </w:tc>
      </w:tr>
      <w:tr w:rsidR="000A08C3" w:rsidRPr="000A08C3" w14:paraId="51B41BA3" w14:textId="27E965D2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FD992C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8DFF2F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77F8E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95226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553A1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A1393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1D2F80" w14:textId="351C0B2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51</w:t>
            </w:r>
          </w:p>
        </w:tc>
        <w:tc>
          <w:tcPr>
            <w:tcW w:w="1843" w:type="dxa"/>
            <w:vAlign w:val="center"/>
          </w:tcPr>
          <w:p w14:paraId="6E4A5E34" w14:textId="41D016C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18</w:t>
            </w:r>
          </w:p>
        </w:tc>
      </w:tr>
      <w:tr w:rsidR="000A08C3" w:rsidRPr="000A08C3" w14:paraId="3313F555" w14:textId="0F5C9856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59529C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6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66FE6B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F3FD1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41FF3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E8342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26645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 dista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E4F83C" w14:textId="2A6003F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09</w:t>
            </w:r>
          </w:p>
        </w:tc>
        <w:tc>
          <w:tcPr>
            <w:tcW w:w="1843" w:type="dxa"/>
            <w:vAlign w:val="center"/>
          </w:tcPr>
          <w:p w14:paraId="28988255" w14:textId="67067EE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90</w:t>
            </w:r>
          </w:p>
        </w:tc>
      </w:tr>
      <w:tr w:rsidR="000A08C3" w:rsidRPr="000A08C3" w14:paraId="28053A93" w14:textId="13F3B6E6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FB7880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6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EEB7A8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C9113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A577D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F25FC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51EAE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AD78EE" w14:textId="39537BB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3</w:t>
            </w:r>
          </w:p>
        </w:tc>
        <w:tc>
          <w:tcPr>
            <w:tcW w:w="1843" w:type="dxa"/>
            <w:vAlign w:val="center"/>
          </w:tcPr>
          <w:p w14:paraId="30CCC9EE" w14:textId="7F3F16A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5</w:t>
            </w:r>
          </w:p>
        </w:tc>
      </w:tr>
      <w:tr w:rsidR="000A08C3" w:rsidRPr="000A08C3" w14:paraId="4DE87214" w14:textId="5D338A9C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BA4D36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6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D4EBA2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48831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DA258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DDB46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5DEA5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F4FF07" w14:textId="73CE4FB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30</w:t>
            </w:r>
          </w:p>
        </w:tc>
        <w:tc>
          <w:tcPr>
            <w:tcW w:w="1843" w:type="dxa"/>
            <w:vAlign w:val="center"/>
          </w:tcPr>
          <w:p w14:paraId="23CA8B53" w14:textId="325490A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9</w:t>
            </w:r>
          </w:p>
        </w:tc>
      </w:tr>
      <w:tr w:rsidR="000A08C3" w:rsidRPr="000A08C3" w14:paraId="296AAFEF" w14:textId="0D1E6723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96D4E7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6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16920D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1D0B7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4D41F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E7D4D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DCA2C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5D9D5C" w14:textId="2B941BA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58</w:t>
            </w:r>
          </w:p>
        </w:tc>
        <w:tc>
          <w:tcPr>
            <w:tcW w:w="1843" w:type="dxa"/>
            <w:vAlign w:val="center"/>
          </w:tcPr>
          <w:p w14:paraId="08A2AF32" w14:textId="713E594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3</w:t>
            </w:r>
          </w:p>
        </w:tc>
      </w:tr>
      <w:tr w:rsidR="000A08C3" w:rsidRPr="000A08C3" w14:paraId="36592478" w14:textId="348B5A29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CEC31A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6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C3A892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AB4AF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68DF3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48453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94B2C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9AC3DF" w14:textId="2375CB6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55</w:t>
            </w:r>
          </w:p>
        </w:tc>
        <w:tc>
          <w:tcPr>
            <w:tcW w:w="1843" w:type="dxa"/>
            <w:vAlign w:val="center"/>
          </w:tcPr>
          <w:p w14:paraId="64425E2A" w14:textId="7FF3768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77</w:t>
            </w:r>
          </w:p>
        </w:tc>
      </w:tr>
      <w:tr w:rsidR="000A08C3" w:rsidRPr="000A08C3" w14:paraId="683F8CF0" w14:textId="0A6E3BAE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4D8DD2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6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EA8AE3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2FF1F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62218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AC92C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88B81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 subarc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0BEAE7" w14:textId="5D1AF89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75</w:t>
            </w:r>
          </w:p>
        </w:tc>
        <w:tc>
          <w:tcPr>
            <w:tcW w:w="1843" w:type="dxa"/>
            <w:vAlign w:val="center"/>
          </w:tcPr>
          <w:p w14:paraId="226C4B1A" w14:textId="3A17A19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3</w:t>
            </w:r>
          </w:p>
        </w:tc>
      </w:tr>
      <w:tr w:rsidR="000A08C3" w:rsidRPr="000A08C3" w14:paraId="3C09D3AD" w14:textId="52E459C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90EB80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6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4B7443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C0604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3B228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A90DA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7DB3B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64F4A3" w14:textId="3914A1F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91</w:t>
            </w:r>
          </w:p>
        </w:tc>
        <w:tc>
          <w:tcPr>
            <w:tcW w:w="1843" w:type="dxa"/>
            <w:vAlign w:val="center"/>
          </w:tcPr>
          <w:p w14:paraId="56DF8263" w14:textId="379FEC4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9</w:t>
            </w:r>
          </w:p>
        </w:tc>
      </w:tr>
      <w:tr w:rsidR="000A08C3" w:rsidRPr="000A08C3" w14:paraId="735E48BE" w14:textId="632FEEF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00A721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6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BC8715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B1EAC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88C70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47751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63B36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E6F552" w14:textId="1D1DB7E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93</w:t>
            </w:r>
          </w:p>
        </w:tc>
        <w:tc>
          <w:tcPr>
            <w:tcW w:w="1843" w:type="dxa"/>
            <w:vAlign w:val="center"/>
          </w:tcPr>
          <w:p w14:paraId="488E3FC8" w14:textId="0D37933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50</w:t>
            </w:r>
          </w:p>
        </w:tc>
      </w:tr>
      <w:tr w:rsidR="000A08C3" w:rsidRPr="000A08C3" w14:paraId="6B0795D9" w14:textId="3E3116F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31987E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6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57F6B8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4D063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F54E1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C156D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2D7FE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9075E5" w14:textId="07779F5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53</w:t>
            </w:r>
          </w:p>
        </w:tc>
        <w:tc>
          <w:tcPr>
            <w:tcW w:w="1843" w:type="dxa"/>
            <w:vAlign w:val="center"/>
          </w:tcPr>
          <w:p w14:paraId="51B65EB0" w14:textId="28178CC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85</w:t>
            </w:r>
          </w:p>
        </w:tc>
      </w:tr>
      <w:tr w:rsidR="000A08C3" w:rsidRPr="000A08C3" w14:paraId="488C819B" w14:textId="734B9614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D0CA6D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6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96A17A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ADB7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62C7C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975C8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C4D60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 subarc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5456A4" w14:textId="24FA312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67</w:t>
            </w:r>
          </w:p>
        </w:tc>
        <w:tc>
          <w:tcPr>
            <w:tcW w:w="1843" w:type="dxa"/>
            <w:vAlign w:val="center"/>
          </w:tcPr>
          <w:p w14:paraId="39AC9900" w14:textId="2A7FB7E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31</w:t>
            </w:r>
          </w:p>
        </w:tc>
      </w:tr>
      <w:tr w:rsidR="000A08C3" w:rsidRPr="000A08C3" w14:paraId="31DAF788" w14:textId="09A666F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15501B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52F53E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B25B8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6EDE2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4D654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32DF8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B55717" w14:textId="24071AA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15</w:t>
            </w:r>
          </w:p>
        </w:tc>
        <w:tc>
          <w:tcPr>
            <w:tcW w:w="1843" w:type="dxa"/>
            <w:vAlign w:val="center"/>
          </w:tcPr>
          <w:p w14:paraId="30006863" w14:textId="00BF196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9</w:t>
            </w:r>
          </w:p>
        </w:tc>
      </w:tr>
      <w:tr w:rsidR="000A08C3" w:rsidRPr="000A08C3" w14:paraId="7E42DF4A" w14:textId="6D3B0C9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856DEB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7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7AB092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8B85A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93E33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81673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616A7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 dista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3E4DFD" w14:textId="7F28591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823</w:t>
            </w:r>
          </w:p>
        </w:tc>
        <w:tc>
          <w:tcPr>
            <w:tcW w:w="1843" w:type="dxa"/>
            <w:vAlign w:val="center"/>
          </w:tcPr>
          <w:p w14:paraId="23AFFE22" w14:textId="3E3F0B6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86</w:t>
            </w:r>
          </w:p>
        </w:tc>
      </w:tr>
      <w:tr w:rsidR="000A08C3" w:rsidRPr="000A08C3" w14:paraId="61B05A67" w14:textId="1107CFA6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67D07C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7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5A12F4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A038B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ABE67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B47EE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75357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 vali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8FFB81" w14:textId="0518006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6810</w:t>
            </w:r>
          </w:p>
        </w:tc>
        <w:tc>
          <w:tcPr>
            <w:tcW w:w="1843" w:type="dxa"/>
            <w:vAlign w:val="center"/>
          </w:tcPr>
          <w:p w14:paraId="0D1A656E" w14:textId="13A5D0C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96</w:t>
            </w:r>
          </w:p>
        </w:tc>
      </w:tr>
      <w:tr w:rsidR="000A08C3" w:rsidRPr="000A08C3" w14:paraId="5CA21386" w14:textId="213E4552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58919C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ul_7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7ADD00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11E73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DF366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3764C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21680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 subarc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A0B08F" w14:textId="583A692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14</w:t>
            </w:r>
          </w:p>
        </w:tc>
        <w:tc>
          <w:tcPr>
            <w:tcW w:w="1843" w:type="dxa"/>
            <w:vAlign w:val="center"/>
          </w:tcPr>
          <w:p w14:paraId="6A218430" w14:textId="5B473D7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3</w:t>
            </w:r>
          </w:p>
        </w:tc>
      </w:tr>
      <w:tr w:rsidR="000A08C3" w:rsidRPr="000A08C3" w14:paraId="5AB9D450" w14:textId="37B34B2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0D3D0A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7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8F8496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24806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5EF20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77744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B5503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D32831" w14:textId="6F020EC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34</w:t>
            </w:r>
          </w:p>
        </w:tc>
        <w:tc>
          <w:tcPr>
            <w:tcW w:w="1843" w:type="dxa"/>
            <w:vAlign w:val="center"/>
          </w:tcPr>
          <w:p w14:paraId="7AA64E60" w14:textId="570E73B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3</w:t>
            </w:r>
          </w:p>
        </w:tc>
      </w:tr>
      <w:tr w:rsidR="000A08C3" w:rsidRPr="000A08C3" w14:paraId="7BFAC4CB" w14:textId="7494979C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612EC3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7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EFCA3B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2183F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D158F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4E4C9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DD801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88E661" w14:textId="1E139AE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61</w:t>
            </w:r>
          </w:p>
        </w:tc>
        <w:tc>
          <w:tcPr>
            <w:tcW w:w="1843" w:type="dxa"/>
            <w:vAlign w:val="center"/>
          </w:tcPr>
          <w:p w14:paraId="489F1FE1" w14:textId="60794F9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4</w:t>
            </w:r>
          </w:p>
        </w:tc>
      </w:tr>
      <w:tr w:rsidR="000A08C3" w:rsidRPr="000A08C3" w14:paraId="2553176E" w14:textId="3E9D823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E5C8A5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7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F352FD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77F51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03160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6FEE3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139E1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A56CFE" w14:textId="7ACA897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12</w:t>
            </w:r>
          </w:p>
        </w:tc>
        <w:tc>
          <w:tcPr>
            <w:tcW w:w="1843" w:type="dxa"/>
            <w:vAlign w:val="center"/>
          </w:tcPr>
          <w:p w14:paraId="02693A55" w14:textId="28EF9BE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00</w:t>
            </w:r>
          </w:p>
        </w:tc>
      </w:tr>
      <w:tr w:rsidR="000A08C3" w:rsidRPr="000A08C3" w14:paraId="73D98731" w14:textId="1BA4457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FB6918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7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9FAD01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0D3A8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8A12E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04BA1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63830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A5B339" w14:textId="5874554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223</w:t>
            </w:r>
          </w:p>
        </w:tc>
        <w:tc>
          <w:tcPr>
            <w:tcW w:w="1843" w:type="dxa"/>
            <w:vAlign w:val="center"/>
          </w:tcPr>
          <w:p w14:paraId="146B8E9B" w14:textId="0B3D391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54</w:t>
            </w:r>
          </w:p>
        </w:tc>
      </w:tr>
      <w:tr w:rsidR="000A08C3" w:rsidRPr="000A08C3" w14:paraId="7F9EDEA1" w14:textId="4FA8818D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B245BC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7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CE2FB8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D8301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eta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BA28E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C0805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08293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 dista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227994" w14:textId="2B205A6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448</w:t>
            </w:r>
          </w:p>
        </w:tc>
        <w:tc>
          <w:tcPr>
            <w:tcW w:w="1843" w:type="dxa"/>
            <w:vAlign w:val="center"/>
          </w:tcPr>
          <w:p w14:paraId="3171A7E1" w14:textId="46C44CC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40</w:t>
            </w:r>
          </w:p>
        </w:tc>
      </w:tr>
      <w:tr w:rsidR="000A08C3" w:rsidRPr="000A08C3" w14:paraId="745002A4" w14:textId="35F9AF8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CCFCBB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7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AC6F46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9A49B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09C8F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6F986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35834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 subarc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F92011" w14:textId="0A76ADE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690</w:t>
            </w:r>
          </w:p>
        </w:tc>
        <w:tc>
          <w:tcPr>
            <w:tcW w:w="1843" w:type="dxa"/>
            <w:vAlign w:val="center"/>
          </w:tcPr>
          <w:p w14:paraId="3596E868" w14:textId="73C30A5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15</w:t>
            </w:r>
          </w:p>
        </w:tc>
      </w:tr>
      <w:tr w:rsidR="000A08C3" w:rsidRPr="000A08C3" w14:paraId="5F964831" w14:textId="3B4555F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C823EF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BB59D0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55406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95624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E7041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95EF0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00C51A" w14:textId="576483B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32</w:t>
            </w:r>
          </w:p>
        </w:tc>
        <w:tc>
          <w:tcPr>
            <w:tcW w:w="1843" w:type="dxa"/>
            <w:vAlign w:val="center"/>
          </w:tcPr>
          <w:p w14:paraId="42079CD0" w14:textId="1C70C2D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6</w:t>
            </w:r>
          </w:p>
        </w:tc>
      </w:tr>
      <w:tr w:rsidR="000A08C3" w:rsidRPr="000A08C3" w14:paraId="5880E82B" w14:textId="350049B6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35C602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_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9E1CF0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CEFF2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1E5D7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F3AAB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E81EB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EE56B3" w14:textId="1D0C759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50</w:t>
            </w:r>
          </w:p>
        </w:tc>
        <w:tc>
          <w:tcPr>
            <w:tcW w:w="1843" w:type="dxa"/>
            <w:vAlign w:val="center"/>
          </w:tcPr>
          <w:p w14:paraId="5CE68F1F" w14:textId="2CEE6E5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9</w:t>
            </w:r>
          </w:p>
        </w:tc>
      </w:tr>
      <w:tr w:rsidR="000A08C3" w:rsidRPr="000A08C3" w14:paraId="55F44D1A" w14:textId="33278E99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4579CF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_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02DF71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6DFAA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3516A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cerot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B303E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cero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A9528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CF6220" w14:textId="7866591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46</w:t>
            </w:r>
          </w:p>
        </w:tc>
        <w:tc>
          <w:tcPr>
            <w:tcW w:w="1843" w:type="dxa"/>
            <w:vAlign w:val="center"/>
          </w:tcPr>
          <w:p w14:paraId="67BEA8FD" w14:textId="520B019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65</w:t>
            </w:r>
          </w:p>
        </w:tc>
      </w:tr>
      <w:tr w:rsidR="000A08C3" w:rsidRPr="000A08C3" w14:paraId="5D9D7578" w14:textId="1365EE1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83EB25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y_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84D846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DD75D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FE1D0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mbel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ABAB2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D186F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340B2B" w14:textId="4CCE3FC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03</w:t>
            </w:r>
          </w:p>
        </w:tc>
        <w:tc>
          <w:tcPr>
            <w:tcW w:w="1843" w:type="dxa"/>
            <w:vAlign w:val="center"/>
          </w:tcPr>
          <w:p w14:paraId="1662BE1D" w14:textId="0B4850A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1</w:t>
            </w:r>
          </w:p>
        </w:tc>
      </w:tr>
      <w:tr w:rsidR="000A08C3" w:rsidRPr="000A08C3" w14:paraId="1D2B1584" w14:textId="11A5B5F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CB0586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y_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43B6EA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101E2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62C90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mbel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C767E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EA495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0C2D19" w14:textId="0C88997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58</w:t>
            </w:r>
          </w:p>
        </w:tc>
        <w:tc>
          <w:tcPr>
            <w:tcW w:w="1843" w:type="dxa"/>
            <w:vAlign w:val="center"/>
          </w:tcPr>
          <w:p w14:paraId="32A31C79" w14:textId="704BC26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4</w:t>
            </w:r>
          </w:p>
        </w:tc>
      </w:tr>
      <w:tr w:rsidR="000A08C3" w:rsidRPr="000A08C3" w14:paraId="7BB5C5A8" w14:textId="73BA942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8E51F2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y_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8E7F4F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ADF94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42010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mbel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2F0FC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7D777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5D348B" w14:textId="67D4FD6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99</w:t>
            </w:r>
          </w:p>
        </w:tc>
        <w:tc>
          <w:tcPr>
            <w:tcW w:w="1843" w:type="dxa"/>
            <w:vAlign w:val="center"/>
          </w:tcPr>
          <w:p w14:paraId="1CD3B82B" w14:textId="256CF2A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1</w:t>
            </w:r>
          </w:p>
        </w:tc>
      </w:tr>
      <w:tr w:rsidR="000A08C3" w:rsidRPr="000A08C3" w14:paraId="7183AEEA" w14:textId="70F508DE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76CC65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y_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301479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23C20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D812B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mbel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52AD7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D6079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EE501A" w14:textId="374C828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761</w:t>
            </w:r>
          </w:p>
        </w:tc>
        <w:tc>
          <w:tcPr>
            <w:tcW w:w="1843" w:type="dxa"/>
            <w:vAlign w:val="center"/>
          </w:tcPr>
          <w:p w14:paraId="03AD21B4" w14:textId="5FA5F4C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32</w:t>
            </w:r>
          </w:p>
        </w:tc>
      </w:tr>
      <w:tr w:rsidR="000A08C3" w:rsidRPr="000A08C3" w14:paraId="499C70FB" w14:textId="6884D72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3DA2D0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_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3FF819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1AB82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184CA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mbel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42306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yonem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48026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906C6E" w14:textId="4DB1189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23</w:t>
            </w:r>
          </w:p>
        </w:tc>
        <w:tc>
          <w:tcPr>
            <w:tcW w:w="1843" w:type="dxa"/>
            <w:vAlign w:val="center"/>
          </w:tcPr>
          <w:p w14:paraId="2F77064D" w14:textId="7CABE5F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8</w:t>
            </w:r>
          </w:p>
        </w:tc>
      </w:tr>
      <w:tr w:rsidR="000A08C3" w:rsidRPr="000A08C3" w14:paraId="28DB42E7" w14:textId="74B07E7E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1A72FC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5E133B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8A03C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C0567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C102C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94119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7489E8" w14:textId="11C5C12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03</w:t>
            </w:r>
          </w:p>
        </w:tc>
        <w:tc>
          <w:tcPr>
            <w:tcW w:w="1843" w:type="dxa"/>
            <w:vAlign w:val="center"/>
          </w:tcPr>
          <w:p w14:paraId="2E1ECB5F" w14:textId="69A1D14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6</w:t>
            </w:r>
          </w:p>
        </w:tc>
      </w:tr>
      <w:tr w:rsidR="000A08C3" w:rsidRPr="000A08C3" w14:paraId="3D0FF2A7" w14:textId="1B8CF89C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EA2658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71E663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44AC1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8AD33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D584D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55742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552241" w14:textId="252B894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507</w:t>
            </w:r>
          </w:p>
        </w:tc>
        <w:tc>
          <w:tcPr>
            <w:tcW w:w="1843" w:type="dxa"/>
            <w:vAlign w:val="center"/>
          </w:tcPr>
          <w:p w14:paraId="5EA811CB" w14:textId="7FE6729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31</w:t>
            </w:r>
          </w:p>
        </w:tc>
      </w:tr>
      <w:tr w:rsidR="000A08C3" w:rsidRPr="000A08C3" w14:paraId="4BEDDB24" w14:textId="13A0E94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7DCBEB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1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A8E633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80961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0B904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ABDBE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1FDF0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 construe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BC96B1" w14:textId="6A947F0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7</w:t>
            </w:r>
          </w:p>
        </w:tc>
        <w:tc>
          <w:tcPr>
            <w:tcW w:w="1843" w:type="dxa"/>
            <w:vAlign w:val="center"/>
          </w:tcPr>
          <w:p w14:paraId="00308167" w14:textId="46C64CD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27</w:t>
            </w:r>
          </w:p>
        </w:tc>
      </w:tr>
      <w:tr w:rsidR="000A08C3" w:rsidRPr="000A08C3" w14:paraId="60BE9DF2" w14:textId="0CB70D4E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EFCE1E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1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673FF8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1E2A4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485F3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7901F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4D43D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3134AD" w14:textId="294F2A4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66</w:t>
            </w:r>
          </w:p>
        </w:tc>
        <w:tc>
          <w:tcPr>
            <w:tcW w:w="1843" w:type="dxa"/>
            <w:vAlign w:val="center"/>
          </w:tcPr>
          <w:p w14:paraId="56B73B00" w14:textId="407DB87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1</w:t>
            </w:r>
          </w:p>
        </w:tc>
      </w:tr>
      <w:tr w:rsidR="000A08C3" w:rsidRPr="000A08C3" w14:paraId="22C453B0" w14:textId="66063DF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BBE499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1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E1A2FA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A2CE9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DB73A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F0CBE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CBF90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 construe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1E12CF" w14:textId="2129F7C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19</w:t>
            </w:r>
          </w:p>
        </w:tc>
        <w:tc>
          <w:tcPr>
            <w:tcW w:w="1843" w:type="dxa"/>
            <w:vAlign w:val="center"/>
          </w:tcPr>
          <w:p w14:paraId="3A6E5B46" w14:textId="321B164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59</w:t>
            </w:r>
          </w:p>
        </w:tc>
      </w:tr>
      <w:tr w:rsidR="000A08C3" w:rsidRPr="000A08C3" w14:paraId="25E046B4" w14:textId="36AD8D4E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0CB3B2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1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FA984E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5BCF0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2151C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4AEEC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B7E81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4FAE58" w14:textId="2EEC8B4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798</w:t>
            </w:r>
          </w:p>
        </w:tc>
        <w:tc>
          <w:tcPr>
            <w:tcW w:w="1843" w:type="dxa"/>
            <w:vAlign w:val="center"/>
          </w:tcPr>
          <w:p w14:paraId="2A052315" w14:textId="5431B81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1</w:t>
            </w:r>
          </w:p>
        </w:tc>
      </w:tr>
      <w:tr w:rsidR="000A08C3" w:rsidRPr="000A08C3" w14:paraId="53CFF6CA" w14:textId="57CE1E6D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8052DF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1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9C1875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2054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4215A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45170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9181D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 construe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2E2F0E" w14:textId="1B2F8B9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41</w:t>
            </w:r>
          </w:p>
        </w:tc>
        <w:tc>
          <w:tcPr>
            <w:tcW w:w="1843" w:type="dxa"/>
            <w:vAlign w:val="center"/>
          </w:tcPr>
          <w:p w14:paraId="33B3C1C5" w14:textId="126F591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9</w:t>
            </w:r>
          </w:p>
        </w:tc>
      </w:tr>
      <w:tr w:rsidR="000A08C3" w:rsidRPr="000A08C3" w14:paraId="68A2D01C" w14:textId="4B287EC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C3B80E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1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1CC9F0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FE385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C46F8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F71C3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01DD7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9A119F" w14:textId="53531D8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75</w:t>
            </w:r>
          </w:p>
        </w:tc>
        <w:tc>
          <w:tcPr>
            <w:tcW w:w="1843" w:type="dxa"/>
            <w:vAlign w:val="center"/>
          </w:tcPr>
          <w:p w14:paraId="0E6308AA" w14:textId="54B8A27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5</w:t>
            </w:r>
          </w:p>
        </w:tc>
      </w:tr>
      <w:tr w:rsidR="000A08C3" w:rsidRPr="000A08C3" w14:paraId="77A76373" w14:textId="3A58639A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916A9B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1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579F91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55F43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86F4C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68D6A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006BA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 construe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2F10E2" w14:textId="4CE0E13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80</w:t>
            </w:r>
          </w:p>
        </w:tc>
        <w:tc>
          <w:tcPr>
            <w:tcW w:w="1843" w:type="dxa"/>
            <w:vAlign w:val="center"/>
          </w:tcPr>
          <w:p w14:paraId="06C68862" w14:textId="4A3C848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1</w:t>
            </w:r>
          </w:p>
        </w:tc>
      </w:tr>
      <w:tr w:rsidR="000A08C3" w:rsidRPr="000A08C3" w14:paraId="65A57682" w14:textId="3622AFE3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B9F193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1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196C56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20788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BBD68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213DC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4BBB2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56D7E6" w14:textId="742FE5E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383</w:t>
            </w:r>
          </w:p>
        </w:tc>
        <w:tc>
          <w:tcPr>
            <w:tcW w:w="1843" w:type="dxa"/>
            <w:vAlign w:val="center"/>
          </w:tcPr>
          <w:p w14:paraId="5F31A4A1" w14:textId="0EB5AAE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08</w:t>
            </w:r>
          </w:p>
        </w:tc>
      </w:tr>
      <w:tr w:rsidR="000A08C3" w:rsidRPr="000A08C3" w14:paraId="47C8703D" w14:textId="1CBE17CE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7C03F0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1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53FD02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2160B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88A35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F0719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4388C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 construe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E2EDC5" w14:textId="0E4FA84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49</w:t>
            </w:r>
          </w:p>
        </w:tc>
        <w:tc>
          <w:tcPr>
            <w:tcW w:w="1843" w:type="dxa"/>
            <w:vAlign w:val="center"/>
          </w:tcPr>
          <w:p w14:paraId="35B4B28D" w14:textId="6A69402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19</w:t>
            </w:r>
          </w:p>
        </w:tc>
      </w:tr>
      <w:tr w:rsidR="000A08C3" w:rsidRPr="000A08C3" w14:paraId="4D5065DE" w14:textId="0488D415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F86AD8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1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CBCC87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62AF8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F4C06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85507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6D799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DD8553" w14:textId="544418B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503</w:t>
            </w:r>
          </w:p>
        </w:tc>
        <w:tc>
          <w:tcPr>
            <w:tcW w:w="1843" w:type="dxa"/>
            <w:vAlign w:val="center"/>
          </w:tcPr>
          <w:p w14:paraId="5E0AD57D" w14:textId="62CFA7E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0</w:t>
            </w:r>
          </w:p>
        </w:tc>
      </w:tr>
      <w:tr w:rsidR="000A08C3" w:rsidRPr="000A08C3" w14:paraId="4AF1D702" w14:textId="0806FCFD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060CFA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1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D0A8B4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8E5F0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DFDAB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D69C8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3F14F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 construe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155886" w14:textId="44B0222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89</w:t>
            </w:r>
          </w:p>
        </w:tc>
        <w:tc>
          <w:tcPr>
            <w:tcW w:w="1843" w:type="dxa"/>
            <w:vAlign w:val="center"/>
          </w:tcPr>
          <w:p w14:paraId="6897AE17" w14:textId="536A4E6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80</w:t>
            </w:r>
          </w:p>
        </w:tc>
      </w:tr>
      <w:tr w:rsidR="000A08C3" w:rsidRPr="000A08C3" w14:paraId="36CC25EB" w14:textId="777D21D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AD248C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ra_1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03E1CE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E8CA3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A2DEE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4DF08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103B4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BE4E3D" w14:textId="62AF9DD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083</w:t>
            </w:r>
          </w:p>
        </w:tc>
        <w:tc>
          <w:tcPr>
            <w:tcW w:w="1843" w:type="dxa"/>
            <w:vAlign w:val="center"/>
          </w:tcPr>
          <w:p w14:paraId="49EC31C8" w14:textId="304E58F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9</w:t>
            </w:r>
          </w:p>
        </w:tc>
      </w:tr>
      <w:tr w:rsidR="000A08C3" w:rsidRPr="000A08C3" w14:paraId="7EE06246" w14:textId="05ED015C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0D7853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1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71E1E1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7632E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8B7ED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8DDD6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74072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 construe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42F5E7" w14:textId="5170F1B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41</w:t>
            </w:r>
          </w:p>
        </w:tc>
        <w:tc>
          <w:tcPr>
            <w:tcW w:w="1843" w:type="dxa"/>
            <w:vAlign w:val="center"/>
          </w:tcPr>
          <w:p w14:paraId="4E851C4A" w14:textId="48B831F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99</w:t>
            </w:r>
          </w:p>
        </w:tc>
      </w:tr>
      <w:tr w:rsidR="000A08C3" w:rsidRPr="000A08C3" w14:paraId="7E91F353" w14:textId="414886E4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12722F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1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574802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64EA4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7D6FA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303D7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B1FC9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349701" w14:textId="7D669A9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431</w:t>
            </w:r>
          </w:p>
        </w:tc>
        <w:tc>
          <w:tcPr>
            <w:tcW w:w="1843" w:type="dxa"/>
            <w:vAlign w:val="center"/>
          </w:tcPr>
          <w:p w14:paraId="53DFD1E4" w14:textId="5D61544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7</w:t>
            </w:r>
          </w:p>
        </w:tc>
      </w:tr>
      <w:tr w:rsidR="000A08C3" w:rsidRPr="000A08C3" w14:paraId="3EA68B07" w14:textId="3DC60F61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030C1E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98C3D7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004E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6914F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563C0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49620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43B5EA" w14:textId="48F9D51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78</w:t>
            </w:r>
          </w:p>
        </w:tc>
        <w:tc>
          <w:tcPr>
            <w:tcW w:w="1843" w:type="dxa"/>
            <w:vAlign w:val="center"/>
          </w:tcPr>
          <w:p w14:paraId="7E61ED33" w14:textId="79EA09B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4</w:t>
            </w:r>
          </w:p>
        </w:tc>
      </w:tr>
      <w:tr w:rsidR="000A08C3" w:rsidRPr="000A08C3" w14:paraId="4FA814A6" w14:textId="6D6C646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6306E2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AFE832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,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F9E60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FA6E3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63EFF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F93CA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98CAC8" w14:textId="7CE9227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61</w:t>
            </w:r>
          </w:p>
        </w:tc>
        <w:tc>
          <w:tcPr>
            <w:tcW w:w="1843" w:type="dxa"/>
            <w:vAlign w:val="center"/>
          </w:tcPr>
          <w:p w14:paraId="5E0A2797" w14:textId="2282C1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4</w:t>
            </w:r>
          </w:p>
        </w:tc>
      </w:tr>
      <w:tr w:rsidR="000A08C3" w:rsidRPr="000A08C3" w14:paraId="220C7038" w14:textId="37D9086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E2D14C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1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282BC0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7553E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20B79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2EBF5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6F570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699881" w14:textId="0950911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61</w:t>
            </w:r>
          </w:p>
        </w:tc>
        <w:tc>
          <w:tcPr>
            <w:tcW w:w="1843" w:type="dxa"/>
            <w:vAlign w:val="center"/>
          </w:tcPr>
          <w:p w14:paraId="2AD0397B" w14:textId="0D44B6F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52</w:t>
            </w:r>
          </w:p>
        </w:tc>
      </w:tr>
      <w:tr w:rsidR="000A08C3" w:rsidRPr="000A08C3" w14:paraId="65293C06" w14:textId="3992BCD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239E8A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29E9C5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DFA6D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116B8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566AC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4AA37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 construe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6CEF67" w14:textId="2905E62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45</w:t>
            </w:r>
          </w:p>
        </w:tc>
        <w:tc>
          <w:tcPr>
            <w:tcW w:w="1843" w:type="dxa"/>
            <w:vAlign w:val="center"/>
          </w:tcPr>
          <w:p w14:paraId="77CB7A57" w14:textId="202B04A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4</w:t>
            </w:r>
          </w:p>
        </w:tc>
      </w:tr>
      <w:tr w:rsidR="000A08C3" w:rsidRPr="000A08C3" w14:paraId="2FF2171F" w14:textId="4FBCEF62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9F0AAD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0D5D85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D92EF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EA82E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ACD05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C0FC6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9F1B95" w14:textId="413494A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50</w:t>
            </w:r>
          </w:p>
        </w:tc>
        <w:tc>
          <w:tcPr>
            <w:tcW w:w="1843" w:type="dxa"/>
            <w:vAlign w:val="center"/>
          </w:tcPr>
          <w:p w14:paraId="1F7B3DFC" w14:textId="2D5F6BD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95</w:t>
            </w:r>
          </w:p>
        </w:tc>
      </w:tr>
      <w:tr w:rsidR="000A08C3" w:rsidRPr="000A08C3" w14:paraId="0AF449CC" w14:textId="739B2895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56DBAA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2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D9D9F7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FA435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F6F8B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AF50E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BE928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07B694" w14:textId="1CEA60D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1</w:t>
            </w:r>
          </w:p>
        </w:tc>
        <w:tc>
          <w:tcPr>
            <w:tcW w:w="1843" w:type="dxa"/>
            <w:vAlign w:val="center"/>
          </w:tcPr>
          <w:p w14:paraId="3359DB03" w14:textId="40B8EEC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5</w:t>
            </w:r>
          </w:p>
        </w:tc>
      </w:tr>
      <w:tr w:rsidR="000A08C3" w:rsidRPr="000A08C3" w14:paraId="2079C342" w14:textId="5C2C585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8BFDE8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2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3C84BC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0F619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1EB67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4AD55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E62EF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A559FB" w14:textId="7E2B539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35</w:t>
            </w:r>
          </w:p>
        </w:tc>
        <w:tc>
          <w:tcPr>
            <w:tcW w:w="1843" w:type="dxa"/>
            <w:vAlign w:val="center"/>
          </w:tcPr>
          <w:p w14:paraId="75B9E8EE" w14:textId="11ACE95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6</w:t>
            </w:r>
          </w:p>
        </w:tc>
      </w:tr>
      <w:tr w:rsidR="000A08C3" w:rsidRPr="000A08C3" w14:paraId="246A1DDB" w14:textId="3C494C84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A4482F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2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161C66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043FF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17DB6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49AA8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1F02C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B9BBE5" w14:textId="5BF8342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661</w:t>
            </w:r>
          </w:p>
        </w:tc>
        <w:tc>
          <w:tcPr>
            <w:tcW w:w="1843" w:type="dxa"/>
            <w:vAlign w:val="center"/>
          </w:tcPr>
          <w:p w14:paraId="7D3DCAD8" w14:textId="3180660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27</w:t>
            </w:r>
          </w:p>
        </w:tc>
      </w:tr>
      <w:tr w:rsidR="000A08C3" w:rsidRPr="000A08C3" w14:paraId="409E4B8D" w14:textId="732D1695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6080FF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2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E59FD9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61F81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77AF0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8342C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A61AA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590EEC" w14:textId="25C8A7B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30</w:t>
            </w:r>
          </w:p>
        </w:tc>
        <w:tc>
          <w:tcPr>
            <w:tcW w:w="1843" w:type="dxa"/>
            <w:vAlign w:val="center"/>
          </w:tcPr>
          <w:p w14:paraId="5CFF7D7A" w14:textId="25D7EA7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3</w:t>
            </w:r>
          </w:p>
        </w:tc>
      </w:tr>
      <w:tr w:rsidR="000A08C3" w:rsidRPr="000A08C3" w14:paraId="565C5955" w14:textId="53AFDF3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3C5359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2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FA4D13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FC21F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B111C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02AB9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7EC76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B5AA8A" w14:textId="4BAF2CD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88</w:t>
            </w:r>
          </w:p>
        </w:tc>
        <w:tc>
          <w:tcPr>
            <w:tcW w:w="1843" w:type="dxa"/>
            <w:vAlign w:val="center"/>
          </w:tcPr>
          <w:p w14:paraId="7BEE8E73" w14:textId="6749FC9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33</w:t>
            </w:r>
          </w:p>
        </w:tc>
      </w:tr>
      <w:tr w:rsidR="000A08C3" w:rsidRPr="000A08C3" w14:paraId="7D746693" w14:textId="075692A3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FDBEC9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2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31141F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1C6F0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DC58A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40E05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EB713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638F11" w14:textId="369BD07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8</w:t>
            </w:r>
          </w:p>
        </w:tc>
        <w:tc>
          <w:tcPr>
            <w:tcW w:w="1843" w:type="dxa"/>
            <w:vAlign w:val="center"/>
          </w:tcPr>
          <w:p w14:paraId="5189368D" w14:textId="1C6B28C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3</w:t>
            </w:r>
          </w:p>
        </w:tc>
      </w:tr>
      <w:tr w:rsidR="000A08C3" w:rsidRPr="000A08C3" w14:paraId="52C1D5E5" w14:textId="159C74AC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590142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2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3630F7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5416B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F8ABA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DDBD4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B2E23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9D7C99" w14:textId="3A9767D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50</w:t>
            </w:r>
          </w:p>
        </w:tc>
        <w:tc>
          <w:tcPr>
            <w:tcW w:w="1843" w:type="dxa"/>
            <w:vAlign w:val="center"/>
          </w:tcPr>
          <w:p w14:paraId="209E45D1" w14:textId="56076B6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5</w:t>
            </w:r>
          </w:p>
        </w:tc>
      </w:tr>
      <w:tr w:rsidR="000A08C3" w:rsidRPr="000A08C3" w14:paraId="5446D7DB" w14:textId="36F8315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13783A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2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9C1EF0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FD138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E3E0D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36538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303D2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A822AB" w14:textId="4136BDD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6</w:t>
            </w:r>
          </w:p>
        </w:tc>
        <w:tc>
          <w:tcPr>
            <w:tcW w:w="1843" w:type="dxa"/>
            <w:vAlign w:val="center"/>
          </w:tcPr>
          <w:p w14:paraId="780C6589" w14:textId="75B0087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69</w:t>
            </w:r>
          </w:p>
        </w:tc>
      </w:tr>
      <w:tr w:rsidR="000A08C3" w:rsidRPr="000A08C3" w14:paraId="1ED24FA0" w14:textId="6C802E0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CD3CF5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4C5195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69D9F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DB13B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906EE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FAA34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 construe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579A96" w14:textId="751CA9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13</w:t>
            </w:r>
          </w:p>
        </w:tc>
        <w:tc>
          <w:tcPr>
            <w:tcW w:w="1843" w:type="dxa"/>
            <w:vAlign w:val="center"/>
          </w:tcPr>
          <w:p w14:paraId="34CA6DCA" w14:textId="7D42747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37</w:t>
            </w:r>
          </w:p>
        </w:tc>
      </w:tr>
      <w:tr w:rsidR="000A08C3" w:rsidRPr="000A08C3" w14:paraId="472D06D0" w14:textId="2AB6FEED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5456C8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360D10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40DC6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543ED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FBE61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B709B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FBEFD7" w14:textId="3B5A0FE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426</w:t>
            </w:r>
          </w:p>
        </w:tc>
        <w:tc>
          <w:tcPr>
            <w:tcW w:w="1843" w:type="dxa"/>
            <w:vAlign w:val="center"/>
          </w:tcPr>
          <w:p w14:paraId="17F05DD3" w14:textId="797B813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5</w:t>
            </w:r>
          </w:p>
        </w:tc>
      </w:tr>
      <w:tr w:rsidR="000A08C3" w:rsidRPr="000A08C3" w14:paraId="7C9AAD3C" w14:textId="49DBD86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56B2F2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BFBEF7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1E5FF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54D90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17C2C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9749B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 construe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F2F480" w14:textId="4B06B24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11</w:t>
            </w:r>
          </w:p>
        </w:tc>
        <w:tc>
          <w:tcPr>
            <w:tcW w:w="1843" w:type="dxa"/>
            <w:vAlign w:val="center"/>
          </w:tcPr>
          <w:p w14:paraId="30BF7DEA" w14:textId="12187EB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8</w:t>
            </w:r>
          </w:p>
        </w:tc>
      </w:tr>
      <w:tr w:rsidR="000A08C3" w:rsidRPr="000A08C3" w14:paraId="5A80B4E4" w14:textId="72A506AD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4F4D5B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FB80F0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,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25137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68EEF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A328D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623D5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D7CA81" w14:textId="6C788C3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63</w:t>
            </w:r>
          </w:p>
        </w:tc>
        <w:tc>
          <w:tcPr>
            <w:tcW w:w="1843" w:type="dxa"/>
            <w:vAlign w:val="center"/>
          </w:tcPr>
          <w:p w14:paraId="7D222979" w14:textId="50C2B9D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4</w:t>
            </w:r>
          </w:p>
        </w:tc>
      </w:tr>
      <w:tr w:rsidR="000A08C3" w:rsidRPr="000A08C3" w14:paraId="7AF68FD2" w14:textId="10EDC43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6A87CC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8C6972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A0D4D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11D54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30063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6A7A3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 construe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E05A57" w14:textId="5EE0A3A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8</w:t>
            </w:r>
          </w:p>
        </w:tc>
        <w:tc>
          <w:tcPr>
            <w:tcW w:w="1843" w:type="dxa"/>
            <w:vAlign w:val="center"/>
          </w:tcPr>
          <w:p w14:paraId="20B6E1FA" w14:textId="5960CBF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5</w:t>
            </w:r>
          </w:p>
        </w:tc>
      </w:tr>
      <w:tr w:rsidR="000A08C3" w:rsidRPr="000A08C3" w14:paraId="6F02AEB6" w14:textId="3615547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FF871C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93207A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5C977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2C7FF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36BDD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B1DAC0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5DA153" w14:textId="15C0CA5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01</w:t>
            </w:r>
          </w:p>
        </w:tc>
        <w:tc>
          <w:tcPr>
            <w:tcW w:w="1843" w:type="dxa"/>
            <w:vAlign w:val="center"/>
          </w:tcPr>
          <w:p w14:paraId="01667E9B" w14:textId="717CBE0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5</w:t>
            </w:r>
          </w:p>
        </w:tc>
      </w:tr>
      <w:tr w:rsidR="000A08C3" w:rsidRPr="000A08C3" w14:paraId="2AE1342F" w14:textId="790883D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4F579D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8504BE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7BCC9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65364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E0A8F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BE339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 construe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CEF6DB" w14:textId="51E755E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14</w:t>
            </w:r>
          </w:p>
        </w:tc>
        <w:tc>
          <w:tcPr>
            <w:tcW w:w="1843" w:type="dxa"/>
            <w:vAlign w:val="center"/>
          </w:tcPr>
          <w:p w14:paraId="108C32BA" w14:textId="59931EC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90</w:t>
            </w:r>
          </w:p>
        </w:tc>
      </w:tr>
      <w:tr w:rsidR="000A08C3" w:rsidRPr="000A08C3" w14:paraId="3F901005" w14:textId="42E7A5A6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C9BB60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CA32B4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BFD22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EE051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457AC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82F14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6F800C" w14:textId="013446B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74</w:t>
            </w:r>
          </w:p>
        </w:tc>
        <w:tc>
          <w:tcPr>
            <w:tcW w:w="1843" w:type="dxa"/>
            <w:vAlign w:val="center"/>
          </w:tcPr>
          <w:p w14:paraId="4A1A185C" w14:textId="7C11C63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6</w:t>
            </w:r>
          </w:p>
        </w:tc>
      </w:tr>
      <w:tr w:rsidR="000A08C3" w:rsidRPr="000A08C3" w14:paraId="54B196A3" w14:textId="361ABE63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4C36A7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7D8C24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A2169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48FE1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4969E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71058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 construe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ED325C" w14:textId="33FD605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51</w:t>
            </w:r>
          </w:p>
        </w:tc>
        <w:tc>
          <w:tcPr>
            <w:tcW w:w="1843" w:type="dxa"/>
            <w:vAlign w:val="center"/>
          </w:tcPr>
          <w:p w14:paraId="445E51AA" w14:textId="50EEE03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63</w:t>
            </w:r>
          </w:p>
        </w:tc>
      </w:tr>
      <w:tr w:rsidR="000A08C3" w:rsidRPr="000A08C3" w14:paraId="51873D34" w14:textId="0857759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BECD34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772A33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EB321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ED8B6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09A93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AE533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BA4F76" w14:textId="225409E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42</w:t>
            </w:r>
          </w:p>
        </w:tc>
        <w:tc>
          <w:tcPr>
            <w:tcW w:w="1843" w:type="dxa"/>
            <w:vAlign w:val="center"/>
          </w:tcPr>
          <w:p w14:paraId="66DAC3A6" w14:textId="771D421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4</w:t>
            </w:r>
          </w:p>
        </w:tc>
      </w:tr>
      <w:tr w:rsidR="000A08C3" w:rsidRPr="000A08C3" w14:paraId="62A6FD36" w14:textId="23F6500E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C43DDD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2A254C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9C123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72B3D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6A61B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32F00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 construe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2E70B6" w14:textId="4B25A9B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301</w:t>
            </w:r>
          </w:p>
        </w:tc>
        <w:tc>
          <w:tcPr>
            <w:tcW w:w="1843" w:type="dxa"/>
            <w:vAlign w:val="center"/>
          </w:tcPr>
          <w:p w14:paraId="55CBDFB2" w14:textId="387EA7C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32</w:t>
            </w:r>
          </w:p>
        </w:tc>
      </w:tr>
      <w:tr w:rsidR="000A08C3" w:rsidRPr="000A08C3" w14:paraId="75D52051" w14:textId="68A6A1D1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B4CEDA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1456B1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2957C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181BC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EF19A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B9075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5C9537" w14:textId="4B71B05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609</w:t>
            </w:r>
          </w:p>
        </w:tc>
        <w:tc>
          <w:tcPr>
            <w:tcW w:w="1843" w:type="dxa"/>
            <w:vAlign w:val="center"/>
          </w:tcPr>
          <w:p w14:paraId="16B07B93" w14:textId="6DF77BB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97</w:t>
            </w:r>
          </w:p>
        </w:tc>
      </w:tr>
      <w:tr w:rsidR="000A08C3" w:rsidRPr="000A08C3" w14:paraId="7C81FFC2" w14:textId="5A8233C2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C45AC4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ra_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7EDF19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59D54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57805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E4A13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09999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 construe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5705B0" w14:textId="54BE691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64</w:t>
            </w:r>
          </w:p>
        </w:tc>
        <w:tc>
          <w:tcPr>
            <w:tcW w:w="1843" w:type="dxa"/>
            <w:vAlign w:val="center"/>
          </w:tcPr>
          <w:p w14:paraId="008DD9FB" w14:textId="4A5145E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72</w:t>
            </w:r>
          </w:p>
        </w:tc>
      </w:tr>
      <w:tr w:rsidR="000A08C3" w:rsidRPr="000A08C3" w14:paraId="4ADA1F52" w14:textId="7025919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23DB8F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_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4EE204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58BB8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1FEAD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7FF83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61465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D47004" w14:textId="2C562F8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67</w:t>
            </w:r>
          </w:p>
        </w:tc>
        <w:tc>
          <w:tcPr>
            <w:tcW w:w="1843" w:type="dxa"/>
            <w:vAlign w:val="center"/>
          </w:tcPr>
          <w:p w14:paraId="03F89509" w14:textId="2AF3EB5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8</w:t>
            </w:r>
          </w:p>
        </w:tc>
      </w:tr>
      <w:tr w:rsidR="000A08C3" w:rsidRPr="000A08C3" w14:paraId="5DD9AB4E" w14:textId="635724C1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CF06CC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_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E89B58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06E95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31B55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id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07DB6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idiu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78A26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FA6AA2" w14:textId="0BA6EA2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302</w:t>
            </w:r>
          </w:p>
        </w:tc>
        <w:tc>
          <w:tcPr>
            <w:tcW w:w="1843" w:type="dxa"/>
            <w:vAlign w:val="center"/>
          </w:tcPr>
          <w:p w14:paraId="56AF4DBC" w14:textId="6A9921F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9</w:t>
            </w:r>
          </w:p>
        </w:tc>
      </w:tr>
      <w:tr w:rsidR="000A08C3" w:rsidRPr="000A08C3" w14:paraId="11C198D3" w14:textId="60D71211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28DC34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_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388480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3F8C2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F0CF0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phonemat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43C43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CB6F6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7DEB87" w14:textId="3C61A92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956</w:t>
            </w:r>
          </w:p>
        </w:tc>
        <w:tc>
          <w:tcPr>
            <w:tcW w:w="1843" w:type="dxa"/>
            <w:vAlign w:val="center"/>
          </w:tcPr>
          <w:p w14:paraId="0105D49C" w14:textId="0FB87F4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77</w:t>
            </w:r>
          </w:p>
        </w:tc>
      </w:tr>
      <w:tr w:rsidR="000A08C3" w:rsidRPr="000A08C3" w14:paraId="64F99FA0" w14:textId="783B57C2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B10970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m_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67E4F6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B982F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E2991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id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190E1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mnicol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3F057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mnicola hungar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C17030" w14:textId="3CACF03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301</w:t>
            </w:r>
          </w:p>
        </w:tc>
        <w:tc>
          <w:tcPr>
            <w:tcW w:w="1843" w:type="dxa"/>
            <w:vAlign w:val="center"/>
          </w:tcPr>
          <w:p w14:paraId="1BAA1F8C" w14:textId="33F8C23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3</w:t>
            </w:r>
          </w:p>
        </w:tc>
      </w:tr>
      <w:tr w:rsidR="000A08C3" w:rsidRPr="000A08C3" w14:paraId="3BE538AE" w14:textId="580D3106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76DB42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_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6A660F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,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E2C12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19558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F2094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5A092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1F329C" w14:textId="78AA61B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52</w:t>
            </w:r>
          </w:p>
        </w:tc>
        <w:tc>
          <w:tcPr>
            <w:tcW w:w="1843" w:type="dxa"/>
            <w:vAlign w:val="center"/>
          </w:tcPr>
          <w:p w14:paraId="691ADC5A" w14:textId="694024A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6</w:t>
            </w:r>
          </w:p>
        </w:tc>
      </w:tr>
      <w:tr w:rsidR="000A08C3" w:rsidRPr="000A08C3" w14:paraId="485F6315" w14:textId="6A8A4E2A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3BC32E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_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5FA34B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C4438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5FEBC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icu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E5520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882EA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73B123" w14:textId="0A14C31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883</w:t>
            </w:r>
          </w:p>
        </w:tc>
        <w:tc>
          <w:tcPr>
            <w:tcW w:w="1843" w:type="dxa"/>
            <w:vAlign w:val="center"/>
          </w:tcPr>
          <w:p w14:paraId="5D189AFF" w14:textId="5CCBF97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4</w:t>
            </w:r>
          </w:p>
        </w:tc>
      </w:tr>
      <w:tr w:rsidR="000A08C3" w:rsidRPr="000A08C3" w14:paraId="4C1DD366" w14:textId="3F59811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E68EE8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_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A9378F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94D0A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16967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il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96A18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zsch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C08E0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150998" w14:textId="7C76934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78</w:t>
            </w:r>
          </w:p>
        </w:tc>
        <w:tc>
          <w:tcPr>
            <w:tcW w:w="1843" w:type="dxa"/>
            <w:vAlign w:val="center"/>
          </w:tcPr>
          <w:p w14:paraId="3CFFC699" w14:textId="182ECE7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23</w:t>
            </w:r>
          </w:p>
        </w:tc>
      </w:tr>
      <w:tr w:rsidR="000A08C3" w:rsidRPr="000A08C3" w14:paraId="20D09833" w14:textId="00156B26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F43DF5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_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9DB42E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A16F6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3BAF1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nu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B7E13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nu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46C94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A37BC9" w14:textId="462834B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745</w:t>
            </w:r>
          </w:p>
        </w:tc>
        <w:tc>
          <w:tcPr>
            <w:tcW w:w="1843" w:type="dxa"/>
            <w:vAlign w:val="center"/>
          </w:tcPr>
          <w:p w14:paraId="3C478F28" w14:textId="56B3321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74</w:t>
            </w:r>
          </w:p>
        </w:tc>
      </w:tr>
      <w:tr w:rsidR="000A08C3" w:rsidRPr="000A08C3" w14:paraId="2F69647C" w14:textId="60DF37FA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D6BAF9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_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73D517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6AE88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67092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nu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D84C6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nu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F70C4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9E5D2D" w14:textId="6D78D64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43</w:t>
            </w:r>
          </w:p>
        </w:tc>
        <w:tc>
          <w:tcPr>
            <w:tcW w:w="1843" w:type="dxa"/>
            <w:vAlign w:val="center"/>
          </w:tcPr>
          <w:p w14:paraId="1364941D" w14:textId="3396C46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9</w:t>
            </w:r>
          </w:p>
        </w:tc>
      </w:tr>
      <w:tr w:rsidR="000A08C3" w:rsidRPr="000A08C3" w14:paraId="79D0220E" w14:textId="58CE3CB2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940BA6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_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33C7EC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D76A8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1EDAF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C4183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othidiu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E1F3E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57FE9F" w14:textId="4CB0592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46</w:t>
            </w:r>
          </w:p>
        </w:tc>
        <w:tc>
          <w:tcPr>
            <w:tcW w:w="1843" w:type="dxa"/>
            <w:vAlign w:val="center"/>
          </w:tcPr>
          <w:p w14:paraId="611D1F6C" w14:textId="39F86D0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8</w:t>
            </w:r>
          </w:p>
        </w:tc>
      </w:tr>
      <w:tr w:rsidR="000A08C3" w:rsidRPr="000A08C3" w14:paraId="1D07E002" w14:textId="15D57955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0B75C8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_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564D6F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96D51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79784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08C42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596C5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9D7E6D" w14:textId="08E9ECD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41</w:t>
            </w:r>
          </w:p>
        </w:tc>
        <w:tc>
          <w:tcPr>
            <w:tcW w:w="1843" w:type="dxa"/>
            <w:vAlign w:val="center"/>
          </w:tcPr>
          <w:p w14:paraId="2636551E" w14:textId="0A7C147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8</w:t>
            </w:r>
          </w:p>
        </w:tc>
      </w:tr>
      <w:tr w:rsidR="000A08C3" w:rsidRPr="000A08C3" w14:paraId="169635E3" w14:textId="419E1213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229805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_1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D2DA51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22ECC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E3239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D9AE8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0933E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 cf. seminul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181979" w14:textId="50EB2B7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60</w:t>
            </w:r>
          </w:p>
        </w:tc>
        <w:tc>
          <w:tcPr>
            <w:tcW w:w="1843" w:type="dxa"/>
            <w:vAlign w:val="center"/>
          </w:tcPr>
          <w:p w14:paraId="08FBDB59" w14:textId="552AE2E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51</w:t>
            </w:r>
          </w:p>
        </w:tc>
      </w:tr>
      <w:tr w:rsidR="000A08C3" w:rsidRPr="000A08C3" w14:paraId="7D43247D" w14:textId="68BAED32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B9E13E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_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A6ED8A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7AD7B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B3294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445F4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087E7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E75F63" w14:textId="2A90AC2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10</w:t>
            </w:r>
          </w:p>
        </w:tc>
        <w:tc>
          <w:tcPr>
            <w:tcW w:w="1843" w:type="dxa"/>
            <w:vAlign w:val="center"/>
          </w:tcPr>
          <w:p w14:paraId="35C69EF7" w14:textId="69500D3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6</w:t>
            </w:r>
          </w:p>
        </w:tc>
      </w:tr>
      <w:tr w:rsidR="000A08C3" w:rsidRPr="000A08C3" w14:paraId="3B5D6E45" w14:textId="09265809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3DBD33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_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342859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0B32C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A7657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EB6A8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62AC2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73890D" w14:textId="6DEFA69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20</w:t>
            </w:r>
          </w:p>
        </w:tc>
        <w:tc>
          <w:tcPr>
            <w:tcW w:w="1843" w:type="dxa"/>
            <w:vAlign w:val="center"/>
          </w:tcPr>
          <w:p w14:paraId="1F5B7896" w14:textId="3F18BC0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5</w:t>
            </w:r>
          </w:p>
        </w:tc>
      </w:tr>
      <w:tr w:rsidR="000A08C3" w:rsidRPr="000A08C3" w14:paraId="6EDA0548" w14:textId="28DA3F2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A5C2FE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_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DA6547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0203E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5CD67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9C5E6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DDB68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B16770" w14:textId="3F1575B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54</w:t>
            </w:r>
          </w:p>
        </w:tc>
        <w:tc>
          <w:tcPr>
            <w:tcW w:w="1843" w:type="dxa"/>
            <w:vAlign w:val="center"/>
          </w:tcPr>
          <w:p w14:paraId="60079622" w14:textId="32F1E40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6</w:t>
            </w:r>
          </w:p>
        </w:tc>
      </w:tr>
      <w:tr w:rsidR="000A08C3" w:rsidRPr="000A08C3" w14:paraId="359E5070" w14:textId="1854426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D0993F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_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37D56E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7B80E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0E205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FADF4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54797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 cf. seminul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C3A503" w14:textId="22184FC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57</w:t>
            </w:r>
          </w:p>
        </w:tc>
        <w:tc>
          <w:tcPr>
            <w:tcW w:w="1843" w:type="dxa"/>
            <w:vAlign w:val="center"/>
          </w:tcPr>
          <w:p w14:paraId="054EACEF" w14:textId="04C4F28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1</w:t>
            </w:r>
          </w:p>
        </w:tc>
      </w:tr>
      <w:tr w:rsidR="000A08C3" w:rsidRPr="000A08C3" w14:paraId="7AB46D6A" w14:textId="0719D2B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580A53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_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34E0DB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71C35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5F6C2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C4B73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B652F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98885E" w14:textId="582CB5F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54</w:t>
            </w:r>
          </w:p>
        </w:tc>
        <w:tc>
          <w:tcPr>
            <w:tcW w:w="1843" w:type="dxa"/>
            <w:vAlign w:val="center"/>
          </w:tcPr>
          <w:p w14:paraId="4096183A" w14:textId="1299CC3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1</w:t>
            </w:r>
          </w:p>
        </w:tc>
      </w:tr>
      <w:tr w:rsidR="000A08C3" w:rsidRPr="000A08C3" w14:paraId="6C1DF983" w14:textId="57850F9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6D6719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_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BD0B84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39359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CA6AA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6A5F5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D92C6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 pupul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895F67" w14:textId="3526415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23</w:t>
            </w:r>
          </w:p>
        </w:tc>
        <w:tc>
          <w:tcPr>
            <w:tcW w:w="1843" w:type="dxa"/>
            <w:vAlign w:val="center"/>
          </w:tcPr>
          <w:p w14:paraId="1080284C" w14:textId="313B136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9</w:t>
            </w:r>
          </w:p>
        </w:tc>
      </w:tr>
      <w:tr w:rsidR="000A08C3" w:rsidRPr="000A08C3" w14:paraId="536484E6" w14:textId="78D3B5E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4FA039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_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6695C9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124D1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257B8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01892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F8124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E14D6F" w14:textId="480E8F9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91</w:t>
            </w:r>
          </w:p>
        </w:tc>
        <w:tc>
          <w:tcPr>
            <w:tcW w:w="1843" w:type="dxa"/>
            <w:vAlign w:val="center"/>
          </w:tcPr>
          <w:p w14:paraId="6FEC05F7" w14:textId="4264E2B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3</w:t>
            </w:r>
          </w:p>
        </w:tc>
      </w:tr>
      <w:tr w:rsidR="000A08C3" w:rsidRPr="000A08C3" w14:paraId="3BF2124E" w14:textId="403F15F1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24B42D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_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C5049C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2A89E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F8D7A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76FE9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127CB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4659DC" w14:textId="559A34D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508</w:t>
            </w:r>
          </w:p>
        </w:tc>
        <w:tc>
          <w:tcPr>
            <w:tcW w:w="1843" w:type="dxa"/>
            <w:vAlign w:val="center"/>
          </w:tcPr>
          <w:p w14:paraId="4050AEB7" w14:textId="335B319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33</w:t>
            </w:r>
          </w:p>
        </w:tc>
      </w:tr>
      <w:tr w:rsidR="000A08C3" w:rsidRPr="000A08C3" w14:paraId="7C0A0824" w14:textId="71BFED2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0B51BD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EF906D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87CE0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F8BD2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7DB21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25573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8F0045" w14:textId="5EC4954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91</w:t>
            </w:r>
          </w:p>
        </w:tc>
        <w:tc>
          <w:tcPr>
            <w:tcW w:w="1843" w:type="dxa"/>
            <w:vAlign w:val="center"/>
          </w:tcPr>
          <w:p w14:paraId="5734AD35" w14:textId="4C8A724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3</w:t>
            </w:r>
          </w:p>
        </w:tc>
      </w:tr>
      <w:tr w:rsidR="000A08C3" w:rsidRPr="000A08C3" w14:paraId="60623A5C" w14:textId="25037C9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7E74C4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1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F6736A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A8C19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16BF4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B5CED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CC7D6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F3787D" w14:textId="24B7FCF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41</w:t>
            </w:r>
          </w:p>
        </w:tc>
        <w:tc>
          <w:tcPr>
            <w:tcW w:w="1843" w:type="dxa"/>
            <w:vAlign w:val="center"/>
          </w:tcPr>
          <w:p w14:paraId="77E3323B" w14:textId="764DFFE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8</w:t>
            </w:r>
          </w:p>
        </w:tc>
      </w:tr>
      <w:tr w:rsidR="000A08C3" w:rsidRPr="000A08C3" w14:paraId="0B50F0C7" w14:textId="348AF162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365CB4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1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334B6F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5CF15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A3398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E2960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A28E4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38ACFC" w14:textId="1A53A73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43</w:t>
            </w:r>
          </w:p>
        </w:tc>
        <w:tc>
          <w:tcPr>
            <w:tcW w:w="1843" w:type="dxa"/>
            <w:vAlign w:val="center"/>
          </w:tcPr>
          <w:p w14:paraId="5AA9A334" w14:textId="295E338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68</w:t>
            </w:r>
          </w:p>
        </w:tc>
      </w:tr>
      <w:tr w:rsidR="000A08C3" w:rsidRPr="000A08C3" w14:paraId="45C1D332" w14:textId="2B5F626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B31C2B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1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F0861D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9F44A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18E3A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E3423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6ED2D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9BBD80" w14:textId="0087EBD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20</w:t>
            </w:r>
          </w:p>
        </w:tc>
        <w:tc>
          <w:tcPr>
            <w:tcW w:w="1843" w:type="dxa"/>
            <w:vAlign w:val="center"/>
          </w:tcPr>
          <w:p w14:paraId="0C997A53" w14:textId="1DEBA55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1</w:t>
            </w:r>
          </w:p>
        </w:tc>
      </w:tr>
      <w:tr w:rsidR="000A08C3" w:rsidRPr="000A08C3" w14:paraId="5F8FF32F" w14:textId="53597BD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7D011D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1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4481A9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30543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1BA18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100F2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215E7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31261D" w14:textId="5EB849C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241</w:t>
            </w:r>
          </w:p>
        </w:tc>
        <w:tc>
          <w:tcPr>
            <w:tcW w:w="1843" w:type="dxa"/>
            <w:vAlign w:val="center"/>
          </w:tcPr>
          <w:p w14:paraId="66CC6183" w14:textId="74322E7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48</w:t>
            </w:r>
          </w:p>
        </w:tc>
      </w:tr>
      <w:tr w:rsidR="000A08C3" w:rsidRPr="000A08C3" w14:paraId="0970E441" w14:textId="76B8957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0714B4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1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562EB7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F119C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772C2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E4CE5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CCF67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16F2E4" w14:textId="2CBD3B9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38</w:t>
            </w:r>
          </w:p>
        </w:tc>
        <w:tc>
          <w:tcPr>
            <w:tcW w:w="1843" w:type="dxa"/>
            <w:vAlign w:val="center"/>
          </w:tcPr>
          <w:p w14:paraId="4682691C" w14:textId="442DE98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7</w:t>
            </w:r>
          </w:p>
        </w:tc>
      </w:tr>
      <w:tr w:rsidR="000A08C3" w:rsidRPr="000A08C3" w14:paraId="1B736012" w14:textId="06EF74FA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AF159C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1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80DB15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58F0C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19050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E2295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57F17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D7A21F" w14:textId="7257B5C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18</w:t>
            </w:r>
          </w:p>
        </w:tc>
        <w:tc>
          <w:tcPr>
            <w:tcW w:w="1843" w:type="dxa"/>
            <w:vAlign w:val="center"/>
          </w:tcPr>
          <w:p w14:paraId="714C64A4" w14:textId="306550A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6</w:t>
            </w:r>
          </w:p>
        </w:tc>
      </w:tr>
      <w:tr w:rsidR="000A08C3" w:rsidRPr="000A08C3" w14:paraId="6CD682BC" w14:textId="36D4588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439601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ta_1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8282C1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316BF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07C03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66D85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87AA3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9A3456" w14:textId="0000A4E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29</w:t>
            </w:r>
          </w:p>
        </w:tc>
        <w:tc>
          <w:tcPr>
            <w:tcW w:w="1843" w:type="dxa"/>
            <w:vAlign w:val="center"/>
          </w:tcPr>
          <w:p w14:paraId="008ECB22" w14:textId="39D3609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7</w:t>
            </w:r>
          </w:p>
        </w:tc>
      </w:tr>
      <w:tr w:rsidR="000A08C3" w:rsidRPr="000A08C3" w14:paraId="2B098B69" w14:textId="5B3A907C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C6248A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18B01B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CDC6D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51D52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6B626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ABFC6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FE477D" w14:textId="4177BC3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386</w:t>
            </w:r>
          </w:p>
        </w:tc>
        <w:tc>
          <w:tcPr>
            <w:tcW w:w="1843" w:type="dxa"/>
            <w:vAlign w:val="center"/>
          </w:tcPr>
          <w:p w14:paraId="6700CA55" w14:textId="7D2C955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26</w:t>
            </w:r>
          </w:p>
        </w:tc>
      </w:tr>
      <w:tr w:rsidR="000A08C3" w:rsidRPr="000A08C3" w14:paraId="3A7B0526" w14:textId="6F1326CC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835FE8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A71800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48FB8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E687B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F071B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480A5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C2A686" w14:textId="547073B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28</w:t>
            </w:r>
          </w:p>
        </w:tc>
        <w:tc>
          <w:tcPr>
            <w:tcW w:w="1843" w:type="dxa"/>
            <w:vAlign w:val="center"/>
          </w:tcPr>
          <w:p w14:paraId="6C907D6E" w14:textId="3269C4F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40</w:t>
            </w:r>
          </w:p>
        </w:tc>
      </w:tr>
      <w:tr w:rsidR="000A08C3" w:rsidRPr="000A08C3" w14:paraId="01ADAF7A" w14:textId="2076DF7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C814B9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1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73C951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30CC5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1C849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17844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3A4F1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F90125" w14:textId="752F386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531</w:t>
            </w:r>
          </w:p>
        </w:tc>
        <w:tc>
          <w:tcPr>
            <w:tcW w:w="1843" w:type="dxa"/>
            <w:vAlign w:val="center"/>
          </w:tcPr>
          <w:p w14:paraId="7DCA7D98" w14:textId="1EB6A8A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65</w:t>
            </w:r>
          </w:p>
        </w:tc>
      </w:tr>
      <w:tr w:rsidR="000A08C3" w:rsidRPr="000A08C3" w14:paraId="1339E3A3" w14:textId="79623AC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F31964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C5F6CD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DFBB3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1D120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497E7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8598F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49E744" w14:textId="6AD5A23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92</w:t>
            </w:r>
          </w:p>
        </w:tc>
        <w:tc>
          <w:tcPr>
            <w:tcW w:w="1843" w:type="dxa"/>
            <w:vAlign w:val="center"/>
          </w:tcPr>
          <w:p w14:paraId="4A3684A3" w14:textId="606FDAF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9</w:t>
            </w:r>
          </w:p>
        </w:tc>
      </w:tr>
      <w:tr w:rsidR="000A08C3" w:rsidRPr="000A08C3" w14:paraId="4E8A590D" w14:textId="1CB2719E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EDEA61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2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E961A2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75BED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27A0F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57E40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D48DF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57A60F" w14:textId="0F5E8B6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301</w:t>
            </w:r>
          </w:p>
        </w:tc>
        <w:tc>
          <w:tcPr>
            <w:tcW w:w="1843" w:type="dxa"/>
            <w:vAlign w:val="center"/>
          </w:tcPr>
          <w:p w14:paraId="034258C9" w14:textId="3E31061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26</w:t>
            </w:r>
          </w:p>
        </w:tc>
      </w:tr>
      <w:tr w:rsidR="000A08C3" w:rsidRPr="000A08C3" w14:paraId="677614AC" w14:textId="73D3890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C872C2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2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8B4B0C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ED898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C1900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BE444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4EA12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883C17" w14:textId="1655990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47</w:t>
            </w:r>
          </w:p>
        </w:tc>
        <w:tc>
          <w:tcPr>
            <w:tcW w:w="1843" w:type="dxa"/>
            <w:vAlign w:val="center"/>
          </w:tcPr>
          <w:p w14:paraId="04963696" w14:textId="79C33C3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0</w:t>
            </w:r>
          </w:p>
        </w:tc>
      </w:tr>
      <w:tr w:rsidR="000A08C3" w:rsidRPr="000A08C3" w14:paraId="220DFB60" w14:textId="60296EC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803EDE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2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9CB054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960B0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32A32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AACAB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2EBDD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36D820" w14:textId="6B381FE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894</w:t>
            </w:r>
          </w:p>
        </w:tc>
        <w:tc>
          <w:tcPr>
            <w:tcW w:w="1843" w:type="dxa"/>
            <w:vAlign w:val="center"/>
          </w:tcPr>
          <w:p w14:paraId="78730667" w14:textId="51EA6CC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54</w:t>
            </w:r>
          </w:p>
        </w:tc>
      </w:tr>
      <w:tr w:rsidR="000A08C3" w:rsidRPr="000A08C3" w14:paraId="1C0A4641" w14:textId="7E63989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D714AC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2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E4D560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EB3AA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3674F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31B5B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16129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D3F927" w14:textId="32B554A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025</w:t>
            </w:r>
          </w:p>
        </w:tc>
        <w:tc>
          <w:tcPr>
            <w:tcW w:w="1843" w:type="dxa"/>
            <w:vAlign w:val="center"/>
          </w:tcPr>
          <w:p w14:paraId="22B6C546" w14:textId="295C54A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03</w:t>
            </w:r>
          </w:p>
        </w:tc>
      </w:tr>
      <w:tr w:rsidR="000A08C3" w:rsidRPr="000A08C3" w14:paraId="0CA1B846" w14:textId="1C629C7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135F37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2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DCA23D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CE333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8EC63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5685D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5977E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5A8B5F" w14:textId="0365FE8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509</w:t>
            </w:r>
          </w:p>
        </w:tc>
        <w:tc>
          <w:tcPr>
            <w:tcW w:w="1843" w:type="dxa"/>
            <w:vAlign w:val="center"/>
          </w:tcPr>
          <w:p w14:paraId="1020ADC9" w14:textId="562776C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51</w:t>
            </w:r>
          </w:p>
        </w:tc>
      </w:tr>
      <w:tr w:rsidR="000A08C3" w:rsidRPr="000A08C3" w14:paraId="4411206B" w14:textId="0FB064F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326FE9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2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A00CFC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30BE1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FA6C3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16B30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DFEC9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8421CB" w14:textId="505982C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887</w:t>
            </w:r>
          </w:p>
        </w:tc>
        <w:tc>
          <w:tcPr>
            <w:tcW w:w="1843" w:type="dxa"/>
            <w:vAlign w:val="center"/>
          </w:tcPr>
          <w:p w14:paraId="2F74CD3E" w14:textId="4303DB4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40</w:t>
            </w:r>
          </w:p>
        </w:tc>
      </w:tr>
      <w:tr w:rsidR="000A08C3" w:rsidRPr="000A08C3" w14:paraId="37C3C0D2" w14:textId="601FC65D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015812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407F48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3BDC1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7664E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09948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94227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FAE8D9" w14:textId="6A4C99F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58</w:t>
            </w:r>
          </w:p>
        </w:tc>
        <w:tc>
          <w:tcPr>
            <w:tcW w:w="1843" w:type="dxa"/>
            <w:vAlign w:val="center"/>
          </w:tcPr>
          <w:p w14:paraId="2C524D0C" w14:textId="05FEF9E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5</w:t>
            </w:r>
          </w:p>
        </w:tc>
      </w:tr>
      <w:tr w:rsidR="000A08C3" w:rsidRPr="000A08C3" w14:paraId="21F583DA" w14:textId="17183851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BC9190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CD1C1C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0333E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E9F0A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C19C5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98A55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0C5A6B" w14:textId="67AC0C6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84</w:t>
            </w:r>
          </w:p>
        </w:tc>
        <w:tc>
          <w:tcPr>
            <w:tcW w:w="1843" w:type="dxa"/>
            <w:vAlign w:val="center"/>
          </w:tcPr>
          <w:p w14:paraId="198BB25D" w14:textId="21C4AEC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4</w:t>
            </w:r>
          </w:p>
        </w:tc>
      </w:tr>
      <w:tr w:rsidR="000A08C3" w:rsidRPr="000A08C3" w14:paraId="5296E25F" w14:textId="6E15E86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2D018E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4579C5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16D58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0AA74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BF7B8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F38B4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328EA2" w14:textId="03A0C39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49</w:t>
            </w:r>
          </w:p>
        </w:tc>
        <w:tc>
          <w:tcPr>
            <w:tcW w:w="1843" w:type="dxa"/>
            <w:vAlign w:val="center"/>
          </w:tcPr>
          <w:p w14:paraId="69C0B5F9" w14:textId="1171450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4</w:t>
            </w:r>
          </w:p>
        </w:tc>
      </w:tr>
      <w:tr w:rsidR="000A08C3" w:rsidRPr="000A08C3" w14:paraId="069DB775" w14:textId="0AB1B9B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1774AB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87A90D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138F0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63D03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36EC5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15F88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EC7052" w14:textId="69DFD87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51</w:t>
            </w:r>
          </w:p>
        </w:tc>
        <w:tc>
          <w:tcPr>
            <w:tcW w:w="1843" w:type="dxa"/>
            <w:vAlign w:val="center"/>
          </w:tcPr>
          <w:p w14:paraId="48AD4693" w14:textId="4171333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2</w:t>
            </w:r>
          </w:p>
        </w:tc>
      </w:tr>
      <w:tr w:rsidR="000A08C3" w:rsidRPr="000A08C3" w14:paraId="53CA739A" w14:textId="2588AED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B93C9C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FB10C6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35599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BA694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65422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A6991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4C14E4" w14:textId="1546E01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7</w:t>
            </w:r>
          </w:p>
        </w:tc>
        <w:tc>
          <w:tcPr>
            <w:tcW w:w="1843" w:type="dxa"/>
            <w:vAlign w:val="center"/>
          </w:tcPr>
          <w:p w14:paraId="58976994" w14:textId="2EC6CED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0</w:t>
            </w:r>
          </w:p>
        </w:tc>
      </w:tr>
      <w:tr w:rsidR="000A08C3" w:rsidRPr="000A08C3" w14:paraId="4DF41A1F" w14:textId="308E4A6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8C1AFB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97DDD7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A6C32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987DB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1C90B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E8297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8AF55F" w14:textId="5C79CB0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17</w:t>
            </w:r>
          </w:p>
        </w:tc>
        <w:tc>
          <w:tcPr>
            <w:tcW w:w="1843" w:type="dxa"/>
            <w:vAlign w:val="center"/>
          </w:tcPr>
          <w:p w14:paraId="57BE4E72" w14:textId="1BFA3D1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3</w:t>
            </w:r>
          </w:p>
        </w:tc>
      </w:tr>
      <w:tr w:rsidR="000A08C3" w:rsidRPr="000A08C3" w14:paraId="6041E44E" w14:textId="1D4D912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89B049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_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E0BA27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6597D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7FB5D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6F56D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6435D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 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71BBE5" w14:textId="14654B6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9</w:t>
            </w:r>
          </w:p>
        </w:tc>
        <w:tc>
          <w:tcPr>
            <w:tcW w:w="1843" w:type="dxa"/>
            <w:vAlign w:val="center"/>
          </w:tcPr>
          <w:p w14:paraId="7E82887C" w14:textId="6A056DA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3</w:t>
            </w:r>
          </w:p>
        </w:tc>
      </w:tr>
      <w:tr w:rsidR="000A08C3" w:rsidRPr="000A08C3" w14:paraId="34120CF1" w14:textId="3DA7B88E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AE0734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FB4688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1BD4A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BA903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3C788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3E9DE3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FED3D8" w14:textId="73FB54D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03</w:t>
            </w:r>
          </w:p>
        </w:tc>
        <w:tc>
          <w:tcPr>
            <w:tcW w:w="1843" w:type="dxa"/>
            <w:vAlign w:val="center"/>
          </w:tcPr>
          <w:p w14:paraId="51DA0341" w14:textId="6D4D37A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2</w:t>
            </w:r>
          </w:p>
        </w:tc>
      </w:tr>
      <w:tr w:rsidR="000A08C3" w:rsidRPr="000A08C3" w14:paraId="6A2887FC" w14:textId="0BDF318A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3873C9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1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62D1C5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A41BA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C4BEE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DCDF2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6A250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1B3E0F" w14:textId="599EEB7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17</w:t>
            </w:r>
          </w:p>
        </w:tc>
        <w:tc>
          <w:tcPr>
            <w:tcW w:w="1843" w:type="dxa"/>
            <w:vAlign w:val="center"/>
          </w:tcPr>
          <w:p w14:paraId="41B32EBA" w14:textId="465DB9A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2</w:t>
            </w:r>
          </w:p>
        </w:tc>
      </w:tr>
      <w:tr w:rsidR="000A08C3" w:rsidRPr="000A08C3" w14:paraId="4FBEA642" w14:textId="137F439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FF5B3C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1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FFEB2F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25314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E078C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86AAD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558CB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043DAB" w14:textId="2FEF7F0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1</w:t>
            </w:r>
          </w:p>
        </w:tc>
        <w:tc>
          <w:tcPr>
            <w:tcW w:w="1843" w:type="dxa"/>
            <w:vAlign w:val="center"/>
          </w:tcPr>
          <w:p w14:paraId="356A5C29" w14:textId="14A8BC7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5</w:t>
            </w:r>
          </w:p>
        </w:tc>
      </w:tr>
      <w:tr w:rsidR="000A08C3" w:rsidRPr="000A08C3" w14:paraId="6C792405" w14:textId="4D9F9C26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FFD035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1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876513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16635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ED57C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4CFAA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37D93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94EDF3" w14:textId="1C4338D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1</w:t>
            </w:r>
          </w:p>
        </w:tc>
        <w:tc>
          <w:tcPr>
            <w:tcW w:w="1843" w:type="dxa"/>
            <w:vAlign w:val="center"/>
          </w:tcPr>
          <w:p w14:paraId="5DE3B7F3" w14:textId="28524DC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9</w:t>
            </w:r>
          </w:p>
        </w:tc>
      </w:tr>
      <w:tr w:rsidR="000A08C3" w:rsidRPr="000A08C3" w14:paraId="635C5468" w14:textId="5F5D56F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E67BC1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1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CA8AA4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996ED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3DEA2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4B940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7BD36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69C2A0" w14:textId="38F7DC0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6</w:t>
            </w:r>
          </w:p>
        </w:tc>
        <w:tc>
          <w:tcPr>
            <w:tcW w:w="1843" w:type="dxa"/>
            <w:vAlign w:val="center"/>
          </w:tcPr>
          <w:p w14:paraId="2CD79DD8" w14:textId="787DFE5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9</w:t>
            </w:r>
          </w:p>
        </w:tc>
      </w:tr>
      <w:tr w:rsidR="000A08C3" w:rsidRPr="000A08C3" w14:paraId="7FF46760" w14:textId="55C9023A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81F034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1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8CDB16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1BAAD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76B01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4E00A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7AE2A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55E30E" w14:textId="6F8CC25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2</w:t>
            </w:r>
          </w:p>
        </w:tc>
        <w:tc>
          <w:tcPr>
            <w:tcW w:w="1843" w:type="dxa"/>
            <w:vAlign w:val="center"/>
          </w:tcPr>
          <w:p w14:paraId="37B30940" w14:textId="14933AE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2</w:t>
            </w:r>
          </w:p>
        </w:tc>
      </w:tr>
      <w:tr w:rsidR="000A08C3" w:rsidRPr="000A08C3" w14:paraId="6A2FD559" w14:textId="663294A3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E2EBF2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1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268A0A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E8CE5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4089A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ED2E9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216B2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180976" w14:textId="23F424D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71</w:t>
            </w:r>
          </w:p>
        </w:tc>
        <w:tc>
          <w:tcPr>
            <w:tcW w:w="1843" w:type="dxa"/>
            <w:vAlign w:val="center"/>
          </w:tcPr>
          <w:p w14:paraId="686AD40F" w14:textId="6F478DF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60</w:t>
            </w:r>
          </w:p>
        </w:tc>
      </w:tr>
      <w:tr w:rsidR="000A08C3" w:rsidRPr="000A08C3" w14:paraId="3CDE1960" w14:textId="06DDA78C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8189D3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1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354E1D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689CD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54E24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78B9C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7B927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AE6ED2" w14:textId="09F4380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18</w:t>
            </w:r>
          </w:p>
        </w:tc>
        <w:tc>
          <w:tcPr>
            <w:tcW w:w="1843" w:type="dxa"/>
            <w:vAlign w:val="center"/>
          </w:tcPr>
          <w:p w14:paraId="35E797F3" w14:textId="271DA1E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8</w:t>
            </w:r>
          </w:p>
        </w:tc>
      </w:tr>
      <w:tr w:rsidR="000A08C3" w:rsidRPr="000A08C3" w14:paraId="72BAD755" w14:textId="176BCAB1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F803C5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598700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0DEDB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65826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47E1E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AB3831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B8C718" w14:textId="4F36E6B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38</w:t>
            </w:r>
          </w:p>
        </w:tc>
        <w:tc>
          <w:tcPr>
            <w:tcW w:w="1843" w:type="dxa"/>
            <w:vAlign w:val="center"/>
          </w:tcPr>
          <w:p w14:paraId="40C1A632" w14:textId="36D91A3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8</w:t>
            </w:r>
          </w:p>
        </w:tc>
      </w:tr>
      <w:tr w:rsidR="000A08C3" w:rsidRPr="000A08C3" w14:paraId="1021EE46" w14:textId="7C47549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4E3BC2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FB53FB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592CE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1BD42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A6FE9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A829F1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1DBE80" w14:textId="256322E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46</w:t>
            </w:r>
          </w:p>
        </w:tc>
        <w:tc>
          <w:tcPr>
            <w:tcW w:w="1843" w:type="dxa"/>
            <w:vAlign w:val="center"/>
          </w:tcPr>
          <w:p w14:paraId="1CFB29FD" w14:textId="41CFC77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8</w:t>
            </w:r>
          </w:p>
        </w:tc>
      </w:tr>
      <w:tr w:rsidR="000A08C3" w:rsidRPr="000A08C3" w14:paraId="0211DA97" w14:textId="7F2DBE82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0BEA8A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tu_1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D580F5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5193B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9CCED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B6DAA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EF116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7AB8D6" w14:textId="0BBDD1B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33</w:t>
            </w:r>
          </w:p>
        </w:tc>
        <w:tc>
          <w:tcPr>
            <w:tcW w:w="1843" w:type="dxa"/>
            <w:vAlign w:val="center"/>
          </w:tcPr>
          <w:p w14:paraId="4A2A2940" w14:textId="5B24C48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9</w:t>
            </w:r>
          </w:p>
        </w:tc>
      </w:tr>
      <w:tr w:rsidR="000A08C3" w:rsidRPr="000A08C3" w14:paraId="664EC0C7" w14:textId="2B4AC00D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1FB751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6C81A4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A5BAC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FA7EE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E3BA1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65D69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E67CCE" w14:textId="3B7AB93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6</w:t>
            </w:r>
          </w:p>
        </w:tc>
        <w:tc>
          <w:tcPr>
            <w:tcW w:w="1843" w:type="dxa"/>
            <w:vAlign w:val="center"/>
          </w:tcPr>
          <w:p w14:paraId="3A3CB7F1" w14:textId="2C9438C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6</w:t>
            </w:r>
          </w:p>
        </w:tc>
      </w:tr>
      <w:tr w:rsidR="000A08C3" w:rsidRPr="000A08C3" w14:paraId="643302A4" w14:textId="0BFC875D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646793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2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8A62F6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74F08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3B9B9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CDE7E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47155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0969F7" w14:textId="7314288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63</w:t>
            </w:r>
          </w:p>
        </w:tc>
        <w:tc>
          <w:tcPr>
            <w:tcW w:w="1843" w:type="dxa"/>
            <w:vAlign w:val="center"/>
          </w:tcPr>
          <w:p w14:paraId="541751DD" w14:textId="4D52D39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9</w:t>
            </w:r>
          </w:p>
        </w:tc>
      </w:tr>
      <w:tr w:rsidR="000A08C3" w:rsidRPr="000A08C3" w14:paraId="2769780B" w14:textId="7A1ACFAE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3F94C9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2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DFBC56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D0A8A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E2FD4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1AD11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D3A8A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FA1E4E" w14:textId="6110B07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51</w:t>
            </w:r>
          </w:p>
        </w:tc>
        <w:tc>
          <w:tcPr>
            <w:tcW w:w="1843" w:type="dxa"/>
            <w:vAlign w:val="center"/>
          </w:tcPr>
          <w:p w14:paraId="7C67EEFF" w14:textId="7D8BB1D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8</w:t>
            </w:r>
          </w:p>
        </w:tc>
      </w:tr>
      <w:tr w:rsidR="000A08C3" w:rsidRPr="000A08C3" w14:paraId="256060DE" w14:textId="60509EA2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42F127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2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CE347B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4379C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A3544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E42BB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6DC6C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6E813A" w14:textId="5429388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56</w:t>
            </w:r>
          </w:p>
        </w:tc>
        <w:tc>
          <w:tcPr>
            <w:tcW w:w="1843" w:type="dxa"/>
            <w:vAlign w:val="center"/>
          </w:tcPr>
          <w:p w14:paraId="1110065F" w14:textId="7331DC6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9</w:t>
            </w:r>
          </w:p>
        </w:tc>
      </w:tr>
      <w:tr w:rsidR="000A08C3" w:rsidRPr="000A08C3" w14:paraId="7B446F3C" w14:textId="01477B1D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D70F37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2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139461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42D82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6BAE2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05FC4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ABA99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954351" w14:textId="5551576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57</w:t>
            </w:r>
          </w:p>
        </w:tc>
        <w:tc>
          <w:tcPr>
            <w:tcW w:w="1843" w:type="dxa"/>
            <w:vAlign w:val="center"/>
          </w:tcPr>
          <w:p w14:paraId="2AEABCE1" w14:textId="5AE1DCF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7</w:t>
            </w:r>
          </w:p>
        </w:tc>
      </w:tr>
      <w:tr w:rsidR="000A08C3" w:rsidRPr="000A08C3" w14:paraId="5B8DCAB7" w14:textId="03C1761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B6C57D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2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671D30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BA89A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4026D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1E9EB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BA693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63C51E" w14:textId="27F00C8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56</w:t>
            </w:r>
          </w:p>
        </w:tc>
        <w:tc>
          <w:tcPr>
            <w:tcW w:w="1843" w:type="dxa"/>
            <w:vAlign w:val="center"/>
          </w:tcPr>
          <w:p w14:paraId="27BBA7CB" w14:textId="25E6154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72</w:t>
            </w:r>
          </w:p>
        </w:tc>
      </w:tr>
      <w:tr w:rsidR="000A08C3" w:rsidRPr="000A08C3" w14:paraId="7EFB9BFC" w14:textId="2D91D329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9A6BED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2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CF55C8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EBC05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3EE23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79F1B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3AABC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DC06BE" w14:textId="58F5E74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43</w:t>
            </w:r>
          </w:p>
        </w:tc>
        <w:tc>
          <w:tcPr>
            <w:tcW w:w="1843" w:type="dxa"/>
            <w:vAlign w:val="center"/>
          </w:tcPr>
          <w:p w14:paraId="3892C081" w14:textId="06CBAED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67</w:t>
            </w:r>
          </w:p>
        </w:tc>
      </w:tr>
      <w:tr w:rsidR="000A08C3" w:rsidRPr="000A08C3" w14:paraId="02233A3B" w14:textId="1BFCAD9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59C012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2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CE49FD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D3D15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11F9B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A529B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3EE5B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0078B2" w14:textId="052D497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07</w:t>
            </w:r>
          </w:p>
        </w:tc>
        <w:tc>
          <w:tcPr>
            <w:tcW w:w="1843" w:type="dxa"/>
            <w:vAlign w:val="center"/>
          </w:tcPr>
          <w:p w14:paraId="40A5158E" w14:textId="4F00659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40</w:t>
            </w:r>
          </w:p>
        </w:tc>
      </w:tr>
      <w:tr w:rsidR="000A08C3" w:rsidRPr="000A08C3" w14:paraId="2A9D347E" w14:textId="547CF73D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C7D9CB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2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9F0C8B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509E2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CFDBD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319E4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90BA3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45B0D2" w14:textId="48D5DA4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228</w:t>
            </w:r>
          </w:p>
        </w:tc>
        <w:tc>
          <w:tcPr>
            <w:tcW w:w="1843" w:type="dxa"/>
            <w:vAlign w:val="center"/>
          </w:tcPr>
          <w:p w14:paraId="51404708" w14:textId="5D45739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47</w:t>
            </w:r>
          </w:p>
        </w:tc>
      </w:tr>
      <w:tr w:rsidR="000A08C3" w:rsidRPr="000A08C3" w14:paraId="6431EE3F" w14:textId="18D2142E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BF3953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2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AAF8DA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DB496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9C556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86225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E06B7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8700AE" w14:textId="0F30BEB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6149</w:t>
            </w:r>
          </w:p>
        </w:tc>
        <w:tc>
          <w:tcPr>
            <w:tcW w:w="1843" w:type="dxa"/>
            <w:vAlign w:val="center"/>
          </w:tcPr>
          <w:p w14:paraId="3FF9B486" w14:textId="4C707B1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193</w:t>
            </w:r>
          </w:p>
        </w:tc>
      </w:tr>
      <w:tr w:rsidR="000A08C3" w:rsidRPr="000A08C3" w14:paraId="17137E92" w14:textId="5F12A59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A8DDB5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2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F23E35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D5081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DA4873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E4249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5DA0D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F0DB22" w14:textId="33418A4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58</w:t>
            </w:r>
          </w:p>
        </w:tc>
        <w:tc>
          <w:tcPr>
            <w:tcW w:w="1843" w:type="dxa"/>
            <w:vAlign w:val="center"/>
          </w:tcPr>
          <w:p w14:paraId="3721AF3C" w14:textId="122EF84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66</w:t>
            </w:r>
          </w:p>
        </w:tc>
      </w:tr>
      <w:tr w:rsidR="000A08C3" w:rsidRPr="000A08C3" w14:paraId="6AA5F150" w14:textId="484399A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1EB6AF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F74AF2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71127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DE0CC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9D65A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5130A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C3411D" w14:textId="06705D1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5</w:t>
            </w:r>
          </w:p>
        </w:tc>
        <w:tc>
          <w:tcPr>
            <w:tcW w:w="1843" w:type="dxa"/>
            <w:vAlign w:val="center"/>
          </w:tcPr>
          <w:p w14:paraId="683685CD" w14:textId="2EF763E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6</w:t>
            </w:r>
          </w:p>
        </w:tc>
      </w:tr>
      <w:tr w:rsidR="000A08C3" w:rsidRPr="000A08C3" w14:paraId="4CDA5807" w14:textId="3BE0F269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B278CF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3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7579FB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97347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C515F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E8A94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B2EEF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877D30" w14:textId="2BC8E71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60</w:t>
            </w:r>
          </w:p>
        </w:tc>
        <w:tc>
          <w:tcPr>
            <w:tcW w:w="1843" w:type="dxa"/>
            <w:vAlign w:val="center"/>
          </w:tcPr>
          <w:p w14:paraId="3FFFC114" w14:textId="63BF8F6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76</w:t>
            </w:r>
          </w:p>
        </w:tc>
      </w:tr>
      <w:tr w:rsidR="000A08C3" w:rsidRPr="000A08C3" w14:paraId="3A6A634C" w14:textId="5628E1A9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F6FEA3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3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37952D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6BDC8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F8A38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A7370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F618F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27F839" w14:textId="4DCE338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92</w:t>
            </w:r>
          </w:p>
        </w:tc>
        <w:tc>
          <w:tcPr>
            <w:tcW w:w="1843" w:type="dxa"/>
            <w:vAlign w:val="center"/>
          </w:tcPr>
          <w:p w14:paraId="5B067376" w14:textId="46ECFBA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98</w:t>
            </w:r>
          </w:p>
        </w:tc>
      </w:tr>
      <w:tr w:rsidR="000A08C3" w:rsidRPr="000A08C3" w14:paraId="327AB69B" w14:textId="54DDBCB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E70241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F264DA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7D760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24CDA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F1FF2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D5FDD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78F5CD" w14:textId="245AAE6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3</w:t>
            </w:r>
          </w:p>
        </w:tc>
        <w:tc>
          <w:tcPr>
            <w:tcW w:w="1843" w:type="dxa"/>
            <w:vAlign w:val="center"/>
          </w:tcPr>
          <w:p w14:paraId="07498EB4" w14:textId="0C7FB12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0</w:t>
            </w:r>
          </w:p>
        </w:tc>
      </w:tr>
      <w:tr w:rsidR="000A08C3" w:rsidRPr="000A08C3" w14:paraId="416E1E68" w14:textId="14B14D01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8BC18D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311193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002BA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9801C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8A2F0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39F3E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4DF99E" w14:textId="205BFAA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19</w:t>
            </w:r>
          </w:p>
        </w:tc>
        <w:tc>
          <w:tcPr>
            <w:tcW w:w="1843" w:type="dxa"/>
            <w:vAlign w:val="center"/>
          </w:tcPr>
          <w:p w14:paraId="545FD433" w14:textId="19BB08F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9</w:t>
            </w:r>
          </w:p>
        </w:tc>
      </w:tr>
      <w:tr w:rsidR="000A08C3" w:rsidRPr="000A08C3" w14:paraId="37450661" w14:textId="720D71E4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89146D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8583FE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98AD4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3B67C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0872D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2980C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3E7616" w14:textId="782C355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28</w:t>
            </w:r>
          </w:p>
        </w:tc>
        <w:tc>
          <w:tcPr>
            <w:tcW w:w="1843" w:type="dxa"/>
            <w:vAlign w:val="center"/>
          </w:tcPr>
          <w:p w14:paraId="283893DB" w14:textId="3752EA1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0</w:t>
            </w:r>
          </w:p>
        </w:tc>
      </w:tr>
      <w:tr w:rsidR="000A08C3" w:rsidRPr="000A08C3" w14:paraId="1077AD6B" w14:textId="42A7670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E128FA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91DE06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365DB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B69D0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B239E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644D8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FE07A2" w14:textId="2DD5336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18</w:t>
            </w:r>
          </w:p>
        </w:tc>
        <w:tc>
          <w:tcPr>
            <w:tcW w:w="1843" w:type="dxa"/>
            <w:vAlign w:val="center"/>
          </w:tcPr>
          <w:p w14:paraId="4486CD14" w14:textId="02EBDE8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4</w:t>
            </w:r>
          </w:p>
        </w:tc>
      </w:tr>
      <w:tr w:rsidR="000A08C3" w:rsidRPr="000A08C3" w14:paraId="120CBC18" w14:textId="1B2CED6E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A4493F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3EE8B5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6412B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2F0AB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B9E6B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D4E01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A56B29" w14:textId="7F4BF97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30</w:t>
            </w:r>
          </w:p>
        </w:tc>
        <w:tc>
          <w:tcPr>
            <w:tcW w:w="1843" w:type="dxa"/>
            <w:vAlign w:val="center"/>
          </w:tcPr>
          <w:p w14:paraId="0D5E8855" w14:textId="2DC3ECC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8</w:t>
            </w:r>
          </w:p>
        </w:tc>
      </w:tr>
      <w:tr w:rsidR="000A08C3" w:rsidRPr="000A08C3" w14:paraId="42A5CC6F" w14:textId="1DDCA344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D98A10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_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366B89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,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C3C53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723C8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87F30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846A4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 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ED175B" w14:textId="08179C6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66</w:t>
            </w:r>
          </w:p>
        </w:tc>
        <w:tc>
          <w:tcPr>
            <w:tcW w:w="1843" w:type="dxa"/>
            <w:vAlign w:val="center"/>
          </w:tcPr>
          <w:p w14:paraId="7D2B71A0" w14:textId="505E858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5</w:t>
            </w:r>
          </w:p>
        </w:tc>
      </w:tr>
      <w:tr w:rsidR="000A08C3" w:rsidRPr="000A08C3" w14:paraId="268AE56A" w14:textId="5010F45E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DA0980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_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4F4953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0C341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D36640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el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A7C06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el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8CE5D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ellaria flocculo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5957D2" w14:textId="3F6AC2A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62</w:t>
            </w:r>
          </w:p>
        </w:tc>
        <w:tc>
          <w:tcPr>
            <w:tcW w:w="1843" w:type="dxa"/>
            <w:vAlign w:val="center"/>
          </w:tcPr>
          <w:p w14:paraId="1B894626" w14:textId="5536501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9</w:t>
            </w:r>
          </w:p>
        </w:tc>
      </w:tr>
      <w:tr w:rsidR="0026365E" w:rsidRPr="000A08C3" w14:paraId="059C08BF" w14:textId="627E7058" w:rsidTr="0026365E">
        <w:trPr>
          <w:trHeight w:val="320"/>
        </w:trPr>
        <w:tc>
          <w:tcPr>
            <w:tcW w:w="13320" w:type="dxa"/>
            <w:gridSpan w:val="8"/>
            <w:shd w:val="clear" w:color="000000" w:fill="BFBFBF"/>
            <w:noWrap/>
            <w:vAlign w:val="center"/>
            <w:hideMark/>
          </w:tcPr>
          <w:p w14:paraId="5C62AC87" w14:textId="1626B997" w:rsidR="0026365E" w:rsidRPr="0026365E" w:rsidRDefault="0026365E" w:rsidP="00263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rphological dataset</w:t>
            </w:r>
          </w:p>
        </w:tc>
      </w:tr>
      <w:tr w:rsidR="000A08C3" w:rsidRPr="000A08C3" w14:paraId="3C3D048A" w14:textId="13C3F422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E08449A" w14:textId="2294C18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h_did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E3CB125" w14:textId="4727073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64B32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3AC446" w14:textId="62969BFC" w:rsidR="000A08C3" w:rsidRPr="000A08C3" w:rsidRDefault="00221BFC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88A619" w14:textId="466E6CDF" w:rsidR="000A08C3" w:rsidRPr="000A08C3" w:rsidRDefault="00221BFC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58B971" w14:textId="0741360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es cf. didym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CEEBE9" w14:textId="2D4262B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136</w:t>
            </w:r>
          </w:p>
        </w:tc>
        <w:tc>
          <w:tcPr>
            <w:tcW w:w="1843" w:type="dxa"/>
            <w:vAlign w:val="center"/>
          </w:tcPr>
          <w:p w14:paraId="15E4FCAC" w14:textId="76E2AEF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65</w:t>
            </w:r>
          </w:p>
        </w:tc>
      </w:tr>
      <w:tr w:rsidR="000A08C3" w:rsidRPr="000A08C3" w14:paraId="72ABFAE7" w14:textId="54BA9C09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BE3F322" w14:textId="64B8BF8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h_sch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2F32064" w14:textId="50117AC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E694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89B78A" w14:textId="31B2703A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52EE71" w14:textId="25883E6F" w:rsidR="000A08C3" w:rsidRPr="000A08C3" w:rsidRDefault="00221BFC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923F90" w14:textId="6BC249B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es chlidano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9D6156" w14:textId="27E3395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10</w:t>
            </w:r>
          </w:p>
        </w:tc>
        <w:tc>
          <w:tcPr>
            <w:tcW w:w="1843" w:type="dxa"/>
            <w:vAlign w:val="center"/>
          </w:tcPr>
          <w:p w14:paraId="735324E1" w14:textId="0A339AF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5</w:t>
            </w:r>
          </w:p>
        </w:tc>
      </w:tr>
      <w:tr w:rsidR="000A08C3" w:rsidRPr="000A08C3" w14:paraId="07213759" w14:textId="3AE0A251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AC567E1" w14:textId="7C8C5F8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h_lev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22EF53D" w14:textId="0ECD2FC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82D81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A997CA" w14:textId="76CFE83C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31169F" w14:textId="210D43AE" w:rsidR="000A08C3" w:rsidRPr="000A08C3" w:rsidRDefault="00221BFC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3D9D84" w14:textId="1792BA8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es levander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D09CEE" w14:textId="00FFD93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55</w:t>
            </w:r>
          </w:p>
        </w:tc>
        <w:tc>
          <w:tcPr>
            <w:tcW w:w="1843" w:type="dxa"/>
            <w:vAlign w:val="center"/>
          </w:tcPr>
          <w:p w14:paraId="30E75410" w14:textId="78CD750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7</w:t>
            </w:r>
          </w:p>
        </w:tc>
      </w:tr>
      <w:tr w:rsidR="000A08C3" w:rsidRPr="000A08C3" w14:paraId="07CE2C96" w14:textId="1A026E3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054FF7D" w14:textId="53138EB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h_pus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7DA340D" w14:textId="185839E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0BC82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0ACD66" w14:textId="14EA23AF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76893C" w14:textId="7567B043" w:rsidR="000A08C3" w:rsidRPr="000A08C3" w:rsidRDefault="00221BFC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7BB210" w14:textId="730AF78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es pusill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6B05E6" w14:textId="79FBC4C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039</w:t>
            </w:r>
          </w:p>
        </w:tc>
        <w:tc>
          <w:tcPr>
            <w:tcW w:w="1843" w:type="dxa"/>
            <w:vAlign w:val="center"/>
          </w:tcPr>
          <w:p w14:paraId="0B056DFE" w14:textId="7D0EC82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32</w:t>
            </w:r>
          </w:p>
        </w:tc>
      </w:tr>
      <w:tr w:rsidR="000A08C3" w:rsidRPr="000A08C3" w14:paraId="41BA661A" w14:textId="070637A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B913CC7" w14:textId="392E053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h_s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DD5604E" w14:textId="778CFAE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DC6B2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077056" w14:textId="25E1E351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6D83C8" w14:textId="65DA6055" w:rsidR="000A08C3" w:rsidRPr="000A08C3" w:rsidRDefault="00221BFC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658944" w14:textId="06C5F29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es sp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4FC80C" w14:textId="51B516E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252</w:t>
            </w:r>
          </w:p>
        </w:tc>
        <w:tc>
          <w:tcPr>
            <w:tcW w:w="1843" w:type="dxa"/>
            <w:vAlign w:val="center"/>
          </w:tcPr>
          <w:p w14:paraId="03DA45CF" w14:textId="3B219F3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48</w:t>
            </w:r>
          </w:p>
        </w:tc>
      </w:tr>
      <w:tr w:rsidR="000A08C3" w:rsidRPr="000A08C3" w14:paraId="2EAE5402" w14:textId="3A00C303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6EBC2F2" w14:textId="1E31DD5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cn_min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DA28D0A" w14:textId="15FD243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098B4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310A0C" w14:textId="05AE88C8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5B2D5F" w14:textId="13C2035A" w:rsidR="000A08C3" w:rsidRPr="00525AAA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chnanthidiu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E88C80" w14:textId="5287240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hnanthidium</w:t>
            </w:r>
            <w:r w:rsidR="00AB5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utissim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62CF10" w14:textId="76BBBC1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696</w:t>
            </w:r>
          </w:p>
        </w:tc>
        <w:tc>
          <w:tcPr>
            <w:tcW w:w="1843" w:type="dxa"/>
            <w:vAlign w:val="center"/>
          </w:tcPr>
          <w:p w14:paraId="1FE5C9C9" w14:textId="13E6D8F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719</w:t>
            </w:r>
          </w:p>
        </w:tc>
      </w:tr>
      <w:tr w:rsidR="000A08C3" w:rsidRPr="000A08C3" w14:paraId="2321A437" w14:textId="7F44D9FC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0D9973B" w14:textId="12E2BB0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_s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68BAFB6" w14:textId="4117BF5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E0CDE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49041F" w14:textId="15074AFF" w:rsidR="000A08C3" w:rsidRPr="00525AAA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nu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2FD8E0" w14:textId="53D4CE0F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9FEB61" w14:textId="72F980D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hora Ehr.Sp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15D88F" w14:textId="794B597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368</w:t>
            </w:r>
          </w:p>
        </w:tc>
        <w:tc>
          <w:tcPr>
            <w:tcW w:w="1843" w:type="dxa"/>
            <w:vAlign w:val="center"/>
          </w:tcPr>
          <w:p w14:paraId="002DAC55" w14:textId="1A1EC54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32</w:t>
            </w:r>
          </w:p>
        </w:tc>
      </w:tr>
      <w:tr w:rsidR="000A08C3" w:rsidRPr="000A08C3" w14:paraId="1DC67CDD" w14:textId="2BFB4481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CA5A9A5" w14:textId="49664C4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_ina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A6A0CB6" w14:textId="6609466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767FE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1690D3" w14:textId="25F202D9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nu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BEAD71" w14:textId="5063F9CD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10AA22" w14:textId="68CFE7E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hora inariens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5BAB45" w14:textId="64A3439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504</w:t>
            </w:r>
          </w:p>
        </w:tc>
        <w:tc>
          <w:tcPr>
            <w:tcW w:w="1843" w:type="dxa"/>
            <w:vAlign w:val="center"/>
          </w:tcPr>
          <w:p w14:paraId="6BE9B88C" w14:textId="298372E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25</w:t>
            </w:r>
          </w:p>
        </w:tc>
      </w:tr>
      <w:tr w:rsidR="000A08C3" w:rsidRPr="000A08C3" w14:paraId="2DEA52B7" w14:textId="7F46264C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2B0FB6E" w14:textId="2A5861B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_ped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AAAA04D" w14:textId="2F6F3A3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D46EA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A6F8B4" w14:textId="26730571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nu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9FF604" w14:textId="25A47CF8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ADF58E" w14:textId="0B01882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hora pediculu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B23D67" w14:textId="40BFBA0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811</w:t>
            </w:r>
          </w:p>
        </w:tc>
        <w:tc>
          <w:tcPr>
            <w:tcW w:w="1843" w:type="dxa"/>
            <w:vAlign w:val="center"/>
          </w:tcPr>
          <w:p w14:paraId="0CDB4E6A" w14:textId="32DB417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22</w:t>
            </w:r>
          </w:p>
        </w:tc>
      </w:tr>
      <w:tr w:rsidR="000A08C3" w:rsidRPr="000A08C3" w14:paraId="5EF2D677" w14:textId="2188C502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173F61A" w14:textId="5D79A43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e_tus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8B4EFBB" w14:textId="246BF28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5D99D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E2F2AA" w14:textId="325B036C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oglo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845ABE" w14:textId="689F0B17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umastu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9A15F3" w14:textId="3F81396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umastus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sculu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48C679" w14:textId="21114AE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79</w:t>
            </w:r>
          </w:p>
        </w:tc>
        <w:tc>
          <w:tcPr>
            <w:tcW w:w="1843" w:type="dxa"/>
            <w:vAlign w:val="center"/>
          </w:tcPr>
          <w:p w14:paraId="64FD6828" w14:textId="206C15C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99</w:t>
            </w:r>
          </w:p>
        </w:tc>
      </w:tr>
      <w:tr w:rsidR="000A08C3" w:rsidRPr="000A08C3" w14:paraId="6F42AECB" w14:textId="26EBDAB1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51A6A26" w14:textId="0F937B3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l_amb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1670242" w14:textId="11B36A1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CE584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1D350B" w14:textId="38796EC9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88D477" w14:textId="259BF168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4BC19B" w14:textId="54D203B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 ambigu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4F321F" w14:textId="5378759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721</w:t>
            </w:r>
          </w:p>
        </w:tc>
        <w:tc>
          <w:tcPr>
            <w:tcW w:w="1843" w:type="dxa"/>
            <w:vAlign w:val="center"/>
          </w:tcPr>
          <w:p w14:paraId="363DC8A0" w14:textId="6D8C441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80</w:t>
            </w:r>
          </w:p>
        </w:tc>
      </w:tr>
      <w:tr w:rsidR="000A08C3" w:rsidRPr="000A08C3" w14:paraId="5FCDF665" w14:textId="23A6B8F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C38925C" w14:textId="20DE3D0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l_dis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153D3EC" w14:textId="771EB9E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F5F25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5F5CEE" w14:textId="6A88FB32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7D086D" w14:textId="241993E5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B92201" w14:textId="1A2C0FF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5A4320" w14:textId="5ED075C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176</w:t>
            </w:r>
          </w:p>
        </w:tc>
        <w:tc>
          <w:tcPr>
            <w:tcW w:w="1843" w:type="dxa"/>
            <w:vAlign w:val="center"/>
          </w:tcPr>
          <w:p w14:paraId="566E0E2C" w14:textId="391C12A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75</w:t>
            </w:r>
          </w:p>
        </w:tc>
      </w:tr>
      <w:tr w:rsidR="000A08C3" w:rsidRPr="000A08C3" w14:paraId="7B361501" w14:textId="113EA064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B725D60" w14:textId="40B9488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l_s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D752029" w14:textId="235315F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5FC18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8F280A" w14:textId="044B6CCC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FFC79F" w14:textId="5C996EDA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99FD3F" w14:textId="276C3EE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953599" w14:textId="630D10F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99</w:t>
            </w:r>
          </w:p>
        </w:tc>
        <w:tc>
          <w:tcPr>
            <w:tcW w:w="1843" w:type="dxa"/>
            <w:vAlign w:val="center"/>
          </w:tcPr>
          <w:p w14:paraId="66B54DCD" w14:textId="050529E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4</w:t>
            </w:r>
          </w:p>
        </w:tc>
      </w:tr>
      <w:tr w:rsidR="000A08C3" w:rsidRPr="000A08C3" w14:paraId="76CD7EB0" w14:textId="3557D0D4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4D0D32D" w14:textId="4E54BEA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l_sub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A426374" w14:textId="2FDC0B2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EE278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6ECCA5" w14:textId="053E8980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AD99AD" w14:textId="4B2DA0FB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ED637A" w14:textId="7EB71B0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arc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0E3328" w14:textId="3FD72C6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945</w:t>
            </w:r>
          </w:p>
        </w:tc>
        <w:tc>
          <w:tcPr>
            <w:tcW w:w="1843" w:type="dxa"/>
            <w:vAlign w:val="center"/>
          </w:tcPr>
          <w:p w14:paraId="63CE0218" w14:textId="3224449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99</w:t>
            </w:r>
          </w:p>
        </w:tc>
      </w:tr>
      <w:tr w:rsidR="000A08C3" w:rsidRPr="000A08C3" w14:paraId="27D2DBF2" w14:textId="00A6F5BE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4821B33" w14:textId="7E952D3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l_val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E5A57B5" w14:textId="78EA349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E38EF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F0C698" w14:textId="3085A0D7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FF6A7E" w14:textId="117821EA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A5433C" w14:textId="519400C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acoseir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111803" w14:textId="07D4808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644</w:t>
            </w:r>
          </w:p>
        </w:tc>
        <w:tc>
          <w:tcPr>
            <w:tcW w:w="1843" w:type="dxa"/>
            <w:vAlign w:val="center"/>
          </w:tcPr>
          <w:p w14:paraId="5518A669" w14:textId="346893B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25</w:t>
            </w:r>
          </w:p>
        </w:tc>
      </w:tr>
      <w:tr w:rsidR="000A08C3" w:rsidRPr="000A08C3" w14:paraId="0028AAB2" w14:textId="2715B35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F4C96DF" w14:textId="11FF20E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_vit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844DF8D" w14:textId="39B916B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40E55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AAE829" w14:textId="48B9BE43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chysi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995784" w14:textId="18C4E948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chy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BF4F00" w14:textId="35EFBA0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chysir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re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4689FD" w14:textId="5E6B1C8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765</w:t>
            </w:r>
          </w:p>
        </w:tc>
        <w:tc>
          <w:tcPr>
            <w:tcW w:w="1843" w:type="dxa"/>
            <w:vAlign w:val="center"/>
          </w:tcPr>
          <w:p w14:paraId="11C2F364" w14:textId="2AF7060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28</w:t>
            </w:r>
          </w:p>
        </w:tc>
      </w:tr>
      <w:tr w:rsidR="000A08C3" w:rsidRPr="000A08C3" w14:paraId="6EBF95B3" w14:textId="2143746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32924D7" w14:textId="5DC99B4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_bac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C770C18" w14:textId="2BD2861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17E19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3634C6" w14:textId="553639EF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iculaca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935E61" w14:textId="1C596A4E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988FE5" w14:textId="48C0543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oneis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cil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D52A2B" w14:textId="78EFEFC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36</w:t>
            </w:r>
          </w:p>
        </w:tc>
        <w:tc>
          <w:tcPr>
            <w:tcW w:w="1843" w:type="dxa"/>
            <w:vAlign w:val="center"/>
          </w:tcPr>
          <w:p w14:paraId="3EC2B674" w14:textId="61AE353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4</w:t>
            </w:r>
          </w:p>
        </w:tc>
      </w:tr>
      <w:tr w:rsidR="000A08C3" w:rsidRPr="000A08C3" w14:paraId="0D9D8BEB" w14:textId="72C1EE6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6DEEB50" w14:textId="1A1B941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_sil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0F63C7E" w14:textId="18A98F5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7BA53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7DD0C5" w14:textId="2D4FFC11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iculaca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BF12B2" w14:textId="7085E7D2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3D1DB0" w14:textId="156AB7B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oneis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icul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A8DFC5" w14:textId="321F101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00</w:t>
            </w:r>
          </w:p>
        </w:tc>
        <w:tc>
          <w:tcPr>
            <w:tcW w:w="1843" w:type="dxa"/>
            <w:vAlign w:val="center"/>
          </w:tcPr>
          <w:p w14:paraId="433A4357" w14:textId="733D866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66</w:t>
            </w:r>
          </w:p>
        </w:tc>
      </w:tr>
      <w:tr w:rsidR="000A08C3" w:rsidRPr="000A08C3" w14:paraId="1B4E60C1" w14:textId="18D6ECA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00D79E1" w14:textId="3646E41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v_cfcoc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0099FD4" w14:textId="00575C6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4561D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C7E03B" w14:textId="5C1B66B6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inu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F210D4" w14:textId="22404509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inul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7C3CE2" w14:textId="37C6D39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inul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.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coneiform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384F7D" w14:textId="136A682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954</w:t>
            </w:r>
          </w:p>
        </w:tc>
        <w:tc>
          <w:tcPr>
            <w:tcW w:w="1843" w:type="dxa"/>
            <w:vAlign w:val="center"/>
          </w:tcPr>
          <w:p w14:paraId="11E35651" w14:textId="1A5A196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07</w:t>
            </w:r>
          </w:p>
        </w:tc>
      </w:tr>
      <w:tr w:rsidR="000A08C3" w:rsidRPr="000A08C3" w14:paraId="2425BC91" w14:textId="2ADAE236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8E286A2" w14:textId="0AC3E51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v_coc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553C960" w14:textId="6F1502F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61172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C2249D" w14:textId="16A539D9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inu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034EA8" w14:textId="5BA8E98F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inul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ED8901" w14:textId="61AFAD7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inul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coneiform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ADBC84" w14:textId="6FB8F52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516</w:t>
            </w:r>
          </w:p>
        </w:tc>
        <w:tc>
          <w:tcPr>
            <w:tcW w:w="1843" w:type="dxa"/>
            <w:vAlign w:val="center"/>
          </w:tcPr>
          <w:p w14:paraId="307CA201" w14:textId="0D8E35C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13</w:t>
            </w:r>
          </w:p>
        </w:tc>
      </w:tr>
      <w:tr w:rsidR="000A08C3" w:rsidRPr="000A08C3" w14:paraId="0D6FEE2E" w14:textId="6A3DF8C9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6BFCB63" w14:textId="3702B55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v_jae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6EA6999" w14:textId="151BB1D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E1DF7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467348" w14:textId="7A1507D6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inu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C15A97" w14:textId="13DA845F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inul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BD06A2" w14:textId="2B9F23E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inul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ernefelti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B43C09" w14:textId="76CB033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728</w:t>
            </w:r>
          </w:p>
        </w:tc>
        <w:tc>
          <w:tcPr>
            <w:tcW w:w="1843" w:type="dxa"/>
            <w:vAlign w:val="center"/>
          </w:tcPr>
          <w:p w14:paraId="4CB0B7B0" w14:textId="23B0E7B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94</w:t>
            </w:r>
          </w:p>
        </w:tc>
      </w:tr>
      <w:tr w:rsidR="000A08C3" w:rsidRPr="000A08C3" w14:paraId="7372F6B9" w14:textId="112DCD7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A110413" w14:textId="020A93D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v_pse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9D60A92" w14:textId="6472269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60495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E9B72A" w14:textId="4114EC14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inu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24A113" w14:textId="5AB1A49D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inul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440F13" w14:textId="1331DF3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inul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scutiform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031615" w14:textId="62470D2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305</w:t>
            </w:r>
          </w:p>
        </w:tc>
        <w:tc>
          <w:tcPr>
            <w:tcW w:w="1843" w:type="dxa"/>
            <w:vAlign w:val="center"/>
          </w:tcPr>
          <w:p w14:paraId="02957E24" w14:textId="54B5E63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08</w:t>
            </w:r>
          </w:p>
        </w:tc>
      </w:tr>
      <w:tr w:rsidR="000A08C3" w:rsidRPr="000A08C3" w14:paraId="254B82F6" w14:textId="6DCA450A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C7001E8" w14:textId="5E83D8A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_pla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005EDF0" w14:textId="3EA2C37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85BCB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A4CE74" w14:textId="6C0503B5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c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913784" w14:textId="176C2D71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c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0BBB10" w14:textId="7B4D099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coneis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ntul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14353E" w14:textId="1B5DC5D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512</w:t>
            </w:r>
          </w:p>
        </w:tc>
        <w:tc>
          <w:tcPr>
            <w:tcW w:w="1843" w:type="dxa"/>
            <w:vAlign w:val="center"/>
          </w:tcPr>
          <w:p w14:paraId="06A80AE7" w14:textId="614EAA0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65</w:t>
            </w:r>
          </w:p>
        </w:tc>
      </w:tr>
      <w:tr w:rsidR="000A08C3" w:rsidRPr="000A08C3" w14:paraId="1E45EE34" w14:textId="16323FC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CEBDF5F" w14:textId="7B8FD6F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_s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FE52EB4" w14:textId="6608AFE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3D9E8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F6C961" w14:textId="2C18171A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c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98544B" w14:textId="333B0C20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c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E6BB14" w14:textId="557599B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coneis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A3D597" w14:textId="346D24A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01</w:t>
            </w:r>
          </w:p>
        </w:tc>
        <w:tc>
          <w:tcPr>
            <w:tcW w:w="1843" w:type="dxa"/>
            <w:vAlign w:val="center"/>
          </w:tcPr>
          <w:p w14:paraId="421CCA6C" w14:textId="21DE59D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2</w:t>
            </w:r>
          </w:p>
        </w:tc>
      </w:tr>
      <w:tr w:rsidR="000A08C3" w:rsidRPr="000A08C3" w14:paraId="0ABA9E69" w14:textId="4F5CCA3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BD00D8A" w14:textId="620127E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_s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7A4605D" w14:textId="24D6186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11CC1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CF7561" w14:textId="7B4CECA1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D70125" w14:textId="511EE7DB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ticul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53F2C3" w14:textId="1B9682E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ticul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94E24E" w14:textId="2E290AC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85</w:t>
            </w:r>
          </w:p>
        </w:tc>
        <w:tc>
          <w:tcPr>
            <w:tcW w:w="1843" w:type="dxa"/>
            <w:vAlign w:val="center"/>
          </w:tcPr>
          <w:p w14:paraId="2335CF02" w14:textId="6A28570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02</w:t>
            </w:r>
          </w:p>
        </w:tc>
      </w:tr>
      <w:tr w:rsidR="000A08C3" w:rsidRPr="000A08C3" w14:paraId="5AA5DE5E" w14:textId="31EA8E3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45BCDFB" w14:textId="46BCD42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_com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0F9D3A0" w14:textId="2A3B2B2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3878D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81AB06" w14:textId="29B190B4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hanodisca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8ADEDF" w14:textId="1C09228F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tell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94D4BE" w14:textId="27A1C07E" w:rsidR="000A08C3" w:rsidRPr="00E77CF5" w:rsidRDefault="000A08C3" w:rsidP="0026365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77C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yclotella</w:t>
            </w:r>
            <w:r w:rsidR="00AB5767" w:rsidRPr="00E77C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E77C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mensis</w:t>
            </w:r>
            <w:r w:rsidR="00AB5767" w:rsidRPr="00E77C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E77C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ripartita</w:t>
            </w:r>
            <w:r w:rsidR="00AB5767" w:rsidRPr="00E77C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c</w:t>
            </w:r>
            <w:r w:rsidRPr="00E77C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mple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B28506" w14:textId="3B6DE99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8652</w:t>
            </w:r>
          </w:p>
        </w:tc>
        <w:tc>
          <w:tcPr>
            <w:tcW w:w="1843" w:type="dxa"/>
            <w:vAlign w:val="center"/>
          </w:tcPr>
          <w:p w14:paraId="2FC00275" w14:textId="289F98E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50</w:t>
            </w:r>
          </w:p>
        </w:tc>
      </w:tr>
      <w:tr w:rsidR="000A08C3" w:rsidRPr="000A08C3" w14:paraId="3F45E13D" w14:textId="5E006856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85095EA" w14:textId="7788DA9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_cyc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693FCB6" w14:textId="7784C59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52AFA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288158" w14:textId="257F8145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hanodisca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F6B5E1" w14:textId="61B43366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tell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AC5952" w14:textId="6A205346" w:rsidR="000A08C3" w:rsidRPr="00E77CF5" w:rsidRDefault="000A08C3" w:rsidP="0026365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77C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yclotella</w:t>
            </w:r>
            <w:r w:rsidR="00AB5767" w:rsidRPr="00E77C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E77C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yclopuncta</w:t>
            </w:r>
            <w:r w:rsidR="00AB5767" w:rsidRPr="00E77C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E77C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cellata</w:t>
            </w:r>
            <w:r w:rsidR="00AB5767" w:rsidRPr="00E77C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c</w:t>
            </w:r>
            <w:r w:rsidRPr="00E77C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mple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EB7DCD" w14:textId="5AAC841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8033</w:t>
            </w:r>
          </w:p>
        </w:tc>
        <w:tc>
          <w:tcPr>
            <w:tcW w:w="1843" w:type="dxa"/>
            <w:vAlign w:val="center"/>
          </w:tcPr>
          <w:p w14:paraId="31FA0F86" w14:textId="0DB9F5A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34</w:t>
            </w:r>
          </w:p>
        </w:tc>
      </w:tr>
      <w:tr w:rsidR="000A08C3" w:rsidRPr="000A08C3" w14:paraId="6C507CC2" w14:textId="78C22619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6DEAABD" w14:textId="6FF1E67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l_s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748FCBC" w14:textId="041B271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149DA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F1C678" w14:textId="278F0C2F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hanodisca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57D483" w14:textId="35D331EE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tell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80AD96" w14:textId="7828C31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tell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90210C" w14:textId="4618587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170</w:t>
            </w:r>
          </w:p>
        </w:tc>
        <w:tc>
          <w:tcPr>
            <w:tcW w:w="1843" w:type="dxa"/>
            <w:vAlign w:val="center"/>
          </w:tcPr>
          <w:p w14:paraId="65977431" w14:textId="32125E7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37</w:t>
            </w:r>
          </w:p>
        </w:tc>
      </w:tr>
      <w:tr w:rsidR="000A08C3" w:rsidRPr="000A08C3" w14:paraId="05A88527" w14:textId="6DF3909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6CF0F8B" w14:textId="40068AE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m_pro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0942515" w14:textId="3442E5F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5F6B7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A9E5EE" w14:textId="022F3C8D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mbel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E6BC6B" w14:textId="69328C77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mbell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D73083" w14:textId="4ED0334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mbell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xim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6CCAAF" w14:textId="1AA9258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523</w:t>
            </w:r>
          </w:p>
        </w:tc>
        <w:tc>
          <w:tcPr>
            <w:tcW w:w="1843" w:type="dxa"/>
            <w:vAlign w:val="center"/>
          </w:tcPr>
          <w:p w14:paraId="153D58FD" w14:textId="05BFB23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58</w:t>
            </w:r>
          </w:p>
        </w:tc>
      </w:tr>
      <w:tr w:rsidR="000A08C3" w:rsidRPr="000A08C3" w14:paraId="2C31D6E8" w14:textId="6A32DAC9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D08DA06" w14:textId="2E3D82F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m_s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7A0DC24" w14:textId="01DC72E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2A214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4A7BBA" w14:textId="5343A79E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mbel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79627D" w14:textId="658248F0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mbell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C44B80" w14:textId="244BE50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mbell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912B2B" w14:textId="26B76EF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446</w:t>
            </w:r>
          </w:p>
        </w:tc>
        <w:tc>
          <w:tcPr>
            <w:tcW w:w="1843" w:type="dxa"/>
            <w:vAlign w:val="center"/>
          </w:tcPr>
          <w:p w14:paraId="212DAEC6" w14:textId="2623879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00</w:t>
            </w:r>
          </w:p>
        </w:tc>
      </w:tr>
      <w:tr w:rsidR="000A08C3" w:rsidRPr="000A08C3" w14:paraId="4D927F67" w14:textId="6FC0915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F0E444C" w14:textId="1DA2B08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_mes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15ECC0F" w14:textId="5A2C960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C73AF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2E9FBA" w14:textId="523518A5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B275AA" w14:textId="59FF5CA3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tom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58E574" w14:textId="0E9D831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tom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d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678627" w14:textId="4B8AC8B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260</w:t>
            </w:r>
          </w:p>
        </w:tc>
        <w:tc>
          <w:tcPr>
            <w:tcW w:w="1843" w:type="dxa"/>
            <w:vAlign w:val="center"/>
          </w:tcPr>
          <w:p w14:paraId="5ED9E6D4" w14:textId="3C14C55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58</w:t>
            </w:r>
          </w:p>
        </w:tc>
      </w:tr>
      <w:tr w:rsidR="000A08C3" w:rsidRPr="000A08C3" w14:paraId="539C040F" w14:textId="64818B0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82E685D" w14:textId="221BF15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_ell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766785F" w14:textId="463BEF7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24C46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8E9E6B" w14:textId="3491CC3B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l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605F43" w14:textId="5854C64E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l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3378DD" w14:textId="4BBB3C3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loneis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ipt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B082F1" w14:textId="55942A4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534</w:t>
            </w:r>
          </w:p>
        </w:tc>
        <w:tc>
          <w:tcPr>
            <w:tcW w:w="1843" w:type="dxa"/>
            <w:vAlign w:val="center"/>
          </w:tcPr>
          <w:p w14:paraId="0C169B18" w14:textId="03E3FB5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89</w:t>
            </w:r>
          </w:p>
        </w:tc>
      </w:tr>
      <w:tr w:rsidR="000A08C3" w:rsidRPr="000A08C3" w14:paraId="07CBF800" w14:textId="6F9C40AE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354893F" w14:textId="210C9DE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ip_pet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D21E889" w14:textId="494EFEC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E2C7E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1AE32C" w14:textId="47487421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l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89E00E" w14:textId="419BEF01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l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656775" w14:textId="6901AD3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loneis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erseni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3EBC56" w14:textId="7B2818B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55</w:t>
            </w:r>
          </w:p>
        </w:tc>
        <w:tc>
          <w:tcPr>
            <w:tcW w:w="1843" w:type="dxa"/>
            <w:vAlign w:val="center"/>
          </w:tcPr>
          <w:p w14:paraId="31A13A5E" w14:textId="5C2D224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7</w:t>
            </w:r>
          </w:p>
        </w:tc>
      </w:tr>
      <w:tr w:rsidR="000A08C3" w:rsidRPr="000A08C3" w14:paraId="00E898AD" w14:textId="029BB4D9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6F5D9CA" w14:textId="7FBCAB0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c_sil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0B0E04B" w14:textId="5FA9820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9962C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6F5BB6" w14:textId="162CCB1D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mbel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1E32DA" w14:textId="4F78D187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ynom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91B7F4" w14:textId="16F85AE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ynom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esiac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4ACEB3" w14:textId="1FC8983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030</w:t>
            </w:r>
          </w:p>
        </w:tc>
        <w:tc>
          <w:tcPr>
            <w:tcW w:w="1843" w:type="dxa"/>
            <w:vAlign w:val="center"/>
          </w:tcPr>
          <w:p w14:paraId="371DACC2" w14:textId="4A89AF9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47</w:t>
            </w:r>
          </w:p>
        </w:tc>
      </w:tr>
      <w:tr w:rsidR="000A08C3" w:rsidRPr="000A08C3" w14:paraId="651B32A5" w14:textId="7B65069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635CAD5" w14:textId="108C33C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c_lun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8B3511C" w14:textId="59CE653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3B444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B694CF" w14:textId="690B1882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mbel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779433" w14:textId="69B825B7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ynom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7D61EA" w14:textId="50C38D8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yonem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nat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220B5F" w14:textId="2ADA0B2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03</w:t>
            </w:r>
          </w:p>
        </w:tc>
        <w:tc>
          <w:tcPr>
            <w:tcW w:w="1843" w:type="dxa"/>
            <w:vAlign w:val="center"/>
          </w:tcPr>
          <w:p w14:paraId="332E0DE9" w14:textId="1F217EC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68</w:t>
            </w:r>
          </w:p>
        </w:tc>
      </w:tr>
      <w:tr w:rsidR="000A08C3" w:rsidRPr="000A08C3" w14:paraId="6AA9E0B6" w14:textId="481E4CED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F72DCF3" w14:textId="5F2B2A9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c_min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4933D87" w14:textId="3D741D1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AC496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8984DB" w14:textId="588BCC4C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mbel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BAB07B" w14:textId="06297241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ynom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114050" w14:textId="791976C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yonem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ut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DD30E7" w14:textId="0169209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759</w:t>
            </w:r>
          </w:p>
        </w:tc>
        <w:tc>
          <w:tcPr>
            <w:tcW w:w="1843" w:type="dxa"/>
            <w:vAlign w:val="center"/>
          </w:tcPr>
          <w:p w14:paraId="740DD2D2" w14:textId="630A8DF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51</w:t>
            </w:r>
          </w:p>
        </w:tc>
      </w:tr>
      <w:tr w:rsidR="000A08C3" w:rsidRPr="000A08C3" w14:paraId="7CC6D495" w14:textId="5A344C5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21E9B4F" w14:textId="4B09B75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c_s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B38DC79" w14:textId="627AA71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6EDF5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7A7D66" w14:textId="7F10D7A4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mbel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296A67" w14:textId="442D98FA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ynom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E3BBAB" w14:textId="6DD332D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yonema sp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A38F8C" w14:textId="329E68E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315</w:t>
            </w:r>
          </w:p>
        </w:tc>
        <w:tc>
          <w:tcPr>
            <w:tcW w:w="1843" w:type="dxa"/>
            <w:vAlign w:val="center"/>
          </w:tcPr>
          <w:p w14:paraId="127D0A3C" w14:textId="26F4EA2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05</w:t>
            </w:r>
          </w:p>
        </w:tc>
      </w:tr>
      <w:tr w:rsidR="000A08C3" w:rsidRPr="000A08C3" w14:paraId="1503E31A" w14:textId="743F8693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2D65987" w14:textId="037332E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c_fle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435848F" w14:textId="3A1DF38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2B26C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7CAA43" w14:textId="245285F7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id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9CCF17" w14:textId="0CEA11BA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cocc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C17DD9" w14:textId="5A5306D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cocconeis flexell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05B52A" w14:textId="7ECA4ED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900</w:t>
            </w:r>
          </w:p>
        </w:tc>
        <w:tc>
          <w:tcPr>
            <w:tcW w:w="1843" w:type="dxa"/>
            <w:vAlign w:val="center"/>
          </w:tcPr>
          <w:p w14:paraId="74E754EF" w14:textId="1CC71D6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48</w:t>
            </w:r>
          </w:p>
        </w:tc>
      </w:tr>
      <w:tr w:rsidR="000A08C3" w:rsidRPr="000A08C3" w14:paraId="035D7E05" w14:textId="4F3752B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12C23ED" w14:textId="0E58BE4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c_lae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56B1FE1" w14:textId="4FB86E6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B2B9F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959158" w14:textId="0AB6BA81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id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F5E1E5" w14:textId="1F1DA79B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cocc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E7CAA9" w14:textId="3E3AA67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cocconeis laev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567F47" w14:textId="3CF25A5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759</w:t>
            </w:r>
          </w:p>
        </w:tc>
        <w:tc>
          <w:tcPr>
            <w:tcW w:w="1843" w:type="dxa"/>
            <w:vAlign w:val="center"/>
          </w:tcPr>
          <w:p w14:paraId="79945DF0" w14:textId="1DBFC65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57</w:t>
            </w:r>
          </w:p>
        </w:tc>
      </w:tr>
      <w:tr w:rsidR="000A08C3" w:rsidRPr="000A08C3" w14:paraId="0A20C3DD" w14:textId="587D809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4B83446" w14:textId="641E222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n_bil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9BA2C96" w14:textId="23B1FAE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4D311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60F47B" w14:textId="4FB39663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not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8FE434" w14:textId="379D2CD5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not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3290B4" w14:textId="60EF222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noti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unar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E64638" w14:textId="3759AEF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641</w:t>
            </w:r>
          </w:p>
        </w:tc>
        <w:tc>
          <w:tcPr>
            <w:tcW w:w="1843" w:type="dxa"/>
            <w:vAlign w:val="center"/>
          </w:tcPr>
          <w:p w14:paraId="22AFA2E7" w14:textId="6128F43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72</w:t>
            </w:r>
          </w:p>
        </w:tc>
      </w:tr>
      <w:tr w:rsidR="000A08C3" w:rsidRPr="000A08C3" w14:paraId="7DE15E18" w14:textId="66DB40FC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606AFE2" w14:textId="5BFE611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n_den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9962639" w14:textId="115D54E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45509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31A2AC" w14:textId="23CDAB31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not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3A76F4" w14:textId="242D390A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not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F239A6" w14:textId="50FE659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noti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ticula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9A41F7" w14:textId="3B9A9C1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83</w:t>
            </w:r>
          </w:p>
        </w:tc>
        <w:tc>
          <w:tcPr>
            <w:tcW w:w="1843" w:type="dxa"/>
            <w:vAlign w:val="center"/>
          </w:tcPr>
          <w:p w14:paraId="45DB32FA" w14:textId="7B2D981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6</w:t>
            </w:r>
          </w:p>
        </w:tc>
      </w:tr>
      <w:tr w:rsidR="000A08C3" w:rsidRPr="000A08C3" w14:paraId="60E00957" w14:textId="630EEFA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9E3B5DB" w14:textId="68C0DDA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n_min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FC46534" w14:textId="45362D3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6B632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C74174" w14:textId="75F1FDFC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not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26F633" w14:textId="5FA9A614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not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BFF47F" w14:textId="4A8D5FB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noti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136A42" w14:textId="22762D8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69</w:t>
            </w:r>
          </w:p>
        </w:tc>
        <w:tc>
          <w:tcPr>
            <w:tcW w:w="1843" w:type="dxa"/>
            <w:vAlign w:val="center"/>
          </w:tcPr>
          <w:p w14:paraId="6D65ED2E" w14:textId="1F3016A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3</w:t>
            </w:r>
          </w:p>
        </w:tc>
      </w:tr>
      <w:tr w:rsidR="000A08C3" w:rsidRPr="000A08C3" w14:paraId="0171BA9B" w14:textId="3E7BCA3D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DD3449F" w14:textId="1247EA2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n_pra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CFC49EC" w14:textId="2174962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ACCB7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072B7E" w14:textId="0A553F16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not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1C335B" w14:textId="0361DF1A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not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EACE79" w14:textId="2C9E29A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noti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erup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FFE7EF" w14:textId="1B5BD0D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506</w:t>
            </w:r>
          </w:p>
        </w:tc>
        <w:tc>
          <w:tcPr>
            <w:tcW w:w="1843" w:type="dxa"/>
            <w:vAlign w:val="center"/>
          </w:tcPr>
          <w:p w14:paraId="59901660" w14:textId="12E1C0F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28</w:t>
            </w:r>
          </w:p>
        </w:tc>
      </w:tr>
      <w:tr w:rsidR="000A08C3" w:rsidRPr="000A08C3" w14:paraId="6DD6DEA0" w14:textId="605C42CC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3108CAD" w14:textId="5B9A3E9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n_ser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CF17D73" w14:textId="113F71E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66776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FECA8C" w14:textId="5CB88D15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not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AD3A39" w14:textId="2F095804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not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9F5C9F" w14:textId="4AB1BA2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noti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B11747" w14:textId="1487A82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344</w:t>
            </w:r>
          </w:p>
        </w:tc>
        <w:tc>
          <w:tcPr>
            <w:tcW w:w="1843" w:type="dxa"/>
            <w:vAlign w:val="center"/>
          </w:tcPr>
          <w:p w14:paraId="1F53A21D" w14:textId="79B565D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23</w:t>
            </w:r>
          </w:p>
        </w:tc>
      </w:tr>
      <w:tr w:rsidR="000A08C3" w:rsidRPr="000A08C3" w14:paraId="1627ADB1" w14:textId="72A922EA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727862D" w14:textId="26948B1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n_s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2535578" w14:textId="189BF9B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02D6B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F47A68" w14:textId="14824ED3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not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08C3A5" w14:textId="66169F0F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not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A4675F1" w14:textId="1F3F17A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noti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27990E" w14:textId="4735AD0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404</w:t>
            </w:r>
          </w:p>
        </w:tc>
        <w:tc>
          <w:tcPr>
            <w:tcW w:w="1843" w:type="dxa"/>
            <w:vAlign w:val="center"/>
          </w:tcPr>
          <w:p w14:paraId="3194E15C" w14:textId="3F11420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00</w:t>
            </w:r>
          </w:p>
        </w:tc>
      </w:tr>
      <w:tr w:rsidR="000A08C3" w:rsidRPr="000A08C3" w14:paraId="6DF04F80" w14:textId="6166E365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B3F1FAB" w14:textId="1FBD20F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_ca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FAE97B9" w14:textId="42D1D90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FF5B5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5EF45D" w14:textId="0CE0FB50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D167A2" w14:textId="2E15DF04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816F26" w14:textId="527B1EF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  <w:r w:rsid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uci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91A840" w14:textId="059B081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460</w:t>
            </w:r>
          </w:p>
        </w:tc>
        <w:tc>
          <w:tcPr>
            <w:tcW w:w="1843" w:type="dxa"/>
            <w:vAlign w:val="center"/>
          </w:tcPr>
          <w:p w14:paraId="1EB2BF1E" w14:textId="141EB45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96</w:t>
            </w:r>
          </w:p>
        </w:tc>
      </w:tr>
      <w:tr w:rsidR="000A08C3" w:rsidRPr="000A08C3" w14:paraId="0422C220" w14:textId="69018F5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726E0CE" w14:textId="73317CD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_cfdel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98B09B0" w14:textId="47FFCA6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F906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52EB94" w14:textId="181963B6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24366C" w14:textId="21130CFE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48CD23" w14:textId="672DB60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.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catissim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F293F3" w14:textId="2DC4010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10</w:t>
            </w:r>
          </w:p>
        </w:tc>
        <w:tc>
          <w:tcPr>
            <w:tcW w:w="1843" w:type="dxa"/>
            <w:vAlign w:val="center"/>
          </w:tcPr>
          <w:p w14:paraId="1362F00C" w14:textId="78F8AD5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5</w:t>
            </w:r>
          </w:p>
        </w:tc>
      </w:tr>
      <w:tr w:rsidR="000A08C3" w:rsidRPr="000A08C3" w14:paraId="1F0F463A" w14:textId="1B2DBE1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47DE7DE" w14:textId="202ACA0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_cfper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D3509DD" w14:textId="359F2B8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C8316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1D5A79" w14:textId="72E637E0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24A40E" w14:textId="04FA70C8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B68D98" w14:textId="1281453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.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inu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62D842" w14:textId="619D5BE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15</w:t>
            </w:r>
          </w:p>
        </w:tc>
        <w:tc>
          <w:tcPr>
            <w:tcW w:w="1843" w:type="dxa"/>
            <w:vAlign w:val="center"/>
          </w:tcPr>
          <w:p w14:paraId="69380146" w14:textId="771DDC1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67</w:t>
            </w:r>
          </w:p>
        </w:tc>
      </w:tr>
      <w:tr w:rsidR="000A08C3" w:rsidRPr="000A08C3" w14:paraId="29DD56CE" w14:textId="33CF5B04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805E847" w14:textId="67AE42E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_gra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5ACB108" w14:textId="3A239BA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102D1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9E9324" w14:textId="16C56B6C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7F8000" w14:textId="2EB6BBA4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5E7B7B" w14:textId="0449622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cil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B4102D" w14:textId="314856D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12</w:t>
            </w:r>
          </w:p>
        </w:tc>
        <w:tc>
          <w:tcPr>
            <w:tcW w:w="1843" w:type="dxa"/>
            <w:vAlign w:val="center"/>
          </w:tcPr>
          <w:p w14:paraId="240289C0" w14:textId="4F91F65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5</w:t>
            </w:r>
          </w:p>
        </w:tc>
      </w:tr>
      <w:tr w:rsidR="000A08C3" w:rsidRPr="000A08C3" w14:paraId="633E5D72" w14:textId="17C80063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B57E91D" w14:textId="6F68511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_par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696D3ED" w14:textId="0ADF57F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4D157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3E8046" w14:textId="33495F44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CC0727" w14:textId="20D881A1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3B113F" w14:textId="7962E6D8" w:rsidR="000A08C3" w:rsidRPr="00525AAA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agilaria</w:t>
            </w:r>
            <w:r w:rsidR="00525AAA"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siticaet</w:t>
            </w:r>
            <w:r w:rsidR="00525AAA"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r.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constric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1192EC" w14:textId="69CAFD5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07</w:t>
            </w:r>
          </w:p>
        </w:tc>
        <w:tc>
          <w:tcPr>
            <w:tcW w:w="1843" w:type="dxa"/>
            <w:vAlign w:val="center"/>
          </w:tcPr>
          <w:p w14:paraId="7F38F1FA" w14:textId="2DA51FA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4</w:t>
            </w:r>
          </w:p>
        </w:tc>
      </w:tr>
      <w:tr w:rsidR="000A08C3" w:rsidRPr="000A08C3" w14:paraId="5F9EF6AB" w14:textId="5DE70C72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A93C5F6" w14:textId="252D6A3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_pin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21E6F9E" w14:textId="4C05C27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ACE6E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22F1FB" w14:textId="2CF1D3BB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A9D74B" w14:textId="54548965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B51910" w14:textId="623EDAE9" w:rsidR="000A08C3" w:rsidRPr="00E77CF5" w:rsidRDefault="000A08C3" w:rsidP="0026365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77C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ragilaria</w:t>
            </w:r>
            <w:r w:rsidR="00525AAA" w:rsidRPr="00E77C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E77C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inna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8F32DD" w14:textId="0B92089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001</w:t>
            </w:r>
          </w:p>
        </w:tc>
        <w:tc>
          <w:tcPr>
            <w:tcW w:w="1843" w:type="dxa"/>
            <w:vAlign w:val="center"/>
          </w:tcPr>
          <w:p w14:paraId="3727E67F" w14:textId="32BD448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57</w:t>
            </w:r>
          </w:p>
        </w:tc>
      </w:tr>
      <w:tr w:rsidR="000A08C3" w:rsidRPr="000A08C3" w14:paraId="593FE15E" w14:textId="2C07A802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069D94E" w14:textId="0069970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_s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7C287B7" w14:textId="28686C2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DD2D0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16470D" w14:textId="4A27C713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B0BD52" w14:textId="730D0681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5BFFE2" w14:textId="206112F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7435C6" w14:textId="24B50E3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656</w:t>
            </w:r>
          </w:p>
        </w:tc>
        <w:tc>
          <w:tcPr>
            <w:tcW w:w="1843" w:type="dxa"/>
            <w:vAlign w:val="center"/>
          </w:tcPr>
          <w:p w14:paraId="0C579221" w14:textId="21F9F11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29</w:t>
            </w:r>
          </w:p>
        </w:tc>
      </w:tr>
      <w:tr w:rsidR="000A08C3" w:rsidRPr="000A08C3" w14:paraId="5BD0A010" w14:textId="6EF237E3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2B5C5B8" w14:textId="0C9E310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_vir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26ECCE8" w14:textId="3EB4B00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B7A87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C5BE76" w14:textId="55BF8490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286C50" w14:textId="2F4D7256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D022CA" w14:textId="4721139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esce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D35E2D" w14:textId="0444916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56</w:t>
            </w:r>
          </w:p>
        </w:tc>
        <w:tc>
          <w:tcPr>
            <w:tcW w:w="1843" w:type="dxa"/>
            <w:vAlign w:val="center"/>
          </w:tcPr>
          <w:p w14:paraId="5357E7FF" w14:textId="0CA2CC3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8</w:t>
            </w:r>
          </w:p>
        </w:tc>
      </w:tr>
      <w:tr w:rsidR="000A08C3" w:rsidRPr="000A08C3" w14:paraId="420048CB" w14:textId="6A81B88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D997D19" w14:textId="1B88B41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_rho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4610884" w14:textId="7927428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90811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B5916C" w14:textId="492827E8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hipleu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98A0F1" w14:textId="248FC0E1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stul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632D0C" w14:textId="5AF8CEA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stuli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mboid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C3E3A0" w14:textId="2345CC4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304</w:t>
            </w:r>
          </w:p>
        </w:tc>
        <w:tc>
          <w:tcPr>
            <w:tcW w:w="1843" w:type="dxa"/>
            <w:vAlign w:val="center"/>
          </w:tcPr>
          <w:p w14:paraId="439D7AD3" w14:textId="5C81DB3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16</w:t>
            </w:r>
          </w:p>
        </w:tc>
      </w:tr>
      <w:tr w:rsidR="000A08C3" w:rsidRPr="000A08C3" w14:paraId="65D349A0" w14:textId="3E8EC3DE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FF55B28" w14:textId="28F5EDC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m_acu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2B6C4FB" w14:textId="55459D0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AF948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E27DA6" w14:textId="39E74A29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phonemat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FB2B63" w14:textId="7914D93D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phonem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BC45E4" w14:textId="161DF91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phonem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minat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D1F5E5" w14:textId="5D7F23B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478</w:t>
            </w:r>
          </w:p>
        </w:tc>
        <w:tc>
          <w:tcPr>
            <w:tcW w:w="1843" w:type="dxa"/>
            <w:vAlign w:val="center"/>
          </w:tcPr>
          <w:p w14:paraId="71BD2D3D" w14:textId="7CC3700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68</w:t>
            </w:r>
          </w:p>
        </w:tc>
      </w:tr>
      <w:tr w:rsidR="000A08C3" w:rsidRPr="000A08C3" w14:paraId="031EC79A" w14:textId="5442EF81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5BC6D7E" w14:textId="45E0703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m_ang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8C169F7" w14:textId="18A47D4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0B17D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9EC7FC" w14:textId="2FDEEAE7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phonemat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6AD474" w14:textId="15E66F92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phonem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655209" w14:textId="16E91E2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phonem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ustat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0912AF" w14:textId="38069B2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697</w:t>
            </w:r>
          </w:p>
        </w:tc>
        <w:tc>
          <w:tcPr>
            <w:tcW w:w="1843" w:type="dxa"/>
            <w:vAlign w:val="center"/>
          </w:tcPr>
          <w:p w14:paraId="44D4FAD4" w14:textId="70AE567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68</w:t>
            </w:r>
          </w:p>
        </w:tc>
      </w:tr>
      <w:tr w:rsidR="000A08C3" w:rsidRPr="000A08C3" w14:paraId="2292FE2C" w14:textId="21A73CD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EDC1485" w14:textId="4278649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m_gra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C0C0749" w14:textId="1EC4524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806B9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AD35AE" w14:textId="4452EABD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phonemat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F157A3" w14:textId="3C041F11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phonem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BBD2C5" w14:textId="0836864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phonem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ci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919F24" w14:textId="5A6704D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722</w:t>
            </w:r>
          </w:p>
        </w:tc>
        <w:tc>
          <w:tcPr>
            <w:tcW w:w="1843" w:type="dxa"/>
            <w:vAlign w:val="center"/>
          </w:tcPr>
          <w:p w14:paraId="65EF5238" w14:textId="6B3933C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50</w:t>
            </w:r>
          </w:p>
        </w:tc>
      </w:tr>
      <w:tr w:rsidR="000A08C3" w:rsidRPr="000A08C3" w14:paraId="3F3F4D62" w14:textId="286425C2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C2DAC82" w14:textId="3E2F874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m_ins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F3FDED9" w14:textId="0EBFA69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55332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973C0C" w14:textId="052890D1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phonemat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E78801" w14:textId="004859E7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phonem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595AB8" w14:textId="2EC9150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phonem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ig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F9FBD8" w14:textId="5D54DB9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848</w:t>
            </w:r>
          </w:p>
        </w:tc>
        <w:tc>
          <w:tcPr>
            <w:tcW w:w="1843" w:type="dxa"/>
            <w:vAlign w:val="center"/>
          </w:tcPr>
          <w:p w14:paraId="05308289" w14:textId="0C83696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07</w:t>
            </w:r>
          </w:p>
        </w:tc>
      </w:tr>
      <w:tr w:rsidR="000A08C3" w:rsidRPr="000A08C3" w14:paraId="70735A10" w14:textId="71457581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A88801D" w14:textId="0EE4A6C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m_s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1A7DEBB" w14:textId="47D52E4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18921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A83964" w14:textId="72AD9A54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phonemat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AE9967" w14:textId="09067731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phonem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3FF75C" w14:textId="7339585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phonem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015052" w14:textId="10C2DD5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353</w:t>
            </w:r>
          </w:p>
        </w:tc>
        <w:tc>
          <w:tcPr>
            <w:tcW w:w="1843" w:type="dxa"/>
            <w:vAlign w:val="center"/>
          </w:tcPr>
          <w:p w14:paraId="45E98456" w14:textId="28704D3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85</w:t>
            </w:r>
          </w:p>
        </w:tc>
      </w:tr>
      <w:tr w:rsidR="000A08C3" w:rsidRPr="000A08C3" w14:paraId="1944531F" w14:textId="4111A17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45316D2" w14:textId="5030BAB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an_arc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29F2545" w14:textId="6B8F44B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659DA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5D3A53" w14:textId="5817393D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936044" w14:textId="0DFBB9F9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ae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E0C994" w14:textId="79FF839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ae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u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A1E112" w14:textId="0E7797B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383</w:t>
            </w:r>
          </w:p>
        </w:tc>
        <w:tc>
          <w:tcPr>
            <w:tcW w:w="1843" w:type="dxa"/>
            <w:vAlign w:val="center"/>
          </w:tcPr>
          <w:p w14:paraId="0A27DC9E" w14:textId="77502AC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28</w:t>
            </w:r>
          </w:p>
        </w:tc>
      </w:tr>
      <w:tr w:rsidR="000A08C3" w:rsidRPr="000A08C3" w14:paraId="5BDC2111" w14:textId="554F86ED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D358F2C" w14:textId="55910EA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_cos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AC26CB1" w14:textId="71827DC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D096B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33EC11" w14:textId="0D1A2CA6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iculaca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F3F103" w14:textId="402F8FB5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podont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71D9B4" w14:textId="5A67D3F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podont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ula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B9B185" w14:textId="1DF57D4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629</w:t>
            </w:r>
          </w:p>
        </w:tc>
        <w:tc>
          <w:tcPr>
            <w:tcW w:w="1843" w:type="dxa"/>
            <w:vAlign w:val="center"/>
          </w:tcPr>
          <w:p w14:paraId="696B32E3" w14:textId="5985D34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34</w:t>
            </w:r>
          </w:p>
        </w:tc>
      </w:tr>
      <w:tr w:rsidR="000A08C3" w:rsidRPr="000A08C3" w14:paraId="43D5B402" w14:textId="56EB90F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6ED7CA4" w14:textId="70542F3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_cfamo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FD375E4" w14:textId="26A7283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5EB59E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6A7019" w14:textId="7BA8DD74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id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5B591C" w14:textId="1844AF04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ayev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763B79" w14:textId="61C6E59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ayevi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.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e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D4628D" w14:textId="03DC7E6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58</w:t>
            </w:r>
          </w:p>
        </w:tc>
        <w:tc>
          <w:tcPr>
            <w:tcW w:w="1843" w:type="dxa"/>
            <w:vAlign w:val="center"/>
          </w:tcPr>
          <w:p w14:paraId="2C462F09" w14:textId="7E084E6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5</w:t>
            </w:r>
          </w:p>
        </w:tc>
      </w:tr>
      <w:tr w:rsidR="000A08C3" w:rsidRPr="000A08C3" w14:paraId="74F6E435" w14:textId="00EC6B2E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8678312" w14:textId="63BC6F8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_lat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61C3B48" w14:textId="40984B8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1B08CD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2DA3E5" w14:textId="1DFAFA4E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id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F5791D" w14:textId="4061519C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ayev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33F6C0" w14:textId="2662E6E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ayevi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rostra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8DD37A" w14:textId="7692541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955</w:t>
            </w:r>
          </w:p>
        </w:tc>
        <w:tc>
          <w:tcPr>
            <w:tcW w:w="1843" w:type="dxa"/>
            <w:vAlign w:val="center"/>
          </w:tcPr>
          <w:p w14:paraId="2F9F3196" w14:textId="1FB46A9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07</w:t>
            </w:r>
          </w:p>
        </w:tc>
      </w:tr>
      <w:tr w:rsidR="000A08C3" w:rsidRPr="000A08C3" w14:paraId="734FAC61" w14:textId="759784A1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E9DACE1" w14:textId="2A48628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_suc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1FE15AB" w14:textId="16715BF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922A7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742645" w14:textId="7084AE40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id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ECF564" w14:textId="2D1DD2A0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ayev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8ECC60" w14:textId="3B40772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ayevi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hlandti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4370EA" w14:textId="39E7D3D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522</w:t>
            </w:r>
          </w:p>
        </w:tc>
        <w:tc>
          <w:tcPr>
            <w:tcW w:w="1843" w:type="dxa"/>
            <w:vAlign w:val="center"/>
          </w:tcPr>
          <w:p w14:paraId="2E441A8E" w14:textId="6769B39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71</w:t>
            </w:r>
          </w:p>
        </w:tc>
      </w:tr>
      <w:tr w:rsidR="000A08C3" w:rsidRPr="000A08C3" w14:paraId="7F1D4BBC" w14:textId="278803AC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294EA3E" w14:textId="4BC591A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_ato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5EB20AB" w14:textId="427DFC8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51194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43E533" w14:textId="6C2603E3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iculaca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BCD402" w14:textId="09700B69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amae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1E1B94" w14:textId="33288B4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amae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omu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14E837" w14:textId="2E2B266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432</w:t>
            </w:r>
          </w:p>
        </w:tc>
        <w:tc>
          <w:tcPr>
            <w:tcW w:w="1843" w:type="dxa"/>
            <w:vAlign w:val="center"/>
          </w:tcPr>
          <w:p w14:paraId="04E8F2BE" w14:textId="5D1A888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35</w:t>
            </w:r>
          </w:p>
        </w:tc>
      </w:tr>
      <w:tr w:rsidR="000A08C3" w:rsidRPr="000A08C3" w14:paraId="6889D4B9" w14:textId="60005514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1EF6F9F" w14:textId="3AAEB61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_cir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999F835" w14:textId="3905B78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3F41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48642F" w14:textId="2A727D02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3837A4" w14:textId="0532829B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id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BB5CE1" w14:textId="5227E592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id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A08C3"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r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E6F675" w14:textId="48E6AD0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00</w:t>
            </w:r>
          </w:p>
        </w:tc>
        <w:tc>
          <w:tcPr>
            <w:tcW w:w="1843" w:type="dxa"/>
            <w:vAlign w:val="center"/>
          </w:tcPr>
          <w:p w14:paraId="7ACAEB8C" w14:textId="5DF5A95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1</w:t>
            </w:r>
          </w:p>
        </w:tc>
      </w:tr>
      <w:tr w:rsidR="000A08C3" w:rsidRPr="000A08C3" w14:paraId="536206F5" w14:textId="582B6004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AB29E78" w14:textId="55575B4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v_cry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1760C3B" w14:textId="4931EBC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FF47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1292E8" w14:textId="7DC935B8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iculaca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9AC887" w14:textId="2B1EC3A3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icul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0BB6F7" w14:textId="1D8FB68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icul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ptocephal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76E5FE" w14:textId="1B65585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429</w:t>
            </w:r>
          </w:p>
        </w:tc>
        <w:tc>
          <w:tcPr>
            <w:tcW w:w="1843" w:type="dxa"/>
            <w:vAlign w:val="center"/>
          </w:tcPr>
          <w:p w14:paraId="0CBD891E" w14:textId="346E752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53</w:t>
            </w:r>
          </w:p>
        </w:tc>
      </w:tr>
      <w:tr w:rsidR="000A08C3" w:rsidRPr="000A08C3" w14:paraId="7C15D20B" w14:textId="5139F08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2B1BBFE" w14:textId="0163A9C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v_rad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785FB0F" w14:textId="7857972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FD249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72CE1D" w14:textId="56441E5A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iculaca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5A0D05" w14:textId="0E4D503E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icul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B25487" w14:textId="2D5A18E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icul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o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61A578" w14:textId="28EEF91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949</w:t>
            </w:r>
          </w:p>
        </w:tc>
        <w:tc>
          <w:tcPr>
            <w:tcW w:w="1843" w:type="dxa"/>
            <w:vAlign w:val="center"/>
          </w:tcPr>
          <w:p w14:paraId="25EC7655" w14:textId="0C9221E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28</w:t>
            </w:r>
          </w:p>
        </w:tc>
      </w:tr>
      <w:tr w:rsidR="000A08C3" w:rsidRPr="000A08C3" w14:paraId="487B5DF5" w14:textId="1283FEA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C27EDF3" w14:textId="2127DE5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v_rhy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2E06A27" w14:textId="2AF43F5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55432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FDA847" w14:textId="470C236E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iculaca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2D6A5C" w14:textId="37B802AF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icul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56189A" w14:textId="747966A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icul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ynchocephal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FA82DD" w14:textId="2D32983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322</w:t>
            </w:r>
          </w:p>
        </w:tc>
        <w:tc>
          <w:tcPr>
            <w:tcW w:w="1843" w:type="dxa"/>
            <w:vAlign w:val="center"/>
          </w:tcPr>
          <w:p w14:paraId="1DFB2804" w14:textId="5D2A891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24</w:t>
            </w:r>
          </w:p>
        </w:tc>
      </w:tr>
      <w:tr w:rsidR="000A08C3" w:rsidRPr="000A08C3" w14:paraId="6F396A47" w14:textId="2722AD6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FD05BA4" w14:textId="6F464F0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v_s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758820A" w14:textId="3C98B67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817CD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9F41AF" w14:textId="294BD79B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iculaca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A7C0E7" w14:textId="5D9B1B97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icul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A007BB" w14:textId="7063D24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icul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55520D" w14:textId="6CBC4B3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989</w:t>
            </w:r>
          </w:p>
        </w:tc>
        <w:tc>
          <w:tcPr>
            <w:tcW w:w="1843" w:type="dxa"/>
            <w:vAlign w:val="center"/>
          </w:tcPr>
          <w:p w14:paraId="3B404F82" w14:textId="43DABEE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95</w:t>
            </w:r>
          </w:p>
        </w:tc>
      </w:tr>
      <w:tr w:rsidR="000A08C3" w:rsidRPr="000A08C3" w14:paraId="7CFA329F" w14:textId="0A1B3E36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8AF106B" w14:textId="3776EEE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_aff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F159EA1" w14:textId="195283D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73647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E16113" w14:textId="227E583C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d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55F2D0" w14:textId="640BAA3F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diu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50F865" w14:textId="408613C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dium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560493" w14:textId="08737A1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08</w:t>
            </w:r>
          </w:p>
        </w:tc>
        <w:tc>
          <w:tcPr>
            <w:tcW w:w="1843" w:type="dxa"/>
            <w:vAlign w:val="center"/>
          </w:tcPr>
          <w:p w14:paraId="30ED207D" w14:textId="39D9910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4</w:t>
            </w:r>
          </w:p>
        </w:tc>
      </w:tr>
      <w:tr w:rsidR="000A08C3" w:rsidRPr="000A08C3" w14:paraId="6E0B85C6" w14:textId="53FB6DA2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574F8F2" w14:textId="726585F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_bis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37F2712" w14:textId="1B863E3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0A9823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7B2BD8" w14:textId="2E8F126C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d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4DA8A0" w14:textId="41C2836A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diu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4AF3F1" w14:textId="72B299F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dium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ulcat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7D46A1" w14:textId="6C26532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02</w:t>
            </w:r>
          </w:p>
        </w:tc>
        <w:tc>
          <w:tcPr>
            <w:tcW w:w="1843" w:type="dxa"/>
            <w:vAlign w:val="center"/>
          </w:tcPr>
          <w:p w14:paraId="0128222B" w14:textId="6A9EC5B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2</w:t>
            </w:r>
          </w:p>
        </w:tc>
      </w:tr>
      <w:tr w:rsidR="000A08C3" w:rsidRPr="000A08C3" w14:paraId="236576B2" w14:textId="5FF1AE31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B17DD5D" w14:textId="422522A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_lad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D9409EE" w14:textId="344053C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4DE4C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4F5155" w14:textId="5E384C9A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d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F000F3" w14:textId="30DF9AA5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diu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61204D" w14:textId="48CA0B5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dium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dogens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210264" w14:textId="4078355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01</w:t>
            </w:r>
          </w:p>
        </w:tc>
        <w:tc>
          <w:tcPr>
            <w:tcW w:w="1843" w:type="dxa"/>
            <w:vAlign w:val="center"/>
          </w:tcPr>
          <w:p w14:paraId="2D7F1205" w14:textId="6812D79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2</w:t>
            </w:r>
          </w:p>
        </w:tc>
      </w:tr>
      <w:tr w:rsidR="000A08C3" w:rsidRPr="000A08C3" w14:paraId="5B236413" w14:textId="0765B452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6873F44" w14:textId="71362DD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_s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D92DAD0" w14:textId="1AA6BDD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E11F8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824558" w14:textId="0D3C7899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d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AB249F" w14:textId="63EB3216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diu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A8D7EE" w14:textId="0A22352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dum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709C27" w14:textId="5C73C60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56</w:t>
            </w:r>
          </w:p>
        </w:tc>
        <w:tc>
          <w:tcPr>
            <w:tcW w:w="1843" w:type="dxa"/>
            <w:vAlign w:val="center"/>
          </w:tcPr>
          <w:p w14:paraId="678E9BB9" w14:textId="35E58FD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8</w:t>
            </w:r>
          </w:p>
        </w:tc>
      </w:tr>
      <w:tr w:rsidR="000A08C3" w:rsidRPr="000A08C3" w14:paraId="497DCF1E" w14:textId="583B0D9A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7C319EC" w14:textId="3CDC751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z_ang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2C65797" w14:textId="5DED0AE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1B0236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D30C0F6" w14:textId="50ED7226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il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67740F" w14:textId="4040F4D2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zsch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DC435C" w14:textId="5D5E724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zschi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usta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10E714" w14:textId="4000514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782</w:t>
            </w:r>
          </w:p>
        </w:tc>
        <w:tc>
          <w:tcPr>
            <w:tcW w:w="1843" w:type="dxa"/>
            <w:vAlign w:val="center"/>
          </w:tcPr>
          <w:p w14:paraId="3E4C1245" w14:textId="42CC696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22</w:t>
            </w:r>
          </w:p>
        </w:tc>
      </w:tr>
      <w:tr w:rsidR="000A08C3" w:rsidRPr="000A08C3" w14:paraId="3354D5B0" w14:textId="5D3CCB9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A7F9E77" w14:textId="112DE00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z_dis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CEF4301" w14:textId="2B7FBDB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EA35E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23F0FC" w14:textId="16FCEE0A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il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E0C13F" w14:textId="0044AFA2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zsch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627597" w14:textId="0B5429A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zschi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ipa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45E452" w14:textId="417A583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761</w:t>
            </w:r>
          </w:p>
        </w:tc>
        <w:tc>
          <w:tcPr>
            <w:tcW w:w="1843" w:type="dxa"/>
            <w:vAlign w:val="center"/>
          </w:tcPr>
          <w:p w14:paraId="6292810A" w14:textId="36F53C2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35</w:t>
            </w:r>
          </w:p>
        </w:tc>
      </w:tr>
      <w:tr w:rsidR="000A08C3" w:rsidRPr="000A08C3" w14:paraId="6100B643" w14:textId="78F7F0FD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89687BE" w14:textId="6184513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z_s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1E276D1" w14:textId="78FF182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F4EDE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5725FC" w14:textId="66127D97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il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590C70" w14:textId="6E68FC58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zsch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3F00FF" w14:textId="36CF97A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zschi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162E73" w14:textId="67A850D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074</w:t>
            </w:r>
          </w:p>
        </w:tc>
        <w:tc>
          <w:tcPr>
            <w:tcW w:w="1843" w:type="dxa"/>
            <w:vAlign w:val="center"/>
          </w:tcPr>
          <w:p w14:paraId="62925ACB" w14:textId="7911C84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11</w:t>
            </w:r>
          </w:p>
        </w:tc>
      </w:tr>
      <w:tr w:rsidR="000A08C3" w:rsidRPr="000A08C3" w14:paraId="67DA4E7C" w14:textId="1FD7855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35D02ED" w14:textId="4D72C4E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_fib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2462F17" w14:textId="233503E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95BE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975886" w14:textId="4CA5B92C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n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2C01F2" w14:textId="0CBDBAE8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n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535EA7" w14:textId="54FAD32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ni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ul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632049" w14:textId="14EAD0A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463</w:t>
            </w:r>
          </w:p>
        </w:tc>
        <w:tc>
          <w:tcPr>
            <w:tcW w:w="1843" w:type="dxa"/>
            <w:vAlign w:val="center"/>
          </w:tcPr>
          <w:p w14:paraId="7FFDA9EF" w14:textId="3A3C843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91</w:t>
            </w:r>
          </w:p>
        </w:tc>
      </w:tr>
      <w:tr w:rsidR="000A08C3" w:rsidRPr="000A08C3" w14:paraId="3F235B7E" w14:textId="76A1B14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D01CD34" w14:textId="5AEB217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_bor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92A1BC9" w14:textId="7B83B6F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78A3F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37328A" w14:textId="65B81BAA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nu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9AC2FB" w14:textId="630A2A3D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nu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36F1C5" w14:textId="3582D94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nulari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eal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E60390" w14:textId="10EA479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58</w:t>
            </w:r>
          </w:p>
        </w:tc>
        <w:tc>
          <w:tcPr>
            <w:tcW w:w="1843" w:type="dxa"/>
            <w:vAlign w:val="center"/>
          </w:tcPr>
          <w:p w14:paraId="14150F6F" w14:textId="3EA9E02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2</w:t>
            </w:r>
          </w:p>
        </w:tc>
      </w:tr>
      <w:tr w:rsidR="000A08C3" w:rsidRPr="000A08C3" w14:paraId="12132625" w14:textId="1C50F57E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A79C2BF" w14:textId="42BDC3D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_mar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C30E849" w14:textId="792716B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4C1CA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F2F360" w14:textId="18034C11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nu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6F8E22" w14:textId="5189DCDA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nu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AC6354" w14:textId="77D56FE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nulari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6B511A" w14:textId="4609AF9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455</w:t>
            </w:r>
          </w:p>
        </w:tc>
        <w:tc>
          <w:tcPr>
            <w:tcW w:w="1843" w:type="dxa"/>
            <w:vAlign w:val="center"/>
          </w:tcPr>
          <w:p w14:paraId="5171CD9E" w14:textId="16099A7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48</w:t>
            </w:r>
          </w:p>
        </w:tc>
      </w:tr>
      <w:tr w:rsidR="000A08C3" w:rsidRPr="000A08C3" w14:paraId="68169AE9" w14:textId="75DED03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3AB08CD" w14:textId="32E420A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_nod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37D4C28" w14:textId="6263DE5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DF706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E7D909" w14:textId="30EA6546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nu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7E2243" w14:textId="2B3BEC3F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nu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F51EB6" w14:textId="5232A9D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nulari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do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A7F2B4" w14:textId="787FB4E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09</w:t>
            </w:r>
          </w:p>
        </w:tc>
        <w:tc>
          <w:tcPr>
            <w:tcW w:w="1843" w:type="dxa"/>
            <w:vAlign w:val="center"/>
          </w:tcPr>
          <w:p w14:paraId="4E6846B3" w14:textId="09771CE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65</w:t>
            </w:r>
          </w:p>
        </w:tc>
      </w:tr>
      <w:tr w:rsidR="000A08C3" w:rsidRPr="000A08C3" w14:paraId="6F9DBF66" w14:textId="51E8B09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641CD56" w14:textId="5EE17C3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_cfpla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56F3D46" w14:textId="6AC2B25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8E88E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2639DE" w14:textId="34E3011B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mbel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86C58C" w14:textId="03AE48F2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558C22" w14:textId="5565633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oneis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.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ntul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EDF35C" w14:textId="4F9DDA5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12</w:t>
            </w:r>
          </w:p>
        </w:tc>
        <w:tc>
          <w:tcPr>
            <w:tcW w:w="1843" w:type="dxa"/>
            <w:vAlign w:val="center"/>
          </w:tcPr>
          <w:p w14:paraId="24168C84" w14:textId="399C655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5</w:t>
            </w:r>
          </w:p>
        </w:tc>
      </w:tr>
      <w:tr w:rsidR="000A08C3" w:rsidRPr="000A08C3" w14:paraId="72E6AC82" w14:textId="51A77B8D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1C4A7FD" w14:textId="779D8C6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_min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06D592C" w14:textId="3882532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02B2A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8D211E" w14:textId="5031211D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mbel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3C2AF5" w14:textId="07D02E07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48AF2E" w14:textId="2D9B388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oneis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7537B2" w14:textId="6BFCF8B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08</w:t>
            </w:r>
          </w:p>
        </w:tc>
        <w:tc>
          <w:tcPr>
            <w:tcW w:w="1843" w:type="dxa"/>
            <w:vAlign w:val="center"/>
          </w:tcPr>
          <w:p w14:paraId="3C5D8D88" w14:textId="3FE8A6E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4</w:t>
            </w:r>
          </w:p>
        </w:tc>
      </w:tr>
      <w:tr w:rsidR="000A08C3" w:rsidRPr="000A08C3" w14:paraId="398FBB96" w14:textId="076B4B56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674F961" w14:textId="5CCB1B7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n_cal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08FC559" w14:textId="5E75EDE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92A94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748FEA" w14:textId="588289E0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id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C1C14D" w14:textId="22F02D38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othidiu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2170C8" w14:textId="36D451D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othidium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F058E9" w14:textId="61183FB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694</w:t>
            </w:r>
          </w:p>
        </w:tc>
        <w:tc>
          <w:tcPr>
            <w:tcW w:w="1843" w:type="dxa"/>
            <w:vAlign w:val="center"/>
          </w:tcPr>
          <w:p w14:paraId="0DDF0D6B" w14:textId="5B56CB4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07</w:t>
            </w:r>
          </w:p>
        </w:tc>
      </w:tr>
      <w:tr w:rsidR="000A08C3" w:rsidRPr="000A08C3" w14:paraId="4F3A28D6" w14:textId="3D40D1EE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A1C3445" w14:textId="691725A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n_lan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70E1F8D" w14:textId="3690ED5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DD0797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78FB82" w14:textId="730384D3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id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5560EC" w14:textId="690B776E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othidiu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742E81" w14:textId="0A543A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othidium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ceola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28CC81" w14:textId="0FA0B18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665</w:t>
            </w:r>
          </w:p>
        </w:tc>
        <w:tc>
          <w:tcPr>
            <w:tcW w:w="1843" w:type="dxa"/>
            <w:vAlign w:val="center"/>
          </w:tcPr>
          <w:p w14:paraId="7A5AFDF4" w14:textId="2BC1057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85</w:t>
            </w:r>
          </w:p>
        </w:tc>
      </w:tr>
      <w:tr w:rsidR="000A08C3" w:rsidRPr="000A08C3" w14:paraId="4B2C526D" w14:textId="123C14BB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53D6786" w14:textId="57C02E3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n_est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FB938A1" w14:textId="600C642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BE2DC4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EE714C" w14:textId="77F19CA3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id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7D5A30" w14:textId="0B1305B7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othidiu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F9944B" w14:textId="5C5391C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othidium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estrupi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BAC535" w14:textId="74BB8AE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918</w:t>
            </w:r>
          </w:p>
        </w:tc>
        <w:tc>
          <w:tcPr>
            <w:tcW w:w="1843" w:type="dxa"/>
            <w:vAlign w:val="center"/>
          </w:tcPr>
          <w:p w14:paraId="55474D90" w14:textId="26FC43B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8</w:t>
            </w:r>
          </w:p>
        </w:tc>
      </w:tr>
      <w:tr w:rsidR="000A08C3" w:rsidRPr="000A08C3" w14:paraId="482D2399" w14:textId="1EDCD955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E630712" w14:textId="3E30BE2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n_per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81337D3" w14:textId="5E5FFF9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515DE9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8C9FB1" w14:textId="73CEF18E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id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D7204B" w14:textId="6515B7A4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othidiu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FEB2AB" w14:textId="0D0CD2D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othidium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agall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19004B" w14:textId="4D69DFD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15</w:t>
            </w:r>
          </w:p>
        </w:tc>
        <w:tc>
          <w:tcPr>
            <w:tcW w:w="1843" w:type="dxa"/>
            <w:vAlign w:val="center"/>
          </w:tcPr>
          <w:p w14:paraId="22AE0773" w14:textId="36BE528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67</w:t>
            </w:r>
          </w:p>
        </w:tc>
      </w:tr>
      <w:tr w:rsidR="000A08C3" w:rsidRPr="000A08C3" w14:paraId="2C0BEEAA" w14:textId="6B6DA4E1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6BB8E89" w14:textId="24653C5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la_s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457CB19" w14:textId="148FD95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177A2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B66F4D" w14:textId="0D32ED84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id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D8D934" w14:textId="75CE99BF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othidiu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118005" w14:textId="40006D0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othidium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6941BE" w14:textId="18A1052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04</w:t>
            </w:r>
          </w:p>
        </w:tc>
        <w:tc>
          <w:tcPr>
            <w:tcW w:w="1843" w:type="dxa"/>
            <w:vAlign w:val="center"/>
          </w:tcPr>
          <w:p w14:paraId="56DFAE88" w14:textId="3E71658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5</w:t>
            </w:r>
          </w:p>
        </w:tc>
      </w:tr>
      <w:tr w:rsidR="000A08C3" w:rsidRPr="000A08C3" w14:paraId="54F5B9A5" w14:textId="0FC841F5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0CFC506" w14:textId="5EF68CD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i_</w:t>
            </w:r>
            <w:r w:rsidR="0097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DC66C25" w14:textId="10067DE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2F8FA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BA79739" w14:textId="11ED2874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hanodisca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61221A" w14:textId="5235AB8D" w:rsidR="000A08C3" w:rsidRPr="00E77CF5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C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liocaenicu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66025B" w14:textId="04FD5EEC" w:rsidR="000A08C3" w:rsidRPr="00E77CF5" w:rsidRDefault="000A08C3" w:rsidP="0026365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77C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liocaenicus</w:t>
            </w:r>
            <w:r w:rsidR="00525AAA" w:rsidRPr="00E77C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9741FF" w:rsidRPr="009741F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olshetokoens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753EC4" w14:textId="1CABC7C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906</w:t>
            </w:r>
          </w:p>
        </w:tc>
        <w:tc>
          <w:tcPr>
            <w:tcW w:w="1843" w:type="dxa"/>
            <w:vAlign w:val="center"/>
          </w:tcPr>
          <w:p w14:paraId="125ED446" w14:textId="1F50CD6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160</w:t>
            </w:r>
          </w:p>
        </w:tc>
      </w:tr>
      <w:tr w:rsidR="000A08C3" w:rsidRPr="000A08C3" w14:paraId="52283DB2" w14:textId="0FE3CA61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1DFE3FA" w14:textId="2E12891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_bio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539E362" w14:textId="2E588BC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D5004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7900FB" w14:textId="70033003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277ED1" w14:textId="4555E398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mmothidiu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38E57B" w14:textId="30DC00B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mmothidium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rett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C85315" w14:textId="374D74D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051</w:t>
            </w:r>
          </w:p>
        </w:tc>
        <w:tc>
          <w:tcPr>
            <w:tcW w:w="1843" w:type="dxa"/>
            <w:vAlign w:val="center"/>
          </w:tcPr>
          <w:p w14:paraId="008EC49E" w14:textId="79E3B3D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59</w:t>
            </w:r>
          </w:p>
        </w:tc>
      </w:tr>
      <w:tr w:rsidR="000A08C3" w:rsidRPr="000A08C3" w14:paraId="2A5CBE34" w14:textId="5E5D5CB5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CD3B32C" w14:textId="5FA0E21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_hel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08D9334" w14:textId="301FC7C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54DAE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5DAAED" w14:textId="0B09057B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7320FD" w14:textId="7423E931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mmothidiu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BC54A0C" w14:textId="0313E18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mmothidium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vetic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B69AC8" w14:textId="5EF27C2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62</w:t>
            </w:r>
          </w:p>
        </w:tc>
        <w:tc>
          <w:tcPr>
            <w:tcW w:w="1843" w:type="dxa"/>
            <w:vAlign w:val="center"/>
          </w:tcPr>
          <w:p w14:paraId="71F53596" w14:textId="2F77226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8</w:t>
            </w:r>
          </w:p>
        </w:tc>
      </w:tr>
      <w:tr w:rsidR="000A08C3" w:rsidRPr="000A08C3" w14:paraId="0E25697C" w14:textId="1122DB05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2F998AC" w14:textId="79843E7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_lev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C62D8C5" w14:textId="217873D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22F90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B92864" w14:textId="20B5EEC5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4F2E83" w14:textId="7E95B9AE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mmothidiu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B83B8C" w14:textId="2CC0576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mmothidium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ander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D1292C" w14:textId="685F6B6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400</w:t>
            </w:r>
          </w:p>
        </w:tc>
        <w:tc>
          <w:tcPr>
            <w:tcW w:w="1843" w:type="dxa"/>
            <w:vAlign w:val="center"/>
          </w:tcPr>
          <w:p w14:paraId="469396B4" w14:textId="086EFD5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38</w:t>
            </w:r>
          </w:p>
        </w:tc>
      </w:tr>
      <w:tr w:rsidR="000A08C3" w:rsidRPr="000A08C3" w14:paraId="437EEAC8" w14:textId="06BFFEE4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C4C6E1F" w14:textId="2D0095F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_mar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B297E52" w14:textId="0708FDC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DFC83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1090D7" w14:textId="5101384E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915E0C" w14:textId="36D9D7FC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mmothidiu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D1D94F" w14:textId="69E5F65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mmothidium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ginulat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8A9B91" w14:textId="0983AC5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12</w:t>
            </w:r>
          </w:p>
        </w:tc>
        <w:tc>
          <w:tcPr>
            <w:tcW w:w="1843" w:type="dxa"/>
            <w:vAlign w:val="center"/>
          </w:tcPr>
          <w:p w14:paraId="2D7ADF37" w14:textId="24FACAF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70</w:t>
            </w:r>
          </w:p>
        </w:tc>
      </w:tr>
      <w:tr w:rsidR="000A08C3" w:rsidRPr="000A08C3" w14:paraId="51B2D2A4" w14:textId="7DC7BC76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701E414" w14:textId="290F2AA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_ros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E97C2E9" w14:textId="51E582A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1D30F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ED83FF" w14:textId="5E3FBB9B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EDB3E9" w14:textId="4E0D1A13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mmothidiu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1BEF86" w14:textId="3627617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mmothidium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si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C0C783" w14:textId="44DECE7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055</w:t>
            </w:r>
          </w:p>
        </w:tc>
        <w:tc>
          <w:tcPr>
            <w:tcW w:w="1843" w:type="dxa"/>
            <w:vAlign w:val="center"/>
          </w:tcPr>
          <w:p w14:paraId="60365DA4" w14:textId="4449ABC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7</w:t>
            </w:r>
          </w:p>
        </w:tc>
      </w:tr>
      <w:tr w:rsidR="000A08C3" w:rsidRPr="000A08C3" w14:paraId="0E6A0A80" w14:textId="7FD79748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447C6B4" w14:textId="78F679E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_sub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09EBB29" w14:textId="7DFAD37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7EF095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E0520E" w14:textId="67AE32E7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nan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B8B954" w14:textId="20E3A641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mmothidiu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AAA7FB" w14:textId="1FD3A6A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mmothidium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atomoid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FB0134" w14:textId="25B60B7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605</w:t>
            </w:r>
          </w:p>
        </w:tc>
        <w:tc>
          <w:tcPr>
            <w:tcW w:w="1843" w:type="dxa"/>
            <w:vAlign w:val="center"/>
          </w:tcPr>
          <w:p w14:paraId="1871BF12" w14:textId="594F5AF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14</w:t>
            </w:r>
          </w:p>
        </w:tc>
      </w:tr>
      <w:tr w:rsidR="000A08C3" w:rsidRPr="000A08C3" w14:paraId="51A3A960" w14:textId="2F50429A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521857A" w14:textId="2458324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_abr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20A5CE8" w14:textId="00EF927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B03F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F4638A" w14:textId="586DD963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9B772E" w14:textId="093999A3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37F594" w14:textId="3CD400D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staurosir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vistria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D50EBF" w14:textId="50783A2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770</w:t>
            </w:r>
          </w:p>
        </w:tc>
        <w:tc>
          <w:tcPr>
            <w:tcW w:w="1843" w:type="dxa"/>
            <w:vAlign w:val="center"/>
          </w:tcPr>
          <w:p w14:paraId="641B9BA2" w14:textId="54618AA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70</w:t>
            </w:r>
          </w:p>
        </w:tc>
      </w:tr>
      <w:tr w:rsidR="000A08C3" w:rsidRPr="000A08C3" w14:paraId="4E900F6B" w14:textId="6CA8EF4A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EA5A89C" w14:textId="4DDE5B7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i_inu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4422F42" w14:textId="1082262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1BAE7F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022ED5" w14:textId="01C7C08F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phonemat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CB5C0C" w14:textId="6732E638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ime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971AD0" w14:textId="761E5EBE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imer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A08C3"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ua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EC9154" w14:textId="64AB036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183</w:t>
            </w:r>
          </w:p>
        </w:tc>
        <w:tc>
          <w:tcPr>
            <w:tcW w:w="1843" w:type="dxa"/>
            <w:vAlign w:val="center"/>
          </w:tcPr>
          <w:p w14:paraId="1DA766A2" w14:textId="3D0FEE3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28</w:t>
            </w:r>
          </w:p>
        </w:tc>
      </w:tr>
      <w:tr w:rsidR="000A08C3" w:rsidRPr="000A08C3" w14:paraId="02D7BB00" w14:textId="5F73C9C5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7AC55CA" w14:textId="11F97D1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_s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963D8A8" w14:textId="7A2FCE3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7BA0A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CF6882" w14:textId="26B6DBFF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palod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E91964" w14:textId="50229476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palod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800D30" w14:textId="71E07EB4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palodi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86A795" w14:textId="5735CE6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07</w:t>
            </w:r>
          </w:p>
        </w:tc>
        <w:tc>
          <w:tcPr>
            <w:tcW w:w="1843" w:type="dxa"/>
            <w:vAlign w:val="center"/>
          </w:tcPr>
          <w:p w14:paraId="71FEBB08" w14:textId="2733C3B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4</w:t>
            </w:r>
          </w:p>
        </w:tc>
      </w:tr>
      <w:tr w:rsidR="000A08C3" w:rsidRPr="000A08C3" w14:paraId="33FCD86C" w14:textId="2B7DB233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92DA780" w14:textId="41F41A5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_bac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77FA253" w14:textId="5B32496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8331A1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13C169" w14:textId="59A65000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EF9D67" w14:textId="5C5807BC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766477" w14:textId="4C69B69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ill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F9173B" w14:textId="277D76A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07</w:t>
            </w:r>
          </w:p>
        </w:tc>
        <w:tc>
          <w:tcPr>
            <w:tcW w:w="1843" w:type="dxa"/>
            <w:vAlign w:val="center"/>
          </w:tcPr>
          <w:p w14:paraId="1FECC894" w14:textId="07E86C1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4</w:t>
            </w:r>
          </w:p>
        </w:tc>
      </w:tr>
      <w:tr w:rsidR="000A08C3" w:rsidRPr="000A08C3" w14:paraId="05C3605B" w14:textId="3AC3422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6078499" w14:textId="28E8061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_cfpse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976A17E" w14:textId="69E1245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1E5CA8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D55281" w14:textId="382D9B2D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CADE8E" w14:textId="48A6EC0F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C8B032" w14:textId="20B8703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.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pupul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1C5A5D" w14:textId="1D6F80C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08</w:t>
            </w:r>
          </w:p>
        </w:tc>
        <w:tc>
          <w:tcPr>
            <w:tcW w:w="1843" w:type="dxa"/>
            <w:vAlign w:val="center"/>
          </w:tcPr>
          <w:p w14:paraId="41EBC551" w14:textId="7A86BC8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4</w:t>
            </w:r>
          </w:p>
        </w:tc>
      </w:tr>
      <w:tr w:rsidR="000A08C3" w:rsidRPr="000A08C3" w14:paraId="34D6A583" w14:textId="6FAEF8A4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35429DF" w14:textId="575D336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_pu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ED72D4C" w14:textId="1A279B5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F19BE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F76202" w14:textId="46BAC5B4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77C62F" w14:textId="063F6475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FAE2A6" w14:textId="5EB58B2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laphor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ul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D5D198" w14:textId="3D7C222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433</w:t>
            </w:r>
          </w:p>
        </w:tc>
        <w:tc>
          <w:tcPr>
            <w:tcW w:w="1843" w:type="dxa"/>
            <w:vAlign w:val="center"/>
          </w:tcPr>
          <w:p w14:paraId="77BA67B0" w14:textId="1DFBD75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65</w:t>
            </w:r>
          </w:p>
        </w:tc>
      </w:tr>
      <w:tr w:rsidR="000A08C3" w:rsidRPr="000A08C3" w14:paraId="2EA2BA94" w14:textId="6F38FF21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9985EA5" w14:textId="2E65C69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_anc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573A16E" w14:textId="4900FEC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04C95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ADA470" w14:textId="48FD9CB8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8A4A9C" w14:textId="44720BDF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5D080E" w14:textId="5C165C65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A08C3"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cep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0AE292" w14:textId="73FC0E5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44</w:t>
            </w:r>
          </w:p>
        </w:tc>
        <w:tc>
          <w:tcPr>
            <w:tcW w:w="1843" w:type="dxa"/>
            <w:vAlign w:val="center"/>
          </w:tcPr>
          <w:p w14:paraId="49C68D3C" w14:textId="6181234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7</w:t>
            </w:r>
          </w:p>
        </w:tc>
      </w:tr>
      <w:tr w:rsidR="000A08C3" w:rsidRPr="000A08C3" w14:paraId="7FEA6AE3" w14:textId="3F079E7C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3DC9ACE" w14:textId="5C304AA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_pho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12B9EEA" w14:textId="02BDB18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7C34D2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0356DF" w14:textId="663E395C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d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288925" w14:textId="7C2B65F8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222C01" w14:textId="2BF76F5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neis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enicenter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FEFADA" w14:textId="6F419FB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05</w:t>
            </w:r>
          </w:p>
        </w:tc>
        <w:tc>
          <w:tcPr>
            <w:tcW w:w="1843" w:type="dxa"/>
            <w:vAlign w:val="center"/>
          </w:tcPr>
          <w:p w14:paraId="66DF24AB" w14:textId="32346D75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3</w:t>
            </w:r>
          </w:p>
        </w:tc>
      </w:tr>
      <w:tr w:rsidR="000A08C3" w:rsidRPr="000A08C3" w14:paraId="298709DE" w14:textId="1B477FE7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F1383AB" w14:textId="62CF0FB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_con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AAF250B" w14:textId="1D2A566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2CDC60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0F56B8" w14:textId="27F3DC59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7EB6D2" w14:textId="5159028B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38784B" w14:textId="16930902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A08C3"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e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6BC591" w14:textId="13CAF7C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479</w:t>
            </w:r>
          </w:p>
        </w:tc>
        <w:tc>
          <w:tcPr>
            <w:tcW w:w="1843" w:type="dxa"/>
            <w:vAlign w:val="center"/>
          </w:tcPr>
          <w:p w14:paraId="0FCBA6CE" w14:textId="2058009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69</w:t>
            </w:r>
          </w:p>
        </w:tc>
      </w:tr>
      <w:tr w:rsidR="000A08C3" w:rsidRPr="000A08C3" w14:paraId="7CAD810A" w14:textId="784340D3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C925A59" w14:textId="1922D52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_ven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5A0D3DC" w14:textId="10F34C0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EC7C5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6B9C4E" w14:textId="5EC381E2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ilari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582FBB" w14:textId="0D5AB0D1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2BF924" w14:textId="307B5E2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ir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01BC9C" w14:textId="7CBCDEE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566</w:t>
            </w:r>
          </w:p>
        </w:tc>
        <w:tc>
          <w:tcPr>
            <w:tcW w:w="1843" w:type="dxa"/>
            <w:vAlign w:val="center"/>
          </w:tcPr>
          <w:p w14:paraId="0E3CB585" w14:textId="6B1B679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04</w:t>
            </w:r>
          </w:p>
        </w:tc>
      </w:tr>
      <w:tr w:rsidR="000A08C3" w:rsidRPr="000A08C3" w14:paraId="69CD1DB9" w14:textId="69A86E8D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73C4AB4" w14:textId="347704FD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_s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F0AAEC9" w14:textId="172B717B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E0353A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66D49A" w14:textId="6B3E031C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irell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F6EC51" w14:textId="450A4A6C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irell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D4A723" w14:textId="59AC7ED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irell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p.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1C96AC" w14:textId="129441E3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05</w:t>
            </w:r>
          </w:p>
        </w:tc>
        <w:tc>
          <w:tcPr>
            <w:tcW w:w="1843" w:type="dxa"/>
            <w:vAlign w:val="center"/>
          </w:tcPr>
          <w:p w14:paraId="587334B3" w14:textId="1561D151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3</w:t>
            </w:r>
          </w:p>
        </w:tc>
      </w:tr>
      <w:tr w:rsidR="000A08C3" w:rsidRPr="000A08C3" w14:paraId="26FAF326" w14:textId="62BBDD5F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CFA28DB" w14:textId="0CB6E32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b_fen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3FE53EB" w14:textId="27F3FE3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E629A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D99A62" w14:textId="36D5F7D0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ellare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044E7C" w14:textId="4990B397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el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43BD52" w14:textId="498B134A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ellari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estra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C2B732" w14:textId="73C8B27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365</w:t>
            </w:r>
          </w:p>
        </w:tc>
        <w:tc>
          <w:tcPr>
            <w:tcW w:w="1843" w:type="dxa"/>
            <w:vAlign w:val="center"/>
          </w:tcPr>
          <w:p w14:paraId="2C2D55D3" w14:textId="64A7D29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1</w:t>
            </w:r>
          </w:p>
        </w:tc>
      </w:tr>
      <w:tr w:rsidR="000A08C3" w:rsidRPr="000A08C3" w14:paraId="501ED15D" w14:textId="14578BF0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44EC78F" w14:textId="3ABD35E8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b_flo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D4A68C1" w14:textId="6B7380FC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A1899C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28E2D0" w14:textId="4F467734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ellare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9227CC" w14:textId="5D57ED71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ella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0D75AD" w14:textId="4726A3FE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ellaria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cculo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68735E" w14:textId="4A680D99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271</w:t>
            </w:r>
          </w:p>
        </w:tc>
        <w:tc>
          <w:tcPr>
            <w:tcW w:w="1843" w:type="dxa"/>
            <w:vAlign w:val="center"/>
          </w:tcPr>
          <w:p w14:paraId="24BDFBFA" w14:textId="1546AD3F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90</w:t>
            </w:r>
          </w:p>
        </w:tc>
      </w:tr>
      <w:tr w:rsidR="000A08C3" w:rsidRPr="000A08C3" w14:paraId="7C724A5F" w14:textId="072890E1" w:rsidTr="0026365E">
        <w:trPr>
          <w:trHeight w:val="320"/>
        </w:trPr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952AC0F" w14:textId="67E30A0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_gla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39F9C09" w14:textId="24F05A36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31BDEB" w14:textId="77777777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4FA023" w14:textId="113CE2F1" w:rsidR="000A08C3" w:rsidRPr="000A08C3" w:rsidRDefault="000750C7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ellareacea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BF284B" w14:textId="67DAF7B0" w:rsidR="000A08C3" w:rsidRPr="000A08C3" w:rsidRDefault="00525AAA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u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79AD52" w14:textId="306E256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us</w:t>
            </w:r>
            <w:r w:rsidR="0052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FB0818" w14:textId="38786F52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69</w:t>
            </w:r>
          </w:p>
        </w:tc>
        <w:tc>
          <w:tcPr>
            <w:tcW w:w="1843" w:type="dxa"/>
            <w:vAlign w:val="center"/>
          </w:tcPr>
          <w:p w14:paraId="503A1C71" w14:textId="5370FAD0" w:rsidR="000A08C3" w:rsidRPr="000A08C3" w:rsidRDefault="000A08C3" w:rsidP="00263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9</w:t>
            </w:r>
          </w:p>
        </w:tc>
      </w:tr>
    </w:tbl>
    <w:p w14:paraId="56FA7C5A" w14:textId="77777777" w:rsidR="00533B14" w:rsidRPr="00672B05" w:rsidRDefault="00533B14" w:rsidP="00525544">
      <w:pPr>
        <w:rPr>
          <w:rFonts w:ascii="Times New Roman" w:hAnsi="Times New Roman" w:cs="Times New Roman"/>
          <w:sz w:val="32"/>
          <w:szCs w:val="32"/>
          <w:lang w:val="en-US"/>
        </w:rPr>
      </w:pPr>
    </w:p>
    <w:sectPr w:rsidR="00533B14" w:rsidRPr="00672B05" w:rsidSect="00525544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hideSpellingErrors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278"/>
    <w:rsid w:val="00001825"/>
    <w:rsid w:val="000160BE"/>
    <w:rsid w:val="00035F28"/>
    <w:rsid w:val="00073C18"/>
    <w:rsid w:val="00074CB4"/>
    <w:rsid w:val="000750C7"/>
    <w:rsid w:val="000A08C3"/>
    <w:rsid w:val="000C69E2"/>
    <w:rsid w:val="00131487"/>
    <w:rsid w:val="001676FD"/>
    <w:rsid w:val="001B1D74"/>
    <w:rsid w:val="001C608F"/>
    <w:rsid w:val="001D4FB0"/>
    <w:rsid w:val="00215870"/>
    <w:rsid w:val="00215D24"/>
    <w:rsid w:val="00217902"/>
    <w:rsid w:val="00221BFC"/>
    <w:rsid w:val="00255556"/>
    <w:rsid w:val="00256C44"/>
    <w:rsid w:val="00262500"/>
    <w:rsid w:val="0026365E"/>
    <w:rsid w:val="00281062"/>
    <w:rsid w:val="00284C1F"/>
    <w:rsid w:val="002E2251"/>
    <w:rsid w:val="00330205"/>
    <w:rsid w:val="0033269E"/>
    <w:rsid w:val="003D7968"/>
    <w:rsid w:val="003E5F2C"/>
    <w:rsid w:val="00410342"/>
    <w:rsid w:val="0042032D"/>
    <w:rsid w:val="00474558"/>
    <w:rsid w:val="00486F15"/>
    <w:rsid w:val="004E0C37"/>
    <w:rsid w:val="004F6818"/>
    <w:rsid w:val="00506570"/>
    <w:rsid w:val="00521267"/>
    <w:rsid w:val="00525544"/>
    <w:rsid w:val="00525AAA"/>
    <w:rsid w:val="00533B14"/>
    <w:rsid w:val="0054632D"/>
    <w:rsid w:val="00580D3A"/>
    <w:rsid w:val="005950EC"/>
    <w:rsid w:val="005B06BE"/>
    <w:rsid w:val="005F4C19"/>
    <w:rsid w:val="006209B3"/>
    <w:rsid w:val="00636A5B"/>
    <w:rsid w:val="00672B05"/>
    <w:rsid w:val="00676261"/>
    <w:rsid w:val="0069493B"/>
    <w:rsid w:val="006D7D6B"/>
    <w:rsid w:val="006E04D5"/>
    <w:rsid w:val="006F6A66"/>
    <w:rsid w:val="0070793B"/>
    <w:rsid w:val="00722917"/>
    <w:rsid w:val="00725D74"/>
    <w:rsid w:val="00735002"/>
    <w:rsid w:val="007545D9"/>
    <w:rsid w:val="00770528"/>
    <w:rsid w:val="007A1C4C"/>
    <w:rsid w:val="007A2838"/>
    <w:rsid w:val="007E03A4"/>
    <w:rsid w:val="00826201"/>
    <w:rsid w:val="0084168C"/>
    <w:rsid w:val="0087705D"/>
    <w:rsid w:val="00892555"/>
    <w:rsid w:val="008E4787"/>
    <w:rsid w:val="008E66B5"/>
    <w:rsid w:val="008F10A7"/>
    <w:rsid w:val="009157A8"/>
    <w:rsid w:val="00915FD4"/>
    <w:rsid w:val="009213E3"/>
    <w:rsid w:val="00926D14"/>
    <w:rsid w:val="00940CF7"/>
    <w:rsid w:val="009741FF"/>
    <w:rsid w:val="00997301"/>
    <w:rsid w:val="009C16CC"/>
    <w:rsid w:val="009F36BD"/>
    <w:rsid w:val="00A071A4"/>
    <w:rsid w:val="00A74961"/>
    <w:rsid w:val="00AA2F12"/>
    <w:rsid w:val="00AB56C1"/>
    <w:rsid w:val="00AB5767"/>
    <w:rsid w:val="00AF3517"/>
    <w:rsid w:val="00B063B8"/>
    <w:rsid w:val="00B20FD7"/>
    <w:rsid w:val="00B35278"/>
    <w:rsid w:val="00B37B8A"/>
    <w:rsid w:val="00B9044C"/>
    <w:rsid w:val="00BD09E8"/>
    <w:rsid w:val="00BD56EB"/>
    <w:rsid w:val="00C02A5D"/>
    <w:rsid w:val="00C6004E"/>
    <w:rsid w:val="00C650F0"/>
    <w:rsid w:val="00CB6296"/>
    <w:rsid w:val="00CC4461"/>
    <w:rsid w:val="00CD2351"/>
    <w:rsid w:val="00CD3370"/>
    <w:rsid w:val="00D01155"/>
    <w:rsid w:val="00D02537"/>
    <w:rsid w:val="00D17A70"/>
    <w:rsid w:val="00D41C99"/>
    <w:rsid w:val="00D76370"/>
    <w:rsid w:val="00DA26DE"/>
    <w:rsid w:val="00DB3D58"/>
    <w:rsid w:val="00DD7764"/>
    <w:rsid w:val="00E56061"/>
    <w:rsid w:val="00E724A0"/>
    <w:rsid w:val="00E77CF5"/>
    <w:rsid w:val="00ED569D"/>
    <w:rsid w:val="00EE568D"/>
    <w:rsid w:val="00F5394E"/>
    <w:rsid w:val="00F648CB"/>
    <w:rsid w:val="00F803CF"/>
    <w:rsid w:val="00F83BA2"/>
    <w:rsid w:val="00F83E46"/>
    <w:rsid w:val="00F9455F"/>
    <w:rsid w:val="00FA120B"/>
    <w:rsid w:val="00FB1B85"/>
    <w:rsid w:val="00FD4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D2D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1C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1C4C"/>
    <w:rPr>
      <w:color w:val="954F72"/>
      <w:u w:val="single"/>
    </w:rPr>
  </w:style>
  <w:style w:type="paragraph" w:customStyle="1" w:styleId="msonormal0">
    <w:name w:val="msonormal"/>
    <w:basedOn w:val="Normal"/>
    <w:rsid w:val="007A1C4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5">
    <w:name w:val="xl65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2">
    <w:name w:val="xl72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3">
    <w:name w:val="xl73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0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0C7"/>
    <w:rPr>
      <w:rFonts w:ascii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A749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84C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1C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1C4C"/>
    <w:rPr>
      <w:color w:val="954F72"/>
      <w:u w:val="single"/>
    </w:rPr>
  </w:style>
  <w:style w:type="paragraph" w:customStyle="1" w:styleId="msonormal0">
    <w:name w:val="msonormal"/>
    <w:basedOn w:val="Normal"/>
    <w:rsid w:val="007A1C4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5">
    <w:name w:val="xl65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2">
    <w:name w:val="xl72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3">
    <w:name w:val="xl73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0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0C7"/>
    <w:rPr>
      <w:rFonts w:ascii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A749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84C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2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3573</Words>
  <Characters>20372</Characters>
  <Application>Microsoft Office Word</Application>
  <DocSecurity>0</DocSecurity>
  <Lines>169</Lines>
  <Paragraphs>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jayakumar M</cp:lastModifiedBy>
  <cp:revision>5</cp:revision>
  <dcterms:created xsi:type="dcterms:W3CDTF">2019-11-25T13:32:00Z</dcterms:created>
  <dcterms:modified xsi:type="dcterms:W3CDTF">2020-03-17T21:13:00Z</dcterms:modified>
</cp:coreProperties>
</file>